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587D4" w14:textId="3E21863B" w:rsidR="00324A73" w:rsidRDefault="00B57F44" w:rsidP="00BB477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2726F1">
        <w:rPr>
          <w:rFonts w:ascii="Times New Roman" w:hAnsi="Times New Roman" w:cs="Times New Roman"/>
          <w:sz w:val="24"/>
          <w:szCs w:val="24"/>
        </w:rPr>
        <w:t xml:space="preserve"> Table</w:t>
      </w:r>
      <w:r w:rsidR="00B4191F">
        <w:rPr>
          <w:rFonts w:ascii="Times New Roman" w:hAnsi="Times New Roman" w:cs="Times New Roman"/>
          <w:sz w:val="24"/>
          <w:szCs w:val="24"/>
        </w:rPr>
        <w:t>:</w:t>
      </w:r>
      <w:r w:rsidR="002629CA">
        <w:rPr>
          <w:rFonts w:ascii="Times New Roman" w:hAnsi="Times New Roman" w:cs="Times New Roman"/>
          <w:sz w:val="24"/>
          <w:szCs w:val="24"/>
        </w:rPr>
        <w:t xml:space="preserve">  Differentially expressed genes (DEGs) in IPA top Canonical Pathways.</w:t>
      </w:r>
    </w:p>
    <w:p w14:paraId="059BD7EF" w14:textId="77777777" w:rsidR="002629CA" w:rsidRDefault="002629CA" w:rsidP="00BB477E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tbl>
      <w:tblPr>
        <w:tblStyle w:val="MediumShading1-Accent1"/>
        <w:tblW w:w="11016" w:type="dxa"/>
        <w:tblLayout w:type="fixed"/>
        <w:tblLook w:val="04A0" w:firstRow="1" w:lastRow="0" w:firstColumn="1" w:lastColumn="0" w:noHBand="0" w:noVBand="1"/>
      </w:tblPr>
      <w:tblGrid>
        <w:gridCol w:w="1662"/>
        <w:gridCol w:w="1236"/>
        <w:gridCol w:w="3240"/>
        <w:gridCol w:w="1350"/>
        <w:gridCol w:w="3528"/>
      </w:tblGrid>
      <w:tr w:rsidR="002629CA" w:rsidRPr="006A75CC" w14:paraId="6B4C9648" w14:textId="332F0530" w:rsidTr="004E2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39B2F68" w14:textId="77777777" w:rsidR="002629CA" w:rsidRPr="008129DF" w:rsidRDefault="002629CA" w:rsidP="002629C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8129DF">
              <w:rPr>
                <w:rFonts w:ascii="Times New Roman" w:hAnsi="Times New Roman" w:cs="Times New Roman"/>
                <w:sz w:val="22"/>
                <w:szCs w:val="22"/>
              </w:rPr>
              <w:t>Gene Network</w:t>
            </w:r>
          </w:p>
        </w:tc>
        <w:tc>
          <w:tcPr>
            <w:tcW w:w="1236" w:type="dxa"/>
          </w:tcPr>
          <w:p w14:paraId="513D5E26" w14:textId="681DCA37" w:rsidR="002629CA" w:rsidRPr="008129DF" w:rsidRDefault="002629CA" w:rsidP="002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  Symbol</w:t>
            </w:r>
          </w:p>
        </w:tc>
        <w:tc>
          <w:tcPr>
            <w:tcW w:w="3240" w:type="dxa"/>
          </w:tcPr>
          <w:p w14:paraId="3A51B2FE" w14:textId="43D1310D" w:rsidR="002629CA" w:rsidRPr="008129DF" w:rsidRDefault="002629CA" w:rsidP="002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1350" w:type="dxa"/>
          </w:tcPr>
          <w:p w14:paraId="4621E2DD" w14:textId="1CD495B7" w:rsidR="002629CA" w:rsidRDefault="002629CA" w:rsidP="008F0D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</w:t>
            </w:r>
            <w:r w:rsidR="008F0D02">
              <w:rPr>
                <w:rFonts w:ascii="Times New Roman" w:hAnsi="Times New Roman" w:cs="Times New Roman"/>
              </w:rPr>
              <w:t xml:space="preserve">    </w:t>
            </w:r>
            <w:r w:rsidR="008F0D02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>(Int/Tol</w:t>
            </w:r>
            <w:r w:rsidR="008F0D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28" w:type="dxa"/>
          </w:tcPr>
          <w:p w14:paraId="2DE6C5F3" w14:textId="309E8244" w:rsidR="002629CA" w:rsidRDefault="008F0D02" w:rsidP="002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Function(s)</w:t>
            </w:r>
          </w:p>
        </w:tc>
      </w:tr>
      <w:tr w:rsidR="008F0D02" w:rsidRPr="006A75CC" w14:paraId="4C3B0ED5" w14:textId="0944C802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vAlign w:val="center"/>
          </w:tcPr>
          <w:p w14:paraId="742E4A74" w14:textId="19C41583" w:rsidR="00BB6920" w:rsidRPr="008C34A5" w:rsidRDefault="00006EC4" w:rsidP="00D528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sulin/IGF/PI3K/Akt </w:t>
            </w:r>
            <w:r w:rsidR="00D528B4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</w:p>
        </w:tc>
        <w:tc>
          <w:tcPr>
            <w:tcW w:w="1236" w:type="dxa"/>
          </w:tcPr>
          <w:p w14:paraId="487F6D7E" w14:textId="207B0BE6" w:rsidR="00BB6920" w:rsidRPr="003E2EDB" w:rsidRDefault="00BB6920" w:rsidP="00BB6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F2 </w:t>
            </w:r>
          </w:p>
        </w:tc>
        <w:tc>
          <w:tcPr>
            <w:tcW w:w="3240" w:type="dxa"/>
          </w:tcPr>
          <w:p w14:paraId="5B9846AD" w14:textId="34E01E0D" w:rsidR="00BB6920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activating transcription fac</w:t>
            </w:r>
            <w:r w:rsidR="007C0F30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tor 2</w:t>
            </w:r>
          </w:p>
        </w:tc>
        <w:tc>
          <w:tcPr>
            <w:tcW w:w="1350" w:type="dxa"/>
          </w:tcPr>
          <w:p w14:paraId="7BDC34C2" w14:textId="0FD1B9EA" w:rsidR="00BB6920" w:rsidRPr="003E2EDB" w:rsidRDefault="007C0F30" w:rsidP="007C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318</w:t>
            </w:r>
          </w:p>
        </w:tc>
        <w:tc>
          <w:tcPr>
            <w:tcW w:w="3528" w:type="dxa"/>
          </w:tcPr>
          <w:p w14:paraId="2EB9A834" w14:textId="1B37269C" w:rsidR="00BB6920" w:rsidRPr="003E2EDB" w:rsidRDefault="00DF1217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GTPase activity, cell cycle, senescence</w:t>
            </w:r>
          </w:p>
        </w:tc>
      </w:tr>
      <w:tr w:rsidR="008F0D02" w:rsidRPr="006A75CC" w14:paraId="22C3B2A5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725D5D77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FDF9E33" w14:textId="3B3563A5" w:rsidR="00BB6920" w:rsidRPr="003E2EDB" w:rsidRDefault="00BB6920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CALM1</w:t>
            </w:r>
          </w:p>
        </w:tc>
        <w:tc>
          <w:tcPr>
            <w:tcW w:w="3240" w:type="dxa"/>
          </w:tcPr>
          <w:p w14:paraId="10C4C559" w14:textId="1495F44F" w:rsidR="00BB6920" w:rsidRPr="003E2EDB" w:rsidRDefault="007C0F30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Calmodulin 1 (phosphorylase)</w:t>
            </w:r>
          </w:p>
        </w:tc>
        <w:tc>
          <w:tcPr>
            <w:tcW w:w="1350" w:type="dxa"/>
          </w:tcPr>
          <w:p w14:paraId="67D3B15C" w14:textId="3150BAB8" w:rsidR="00BB6920" w:rsidRPr="003E2EDB" w:rsidRDefault="007C0F30" w:rsidP="007C0F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003</w:t>
            </w:r>
          </w:p>
        </w:tc>
        <w:tc>
          <w:tcPr>
            <w:tcW w:w="3528" w:type="dxa"/>
          </w:tcPr>
          <w:p w14:paraId="02D79033" w14:textId="6E4DA98F" w:rsidR="00BB6920" w:rsidRPr="003E2EDB" w:rsidRDefault="005B25CC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calcium sensor, ryanodine receptor function, muscle contraction</w:t>
            </w:r>
          </w:p>
        </w:tc>
      </w:tr>
      <w:tr w:rsidR="008F0D02" w:rsidRPr="006A75CC" w14:paraId="3BDA40B6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48A92DAC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C47F813" w14:textId="3AD26AF3" w:rsidR="00BB6920" w:rsidRPr="003E2EDB" w:rsidRDefault="00BB692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RAS</w:t>
            </w:r>
          </w:p>
        </w:tc>
        <w:tc>
          <w:tcPr>
            <w:tcW w:w="3240" w:type="dxa"/>
          </w:tcPr>
          <w:p w14:paraId="0004D636" w14:textId="3CEB4E08" w:rsidR="00BB6920" w:rsidRPr="003E2EDB" w:rsidRDefault="007C0F3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arvey rat sarcoma viral</w:t>
            </w:r>
          </w:p>
        </w:tc>
        <w:tc>
          <w:tcPr>
            <w:tcW w:w="1350" w:type="dxa"/>
          </w:tcPr>
          <w:p w14:paraId="549A78E8" w14:textId="2A1D6BBD" w:rsidR="00BB6920" w:rsidRPr="003E2EDB" w:rsidRDefault="007C0F30" w:rsidP="007C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178</w:t>
            </w:r>
          </w:p>
        </w:tc>
        <w:tc>
          <w:tcPr>
            <w:tcW w:w="3528" w:type="dxa"/>
          </w:tcPr>
          <w:p w14:paraId="1D4A0623" w14:textId="50742779" w:rsidR="00BB6920" w:rsidRPr="003E2EDB" w:rsidRDefault="00C204FE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GTPase activity, cell cycle, senescence</w:t>
            </w:r>
          </w:p>
        </w:tc>
      </w:tr>
      <w:tr w:rsidR="008F0D02" w:rsidRPr="006A75CC" w14:paraId="56591C8F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3EF15158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CDC0B09" w14:textId="7884FE4A" w:rsidR="00BB6920" w:rsidRPr="003E2EDB" w:rsidRDefault="00BB6920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ITPR2</w:t>
            </w:r>
          </w:p>
        </w:tc>
        <w:tc>
          <w:tcPr>
            <w:tcW w:w="3240" w:type="dxa"/>
          </w:tcPr>
          <w:p w14:paraId="20A05E78" w14:textId="489DD39F" w:rsidR="00BB6920" w:rsidRPr="003E2EDB" w:rsidRDefault="00D55BE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inositol 1,4,5-triphosphate</w:t>
            </w:r>
            <w:r w:rsidR="00A72F08" w:rsidRPr="003E2EDB">
              <w:rPr>
                <w:rFonts w:ascii="Times New Roman" w:hAnsi="Times New Roman" w:cs="Times New Roman"/>
                <w:sz w:val="20"/>
                <w:szCs w:val="20"/>
              </w:rPr>
              <w:t xml:space="preserve"> receptor type 2</w:t>
            </w:r>
          </w:p>
        </w:tc>
        <w:tc>
          <w:tcPr>
            <w:tcW w:w="1350" w:type="dxa"/>
          </w:tcPr>
          <w:p w14:paraId="4354E15C" w14:textId="1807979A" w:rsidR="00BB6920" w:rsidRPr="003E2EDB" w:rsidRDefault="00841D1D" w:rsidP="007C0F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5BE1" w:rsidRPr="003E2EDB">
              <w:rPr>
                <w:rFonts w:ascii="Times New Roman" w:hAnsi="Times New Roman" w:cs="Times New Roman"/>
                <w:sz w:val="20"/>
                <w:szCs w:val="20"/>
              </w:rPr>
              <w:t>2.591</w:t>
            </w:r>
          </w:p>
        </w:tc>
        <w:tc>
          <w:tcPr>
            <w:tcW w:w="3528" w:type="dxa"/>
          </w:tcPr>
          <w:p w14:paraId="4ACA84E5" w14:textId="1279F46C" w:rsidR="00BB6920" w:rsidRPr="003E2EDB" w:rsidRDefault="00DF30E2" w:rsidP="00DF30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 xml:space="preserve">IP3 mediated </w:t>
            </w:r>
            <w:r w:rsidR="00A72F08" w:rsidRPr="003E2EDB">
              <w:rPr>
                <w:rFonts w:ascii="Times New Roman" w:hAnsi="Times New Roman" w:cs="Times New Roman"/>
                <w:sz w:val="20"/>
                <w:szCs w:val="20"/>
              </w:rPr>
              <w:t>intracellular calcium release,</w:t>
            </w: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,target for anti-apoptotic proteins</w:t>
            </w:r>
            <w:r w:rsidR="00A72F08" w:rsidRPr="003E2E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F0D02" w:rsidRPr="006A75CC" w14:paraId="2CEAC011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33A96BD9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4393A66" w14:textId="77DEBD49" w:rsidR="00BB6920" w:rsidRPr="003E2EDB" w:rsidRDefault="00BB692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PLEKHA4</w:t>
            </w:r>
          </w:p>
        </w:tc>
        <w:tc>
          <w:tcPr>
            <w:tcW w:w="3240" w:type="dxa"/>
          </w:tcPr>
          <w:p w14:paraId="728216FF" w14:textId="344182F3" w:rsidR="00BB6920" w:rsidRPr="003E2EDB" w:rsidRDefault="00D55BE1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pleckstrin homology domain A4</w:t>
            </w:r>
          </w:p>
        </w:tc>
        <w:tc>
          <w:tcPr>
            <w:tcW w:w="1350" w:type="dxa"/>
          </w:tcPr>
          <w:p w14:paraId="03B91A78" w14:textId="764FB945" w:rsidR="00BB6920" w:rsidRPr="003E2EDB" w:rsidRDefault="00841D1D" w:rsidP="007C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5BE1" w:rsidRPr="003E2EDB">
              <w:rPr>
                <w:rFonts w:ascii="Times New Roman" w:hAnsi="Times New Roman" w:cs="Times New Roman"/>
                <w:sz w:val="20"/>
                <w:szCs w:val="20"/>
              </w:rPr>
              <w:t>3.953</w:t>
            </w:r>
          </w:p>
        </w:tc>
        <w:tc>
          <w:tcPr>
            <w:tcW w:w="3528" w:type="dxa"/>
          </w:tcPr>
          <w:p w14:paraId="059B2BC4" w14:textId="0E2FC200" w:rsidR="00BB6920" w:rsidRPr="003E2EDB" w:rsidRDefault="0035210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phosphatidylinositol 3-phosphate binding</w:t>
            </w:r>
          </w:p>
        </w:tc>
      </w:tr>
      <w:tr w:rsidR="008F0D02" w:rsidRPr="006A75CC" w14:paraId="2538CAEF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44D7190D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0115D53" w14:textId="59322E4C" w:rsidR="00BB6920" w:rsidRPr="003E2EDB" w:rsidRDefault="00BB6920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PP</w:t>
            </w:r>
            <w:r w:rsidR="00352100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CB</w:t>
            </w:r>
          </w:p>
        </w:tc>
        <w:tc>
          <w:tcPr>
            <w:tcW w:w="3240" w:type="dxa"/>
          </w:tcPr>
          <w:p w14:paraId="7B3E2DF0" w14:textId="77777777" w:rsidR="00BB6920" w:rsidRPr="003E2EDB" w:rsidRDefault="00D55BE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protein phosphatase 3 catalytic</w:t>
            </w:r>
          </w:p>
          <w:p w14:paraId="15361EC2" w14:textId="3B016806" w:rsidR="00214147" w:rsidRPr="003E2EDB" w:rsidRDefault="00214147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6E23F0" w:rsidRPr="003E2E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LB</w:t>
            </w:r>
            <w:r w:rsidR="006E23F0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Calcineurin)</w:t>
            </w:r>
          </w:p>
        </w:tc>
        <w:tc>
          <w:tcPr>
            <w:tcW w:w="1350" w:type="dxa"/>
          </w:tcPr>
          <w:p w14:paraId="5846B7A4" w14:textId="38D6B058" w:rsidR="00BB6920" w:rsidRPr="003E2EDB" w:rsidRDefault="00D55BE1" w:rsidP="007C0F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247</w:t>
            </w:r>
          </w:p>
        </w:tc>
        <w:tc>
          <w:tcPr>
            <w:tcW w:w="3528" w:type="dxa"/>
          </w:tcPr>
          <w:p w14:paraId="0AE8EF80" w14:textId="6BA27EB1" w:rsidR="00BB6920" w:rsidRPr="003E2EDB" w:rsidRDefault="00783378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myoblast recruitment, recovery from muscle injury.</w:t>
            </w:r>
          </w:p>
        </w:tc>
      </w:tr>
      <w:tr w:rsidR="008F0D02" w:rsidRPr="006A75CC" w14:paraId="0D77DCD2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727FA9B3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69E2CC4" w14:textId="150138F2" w:rsidR="00BB6920" w:rsidRPr="003E2EDB" w:rsidRDefault="00BB692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C1</w:t>
            </w:r>
          </w:p>
        </w:tc>
        <w:tc>
          <w:tcPr>
            <w:tcW w:w="3240" w:type="dxa"/>
          </w:tcPr>
          <w:p w14:paraId="1D28350B" w14:textId="1F37E222" w:rsidR="00BB6920" w:rsidRPr="003E2EDB" w:rsidRDefault="00D55BE1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s-related C3 botulinum toxin</w:t>
            </w:r>
          </w:p>
        </w:tc>
        <w:tc>
          <w:tcPr>
            <w:tcW w:w="1350" w:type="dxa"/>
          </w:tcPr>
          <w:p w14:paraId="2A87B8AB" w14:textId="3DEAF4BD" w:rsidR="00BB6920" w:rsidRPr="003E2EDB" w:rsidRDefault="00D55BE1" w:rsidP="007C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187</w:t>
            </w:r>
          </w:p>
        </w:tc>
        <w:tc>
          <w:tcPr>
            <w:tcW w:w="3528" w:type="dxa"/>
          </w:tcPr>
          <w:p w14:paraId="33C45183" w14:textId="19D057B4" w:rsidR="00BB6920" w:rsidRPr="003E2EDB" w:rsidRDefault="00D81F84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S  GTPase, cell growth, cytoskeleton</w:t>
            </w:r>
          </w:p>
        </w:tc>
      </w:tr>
      <w:tr w:rsidR="008F0D02" w:rsidRPr="006A75CC" w14:paraId="6920CCDE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4CF7DA0D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B74F5B8" w14:textId="01261A5D" w:rsidR="00BB6920" w:rsidRPr="003E2EDB" w:rsidRDefault="00BB6920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F1</w:t>
            </w:r>
          </w:p>
        </w:tc>
        <w:tc>
          <w:tcPr>
            <w:tcW w:w="3240" w:type="dxa"/>
          </w:tcPr>
          <w:p w14:paraId="31037B3F" w14:textId="5B19A734" w:rsidR="00BB6920" w:rsidRPr="003E2EDB" w:rsidRDefault="00D55BE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f-1 proto-oncogene</w:t>
            </w:r>
          </w:p>
        </w:tc>
        <w:tc>
          <w:tcPr>
            <w:tcW w:w="1350" w:type="dxa"/>
          </w:tcPr>
          <w:p w14:paraId="6D9BECD6" w14:textId="34D8D492" w:rsidR="00BB6920" w:rsidRPr="003E2EDB" w:rsidRDefault="00D55BE1" w:rsidP="007C0F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317</w:t>
            </w:r>
          </w:p>
        </w:tc>
        <w:tc>
          <w:tcPr>
            <w:tcW w:w="3528" w:type="dxa"/>
          </w:tcPr>
          <w:p w14:paraId="11D9BC7D" w14:textId="6B4C1D20" w:rsidR="00BB6920" w:rsidRPr="003E2EDB" w:rsidRDefault="00C05D49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MAP3K,  ERK activation, apoptosis</w:t>
            </w:r>
          </w:p>
        </w:tc>
      </w:tr>
      <w:tr w:rsidR="008F0D02" w:rsidRPr="006A75CC" w14:paraId="17C1411F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6740DDA2" w14:textId="77777777" w:rsidR="00BB6920" w:rsidRDefault="00BB6920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E836C50" w14:textId="644AB127" w:rsidR="00BB6920" w:rsidRPr="003E2EDB" w:rsidRDefault="00BB692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ELA</w:t>
            </w:r>
          </w:p>
        </w:tc>
        <w:tc>
          <w:tcPr>
            <w:tcW w:w="3240" w:type="dxa"/>
          </w:tcPr>
          <w:p w14:paraId="52DF1872" w14:textId="02306CCE" w:rsidR="00BB6920" w:rsidRPr="003E2EDB" w:rsidRDefault="00D55BE1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ELA proto-oncogene, NF-k</w:t>
            </w:r>
            <w:r w:rsidRPr="003E2EDB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1350" w:type="dxa"/>
          </w:tcPr>
          <w:p w14:paraId="53B9B005" w14:textId="16CAD86E" w:rsidR="00BB6920" w:rsidRPr="003E2EDB" w:rsidRDefault="00D55BE1" w:rsidP="007C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1.726</w:t>
            </w:r>
          </w:p>
        </w:tc>
        <w:tc>
          <w:tcPr>
            <w:tcW w:w="3528" w:type="dxa"/>
          </w:tcPr>
          <w:p w14:paraId="15A28B28" w14:textId="53E333A0" w:rsidR="00BB6920" w:rsidRPr="003E2EDB" w:rsidRDefault="006F318C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immune response, cell differentiation, apoptosis</w:t>
            </w:r>
          </w:p>
        </w:tc>
      </w:tr>
      <w:tr w:rsidR="00FE0A82" w:rsidRPr="006A75CC" w14:paraId="75878743" w14:textId="2376A491" w:rsidTr="00BD1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shd w:val="clear" w:color="auto" w:fill="C6D9F1" w:themeFill="text2" w:themeFillTint="33"/>
            <w:vAlign w:val="center"/>
          </w:tcPr>
          <w:p w14:paraId="10B4E629" w14:textId="05AE793B" w:rsidR="00B77AF1" w:rsidRPr="008C34A5" w:rsidRDefault="00AF1BD9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Cycle, Senescence, Apoptosis</w:t>
            </w:r>
          </w:p>
        </w:tc>
        <w:tc>
          <w:tcPr>
            <w:tcW w:w="1236" w:type="dxa"/>
          </w:tcPr>
          <w:p w14:paraId="41C363D1" w14:textId="75511939" w:rsidR="00B77AF1" w:rsidRPr="003E2EDB" w:rsidRDefault="00B77AF1" w:rsidP="00B77A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ARID1A</w:t>
            </w:r>
            <w:r w:rsidRPr="003E2EDB">
              <w:rPr>
                <w:rFonts w:ascii="Times New Roman" w:hAnsi="Times New Roman" w:cs="Times New Roman"/>
                <w:b/>
                <w:vanish/>
                <w:sz w:val="20"/>
                <w:szCs w:val="20"/>
              </w:rPr>
              <w:t>h</w:t>
            </w:r>
          </w:p>
        </w:tc>
        <w:tc>
          <w:tcPr>
            <w:tcW w:w="3240" w:type="dxa"/>
          </w:tcPr>
          <w:p w14:paraId="7FD91307" w14:textId="56F861E8" w:rsidR="00B77AF1" w:rsidRPr="003E2EDB" w:rsidRDefault="00DA16D0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AT-rich interaction domain 1A</w:t>
            </w:r>
          </w:p>
        </w:tc>
        <w:tc>
          <w:tcPr>
            <w:tcW w:w="1350" w:type="dxa"/>
          </w:tcPr>
          <w:p w14:paraId="45BBE609" w14:textId="11D0E038" w:rsidR="00B77AF1" w:rsidRPr="003E2EDB" w:rsidRDefault="00DA16D0" w:rsidP="00DA16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720</w:t>
            </w:r>
          </w:p>
        </w:tc>
        <w:tc>
          <w:tcPr>
            <w:tcW w:w="3528" w:type="dxa"/>
          </w:tcPr>
          <w:p w14:paraId="199401B4" w14:textId="2AD95B83" w:rsidR="00B77AF1" w:rsidRPr="003E2EDB" w:rsidRDefault="00A94D43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transcriptional activation,  chromatin remodeling, cardiac muscle differentiation</w:t>
            </w:r>
          </w:p>
        </w:tc>
      </w:tr>
      <w:tr w:rsidR="00FE0A82" w:rsidRPr="006A75CC" w14:paraId="06BE3843" w14:textId="77777777" w:rsidTr="00BD1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28A3EF40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FF7C45B" w14:textId="5D150CF3" w:rsidR="00B77AF1" w:rsidRPr="003E2EDB" w:rsidRDefault="00B77AF1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BARD1</w:t>
            </w:r>
          </w:p>
        </w:tc>
        <w:tc>
          <w:tcPr>
            <w:tcW w:w="3240" w:type="dxa"/>
          </w:tcPr>
          <w:p w14:paraId="7F349AB7" w14:textId="15367D24" w:rsidR="00B77AF1" w:rsidRPr="003E2EDB" w:rsidRDefault="00DA16D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CA1 associated RING Domain </w:t>
            </w:r>
          </w:p>
        </w:tc>
        <w:tc>
          <w:tcPr>
            <w:tcW w:w="1350" w:type="dxa"/>
          </w:tcPr>
          <w:p w14:paraId="20205F82" w14:textId="666B9BC7" w:rsidR="00B77AF1" w:rsidRPr="003E2EDB" w:rsidRDefault="00DA16D0" w:rsidP="00DA1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4.839</w:t>
            </w:r>
          </w:p>
        </w:tc>
        <w:tc>
          <w:tcPr>
            <w:tcW w:w="3528" w:type="dxa"/>
          </w:tcPr>
          <w:p w14:paraId="341E3AB0" w14:textId="75FD3D34" w:rsidR="00B77AF1" w:rsidRPr="003E2EDB" w:rsidRDefault="0097467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Cellular response to DNA damage stimulus, positive regulation of apoptosis, protein catabolism</w:t>
            </w:r>
          </w:p>
        </w:tc>
      </w:tr>
      <w:tr w:rsidR="00FE0A82" w:rsidRPr="006A75CC" w14:paraId="50F591B4" w14:textId="77777777" w:rsidTr="00BD1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4A8114A7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B5FE798" w14:textId="00F395F1" w:rsidR="00B77AF1" w:rsidRPr="003E2EDB" w:rsidRDefault="00B77AF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HDAC3</w:t>
            </w:r>
          </w:p>
        </w:tc>
        <w:tc>
          <w:tcPr>
            <w:tcW w:w="3240" w:type="dxa"/>
          </w:tcPr>
          <w:p w14:paraId="7944761A" w14:textId="494408FE" w:rsidR="00B77AF1" w:rsidRPr="003E2EDB" w:rsidRDefault="00DA16D0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Histone deacetylase 3</w:t>
            </w:r>
          </w:p>
        </w:tc>
        <w:tc>
          <w:tcPr>
            <w:tcW w:w="1350" w:type="dxa"/>
          </w:tcPr>
          <w:p w14:paraId="5273B303" w14:textId="5219E119" w:rsidR="00B77AF1" w:rsidRPr="003E2EDB" w:rsidRDefault="00DA16D0" w:rsidP="00DA16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1.609</w:t>
            </w:r>
          </w:p>
        </w:tc>
        <w:tc>
          <w:tcPr>
            <w:tcW w:w="3528" w:type="dxa"/>
          </w:tcPr>
          <w:p w14:paraId="5502369A" w14:textId="14A42887" w:rsidR="00B77AF1" w:rsidRPr="003E2EDB" w:rsidRDefault="00B86BB5" w:rsidP="00B86B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p53 regulation, cell growth and apoptosis</w:t>
            </w:r>
          </w:p>
        </w:tc>
      </w:tr>
      <w:tr w:rsidR="00FE0A82" w:rsidRPr="006A75CC" w14:paraId="6765BE8B" w14:textId="77777777" w:rsidTr="00BD1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77E38579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EE714C5" w14:textId="5CDC9749" w:rsidR="00B77AF1" w:rsidRPr="003E2EDB" w:rsidRDefault="00B77AF1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DAC7</w:t>
            </w:r>
          </w:p>
        </w:tc>
        <w:tc>
          <w:tcPr>
            <w:tcW w:w="3240" w:type="dxa"/>
          </w:tcPr>
          <w:p w14:paraId="3214B58A" w14:textId="45DD5A57" w:rsidR="00B77AF1" w:rsidRPr="003E2EDB" w:rsidRDefault="00DA16D0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istone deacetylase 7</w:t>
            </w:r>
          </w:p>
        </w:tc>
        <w:tc>
          <w:tcPr>
            <w:tcW w:w="1350" w:type="dxa"/>
          </w:tcPr>
          <w:p w14:paraId="5F853F3B" w14:textId="6B839376" w:rsidR="00B77AF1" w:rsidRPr="003E2EDB" w:rsidRDefault="00841D1D" w:rsidP="00DA1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DA16D0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941</w:t>
            </w:r>
          </w:p>
        </w:tc>
        <w:tc>
          <w:tcPr>
            <w:tcW w:w="3528" w:type="dxa"/>
          </w:tcPr>
          <w:p w14:paraId="6E84600D" w14:textId="75FA9A57" w:rsidR="00B77AF1" w:rsidRPr="003E2EDB" w:rsidRDefault="00B86BB5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skeletal muscle atrophy</w:t>
            </w:r>
          </w:p>
        </w:tc>
      </w:tr>
      <w:tr w:rsidR="00FE0A82" w:rsidRPr="006A75CC" w14:paraId="4A7BB4F8" w14:textId="77777777" w:rsidTr="00BD1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454BC305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951DFA8" w14:textId="50B0F2CD" w:rsidR="00B77AF1" w:rsidRPr="003E2EDB" w:rsidRDefault="00B77AF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RAS</w:t>
            </w:r>
          </w:p>
        </w:tc>
        <w:tc>
          <w:tcPr>
            <w:tcW w:w="3240" w:type="dxa"/>
          </w:tcPr>
          <w:p w14:paraId="34FE0FB7" w14:textId="2F31E3EB" w:rsidR="00B77AF1" w:rsidRPr="003E2EDB" w:rsidRDefault="00A37138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arvey rat sarcoma viral</w:t>
            </w:r>
          </w:p>
        </w:tc>
        <w:tc>
          <w:tcPr>
            <w:tcW w:w="1350" w:type="dxa"/>
          </w:tcPr>
          <w:p w14:paraId="11ADB799" w14:textId="2801891C" w:rsidR="00B77AF1" w:rsidRPr="003E2EDB" w:rsidRDefault="00A37138" w:rsidP="00DA16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178</w:t>
            </w:r>
          </w:p>
        </w:tc>
        <w:tc>
          <w:tcPr>
            <w:tcW w:w="3528" w:type="dxa"/>
          </w:tcPr>
          <w:p w14:paraId="06857F92" w14:textId="553BADBC" w:rsidR="00B77AF1" w:rsidRPr="003E2EDB" w:rsidRDefault="00C4377B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GTPase activity, cell cycle, senescence</w:t>
            </w:r>
          </w:p>
        </w:tc>
      </w:tr>
      <w:tr w:rsidR="00FE0A82" w:rsidRPr="006A75CC" w14:paraId="73A04A48" w14:textId="77777777" w:rsidTr="00BD1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06DA5907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52EFAEB" w14:textId="0FE2101E" w:rsidR="00B77AF1" w:rsidRPr="003E2EDB" w:rsidRDefault="00B77AF1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MRE11A</w:t>
            </w:r>
          </w:p>
        </w:tc>
        <w:tc>
          <w:tcPr>
            <w:tcW w:w="3240" w:type="dxa"/>
          </w:tcPr>
          <w:p w14:paraId="165CD2F4" w14:textId="5DF5CFBC" w:rsidR="00B77AF1" w:rsidRPr="003E2EDB" w:rsidRDefault="00A37138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MRE11 homolog A, double strand</w:t>
            </w:r>
          </w:p>
        </w:tc>
        <w:tc>
          <w:tcPr>
            <w:tcW w:w="1350" w:type="dxa"/>
          </w:tcPr>
          <w:p w14:paraId="02159C5B" w14:textId="3A2F53F6" w:rsidR="00B77AF1" w:rsidRPr="003E2EDB" w:rsidRDefault="00A37138" w:rsidP="00DA1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1.996</w:t>
            </w:r>
          </w:p>
        </w:tc>
        <w:tc>
          <w:tcPr>
            <w:tcW w:w="3528" w:type="dxa"/>
          </w:tcPr>
          <w:p w14:paraId="0196073C" w14:textId="0F5DCCAA" w:rsidR="00B77AF1" w:rsidRPr="003E2EDB" w:rsidRDefault="0002372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DNA repair, homologous recombination, telemere length maintenance</w:t>
            </w:r>
          </w:p>
        </w:tc>
      </w:tr>
      <w:tr w:rsidR="00FE0A82" w:rsidRPr="006A75CC" w14:paraId="27933AD7" w14:textId="77777777" w:rsidTr="00BD1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674EA2EB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04660F8" w14:textId="7A26C8D8" w:rsidR="00B77AF1" w:rsidRPr="003E2EDB" w:rsidRDefault="00B77AF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POLR2C</w:t>
            </w:r>
          </w:p>
        </w:tc>
        <w:tc>
          <w:tcPr>
            <w:tcW w:w="3240" w:type="dxa"/>
          </w:tcPr>
          <w:p w14:paraId="2702CAFC" w14:textId="44B4D717" w:rsidR="00B77AF1" w:rsidRPr="003E2EDB" w:rsidRDefault="00A37138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polymerase (RNA) II subunit C</w:t>
            </w:r>
          </w:p>
        </w:tc>
        <w:tc>
          <w:tcPr>
            <w:tcW w:w="1350" w:type="dxa"/>
          </w:tcPr>
          <w:p w14:paraId="3131E490" w14:textId="0A079736" w:rsidR="00B77AF1" w:rsidRPr="003E2EDB" w:rsidRDefault="00AB60D4" w:rsidP="00DA16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4.572</w:t>
            </w:r>
          </w:p>
        </w:tc>
        <w:tc>
          <w:tcPr>
            <w:tcW w:w="3528" w:type="dxa"/>
          </w:tcPr>
          <w:p w14:paraId="4ECCF301" w14:textId="24AE5B2B" w:rsidR="00B77AF1" w:rsidRPr="003E2EDB" w:rsidRDefault="000C4B8C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subunit of RNA polymerase II, mRNA synthesis</w:t>
            </w:r>
          </w:p>
        </w:tc>
      </w:tr>
      <w:tr w:rsidR="00FE0A82" w:rsidRPr="006A75CC" w14:paraId="2B5A8E29" w14:textId="77777777" w:rsidTr="00BD1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56451CE6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4713B19" w14:textId="76AD936B" w:rsidR="00B77AF1" w:rsidRPr="003E2EDB" w:rsidRDefault="00B77AF1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3240" w:type="dxa"/>
          </w:tcPr>
          <w:p w14:paraId="36F5291D" w14:textId="364DD9E0" w:rsidR="00B77AF1" w:rsidRPr="003E2EDB" w:rsidRDefault="00A37138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RAD51 recombinase</w:t>
            </w:r>
          </w:p>
        </w:tc>
        <w:tc>
          <w:tcPr>
            <w:tcW w:w="1350" w:type="dxa"/>
          </w:tcPr>
          <w:p w14:paraId="76372143" w14:textId="31BCF866" w:rsidR="00B77AF1" w:rsidRPr="003E2EDB" w:rsidRDefault="00841D1D" w:rsidP="00DA1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B60D4" w:rsidRPr="003E2EDB">
              <w:rPr>
                <w:rFonts w:ascii="Times New Roman" w:hAnsi="Times New Roman" w:cs="Times New Roman"/>
                <w:sz w:val="20"/>
                <w:szCs w:val="20"/>
              </w:rPr>
              <w:t>2.717</w:t>
            </w:r>
          </w:p>
        </w:tc>
        <w:tc>
          <w:tcPr>
            <w:tcW w:w="3528" w:type="dxa"/>
          </w:tcPr>
          <w:p w14:paraId="347298BE" w14:textId="0EDD4DBF" w:rsidR="00B77AF1" w:rsidRPr="003E2EDB" w:rsidRDefault="000C4B8C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homologous recombination and repair of DNA, BRCA1 binding, cellular response to DNA damage</w:t>
            </w:r>
          </w:p>
        </w:tc>
      </w:tr>
      <w:tr w:rsidR="00FE0A82" w:rsidRPr="006A75CC" w14:paraId="4CB362D6" w14:textId="77777777" w:rsidTr="00BD1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shd w:val="clear" w:color="auto" w:fill="C6D9F1" w:themeFill="text2" w:themeFillTint="33"/>
            <w:vAlign w:val="center"/>
          </w:tcPr>
          <w:p w14:paraId="4C0C8C44" w14:textId="77777777" w:rsidR="00B77AF1" w:rsidRDefault="00B77AF1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6C5971D" w14:textId="0F74228F" w:rsidR="00B77AF1" w:rsidRPr="003E2EDB" w:rsidRDefault="00B77AF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UBD</w:t>
            </w:r>
          </w:p>
        </w:tc>
        <w:tc>
          <w:tcPr>
            <w:tcW w:w="3240" w:type="dxa"/>
          </w:tcPr>
          <w:p w14:paraId="3542E2BE" w14:textId="6040B4B4" w:rsidR="00B77AF1" w:rsidRPr="003E2EDB" w:rsidRDefault="00AB60D4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ubiquitin D</w:t>
            </w:r>
          </w:p>
        </w:tc>
        <w:tc>
          <w:tcPr>
            <w:tcW w:w="1350" w:type="dxa"/>
          </w:tcPr>
          <w:p w14:paraId="62015722" w14:textId="39923580" w:rsidR="00B77AF1" w:rsidRPr="003E2EDB" w:rsidRDefault="00841D1D" w:rsidP="00DA16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B60D4" w:rsidRPr="003E2EDB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3528" w:type="dxa"/>
          </w:tcPr>
          <w:p w14:paraId="186DF096" w14:textId="38428C43" w:rsidR="00B77AF1" w:rsidRPr="003E2EDB" w:rsidRDefault="00DF1217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 xml:space="preserve">apoptosis, proteolysis, protein ubiquitination, </w:t>
            </w:r>
          </w:p>
        </w:tc>
      </w:tr>
      <w:tr w:rsidR="00041672" w:rsidRPr="006A75CC" w14:paraId="42645E34" w14:textId="5E12249D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vAlign w:val="center"/>
          </w:tcPr>
          <w:p w14:paraId="6B5D0FC5" w14:textId="77777777" w:rsidR="005C436F" w:rsidRPr="008C34A5" w:rsidRDefault="005C436F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rve Growth Factor Signaling</w:t>
            </w:r>
          </w:p>
        </w:tc>
        <w:tc>
          <w:tcPr>
            <w:tcW w:w="1236" w:type="dxa"/>
          </w:tcPr>
          <w:p w14:paraId="01C6F42F" w14:textId="29AD2273" w:rsidR="005C436F" w:rsidRPr="003E2EDB" w:rsidRDefault="005C436F" w:rsidP="005C4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ATF2</w:t>
            </w:r>
          </w:p>
        </w:tc>
        <w:tc>
          <w:tcPr>
            <w:tcW w:w="3240" w:type="dxa"/>
          </w:tcPr>
          <w:p w14:paraId="4892598F" w14:textId="6B3C1ACD" w:rsidR="005C436F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activating transcription factor 2</w:t>
            </w:r>
          </w:p>
        </w:tc>
        <w:tc>
          <w:tcPr>
            <w:tcW w:w="1350" w:type="dxa"/>
          </w:tcPr>
          <w:p w14:paraId="31829C6B" w14:textId="6B42C8A1" w:rsidR="005C436F" w:rsidRPr="003E2EDB" w:rsidRDefault="00041672" w:rsidP="0004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318</w:t>
            </w:r>
          </w:p>
        </w:tc>
        <w:tc>
          <w:tcPr>
            <w:tcW w:w="3528" w:type="dxa"/>
          </w:tcPr>
          <w:p w14:paraId="79138D26" w14:textId="2DD0DDA7" w:rsidR="005C436F" w:rsidRPr="003E2EDB" w:rsidRDefault="00DF1217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GTPase activity, cell cycle, senescence</w:t>
            </w:r>
          </w:p>
        </w:tc>
      </w:tr>
      <w:tr w:rsidR="005C436F" w:rsidRPr="006A75CC" w14:paraId="38DF24E6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6DA8B829" w14:textId="77777777" w:rsidR="005C436F" w:rsidRDefault="005C436F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CFBF5E3" w14:textId="38A9870A" w:rsidR="005C436F" w:rsidRPr="003E2EDB" w:rsidRDefault="005C436F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RAS</w:t>
            </w:r>
          </w:p>
        </w:tc>
        <w:tc>
          <w:tcPr>
            <w:tcW w:w="3240" w:type="dxa"/>
          </w:tcPr>
          <w:p w14:paraId="7914E9B7" w14:textId="14EDB629" w:rsidR="005C436F" w:rsidRPr="003E2EDB" w:rsidRDefault="00041672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Harvey rat sarcoma vital</w:t>
            </w:r>
          </w:p>
        </w:tc>
        <w:tc>
          <w:tcPr>
            <w:tcW w:w="1350" w:type="dxa"/>
          </w:tcPr>
          <w:p w14:paraId="32571308" w14:textId="7E7209C6" w:rsidR="005C436F" w:rsidRPr="003E2EDB" w:rsidRDefault="00041672" w:rsidP="000416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178</w:t>
            </w:r>
          </w:p>
        </w:tc>
        <w:tc>
          <w:tcPr>
            <w:tcW w:w="3528" w:type="dxa"/>
          </w:tcPr>
          <w:p w14:paraId="7CADF6B9" w14:textId="535E8A2D" w:rsidR="005C436F" w:rsidRPr="003E2EDB" w:rsidRDefault="00DF1217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GTPase activity, cell cycle, senescence</w:t>
            </w:r>
          </w:p>
        </w:tc>
      </w:tr>
      <w:tr w:rsidR="00041672" w:rsidRPr="006A75CC" w14:paraId="3F56F086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4EAE40FD" w14:textId="77777777" w:rsidR="00041672" w:rsidRDefault="00041672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E0011C4" w14:textId="55179ABD" w:rsidR="00041672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C1</w:t>
            </w:r>
          </w:p>
        </w:tc>
        <w:tc>
          <w:tcPr>
            <w:tcW w:w="3240" w:type="dxa"/>
          </w:tcPr>
          <w:p w14:paraId="33B6363D" w14:textId="0598295E" w:rsidR="00041672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s-related C3 botulinum toxin</w:t>
            </w:r>
          </w:p>
        </w:tc>
        <w:tc>
          <w:tcPr>
            <w:tcW w:w="1350" w:type="dxa"/>
          </w:tcPr>
          <w:p w14:paraId="704B982D" w14:textId="3977B36C" w:rsidR="00041672" w:rsidRPr="003E2EDB" w:rsidRDefault="00041672" w:rsidP="0004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187</w:t>
            </w:r>
          </w:p>
        </w:tc>
        <w:tc>
          <w:tcPr>
            <w:tcW w:w="3528" w:type="dxa"/>
          </w:tcPr>
          <w:p w14:paraId="1F19E445" w14:textId="08679206" w:rsidR="00041672" w:rsidRPr="003E2EDB" w:rsidRDefault="00E470ED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s</w:t>
            </w:r>
            <w:r w:rsidR="00DF1217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GTPase, cell growth, cytoskeleton</w:t>
            </w:r>
          </w:p>
        </w:tc>
      </w:tr>
      <w:tr w:rsidR="00041672" w:rsidRPr="006A75CC" w14:paraId="344C870A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6397519C" w14:textId="77777777" w:rsidR="00041672" w:rsidRDefault="00041672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0314992" w14:textId="238A966D" w:rsidR="00041672" w:rsidRPr="003E2EDB" w:rsidRDefault="00041672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F1</w:t>
            </w:r>
          </w:p>
        </w:tc>
        <w:tc>
          <w:tcPr>
            <w:tcW w:w="3240" w:type="dxa"/>
          </w:tcPr>
          <w:p w14:paraId="4DE011A6" w14:textId="63A957A1" w:rsidR="00041672" w:rsidRPr="003E2EDB" w:rsidRDefault="00041672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f-1 proto-oncogene</w:t>
            </w:r>
          </w:p>
        </w:tc>
        <w:tc>
          <w:tcPr>
            <w:tcW w:w="1350" w:type="dxa"/>
          </w:tcPr>
          <w:p w14:paraId="2811DC35" w14:textId="7293B997" w:rsidR="00041672" w:rsidRPr="003E2EDB" w:rsidRDefault="00041672" w:rsidP="000416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3.317</w:t>
            </w:r>
          </w:p>
        </w:tc>
        <w:tc>
          <w:tcPr>
            <w:tcW w:w="3528" w:type="dxa"/>
          </w:tcPr>
          <w:p w14:paraId="3F22C781" w14:textId="7C9A051C" w:rsidR="00041672" w:rsidRPr="003E2EDB" w:rsidRDefault="00DF1217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MAP3K,  ERK activation, apoptosis</w:t>
            </w:r>
          </w:p>
        </w:tc>
      </w:tr>
      <w:tr w:rsidR="00041672" w:rsidRPr="006A75CC" w14:paraId="252C0049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76E5690A" w14:textId="77777777" w:rsidR="00041672" w:rsidRDefault="00041672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D80A64C" w14:textId="4BF32B16" w:rsidR="00041672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P1A</w:t>
            </w:r>
          </w:p>
        </w:tc>
        <w:tc>
          <w:tcPr>
            <w:tcW w:w="3240" w:type="dxa"/>
          </w:tcPr>
          <w:p w14:paraId="1B7866BC" w14:textId="60522BF6" w:rsidR="00041672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P1A member of RAS</w:t>
            </w:r>
            <w:r w:rsidR="0061762F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cogene family</w:t>
            </w:r>
          </w:p>
        </w:tc>
        <w:tc>
          <w:tcPr>
            <w:tcW w:w="1350" w:type="dxa"/>
          </w:tcPr>
          <w:p w14:paraId="750A0BD1" w14:textId="638FCDE4" w:rsidR="00041672" w:rsidRPr="003E2EDB" w:rsidRDefault="00041672" w:rsidP="0004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515</w:t>
            </w:r>
          </w:p>
        </w:tc>
        <w:tc>
          <w:tcPr>
            <w:tcW w:w="3528" w:type="dxa"/>
          </w:tcPr>
          <w:p w14:paraId="59FB9FBD" w14:textId="71559C4C" w:rsidR="00041672" w:rsidRPr="003E2EDB" w:rsidRDefault="00E470ED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as GTPase, cell proliferation,</w:t>
            </w:r>
          </w:p>
        </w:tc>
      </w:tr>
      <w:tr w:rsidR="00041672" w:rsidRPr="006A75CC" w14:paraId="2C6B1685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2413B634" w14:textId="77777777" w:rsidR="00041672" w:rsidRDefault="00041672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7E4B36B" w14:textId="1EDA84B6" w:rsidR="00041672" w:rsidRPr="003E2EDB" w:rsidRDefault="00041672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ELA</w:t>
            </w:r>
          </w:p>
        </w:tc>
        <w:tc>
          <w:tcPr>
            <w:tcW w:w="3240" w:type="dxa"/>
          </w:tcPr>
          <w:p w14:paraId="2BC3ED75" w14:textId="7B7CF922" w:rsidR="00041672" w:rsidRPr="003E2EDB" w:rsidRDefault="00041672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ELA proto-oncogene, NF-k</w:t>
            </w:r>
            <w:r w:rsidRPr="003E2EDB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1350" w:type="dxa"/>
          </w:tcPr>
          <w:p w14:paraId="16797653" w14:textId="046E90EE" w:rsidR="00041672" w:rsidRPr="003E2EDB" w:rsidRDefault="00041672" w:rsidP="000416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1.726</w:t>
            </w:r>
          </w:p>
        </w:tc>
        <w:tc>
          <w:tcPr>
            <w:tcW w:w="3528" w:type="dxa"/>
          </w:tcPr>
          <w:p w14:paraId="2341BFE2" w14:textId="0BFFB29B" w:rsidR="00041672" w:rsidRPr="003E2EDB" w:rsidRDefault="0061762F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Chromatin remodeling, transcriptional activation</w:t>
            </w:r>
          </w:p>
        </w:tc>
      </w:tr>
      <w:tr w:rsidR="00041672" w:rsidRPr="006A75CC" w14:paraId="1F5D8E59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234BC8DB" w14:textId="77777777" w:rsidR="00041672" w:rsidRDefault="00041672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2A084FC" w14:textId="2E50AD94" w:rsidR="00041672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PS6KB2</w:t>
            </w:r>
          </w:p>
        </w:tc>
        <w:tc>
          <w:tcPr>
            <w:tcW w:w="3240" w:type="dxa"/>
          </w:tcPr>
          <w:p w14:paraId="231A88D9" w14:textId="33610880" w:rsidR="00041672" w:rsidRPr="003E2EDB" w:rsidRDefault="00041672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ribosomal protein S6 kinase B2</w:t>
            </w:r>
          </w:p>
        </w:tc>
        <w:tc>
          <w:tcPr>
            <w:tcW w:w="1350" w:type="dxa"/>
          </w:tcPr>
          <w:p w14:paraId="4C00A361" w14:textId="2C8FDD3C" w:rsidR="00041672" w:rsidRPr="003E2EDB" w:rsidRDefault="00041672" w:rsidP="0004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520</w:t>
            </w:r>
          </w:p>
        </w:tc>
        <w:tc>
          <w:tcPr>
            <w:tcW w:w="3528" w:type="dxa"/>
          </w:tcPr>
          <w:p w14:paraId="2D65398C" w14:textId="12149BF9" w:rsidR="00041672" w:rsidRPr="003E2EDB" w:rsidRDefault="003607E7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protein synthesis and cell proliferation</w:t>
            </w:r>
          </w:p>
        </w:tc>
      </w:tr>
      <w:tr w:rsidR="00041672" w:rsidRPr="006A75CC" w14:paraId="359930AB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632AA1AE" w14:textId="77777777" w:rsidR="00041672" w:rsidRDefault="00041672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14272BB" w14:textId="697C1B0D" w:rsidR="00041672" w:rsidRPr="003E2EDB" w:rsidRDefault="00041672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SMPD4</w:t>
            </w:r>
          </w:p>
        </w:tc>
        <w:tc>
          <w:tcPr>
            <w:tcW w:w="3240" w:type="dxa"/>
          </w:tcPr>
          <w:p w14:paraId="5D384CEB" w14:textId="2A25C7F3" w:rsidR="00041672" w:rsidRPr="003E2EDB" w:rsidRDefault="00041672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sphingomyelin</w:t>
            </w:r>
            <w:r w:rsidR="00CA517A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hosphodiesterase 4</w:t>
            </w:r>
          </w:p>
        </w:tc>
        <w:tc>
          <w:tcPr>
            <w:tcW w:w="1350" w:type="dxa"/>
          </w:tcPr>
          <w:p w14:paraId="53EBBD2B" w14:textId="430E0210" w:rsidR="00041672" w:rsidRPr="003E2EDB" w:rsidRDefault="00041672" w:rsidP="0004167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1.761</w:t>
            </w:r>
          </w:p>
        </w:tc>
        <w:tc>
          <w:tcPr>
            <w:tcW w:w="3528" w:type="dxa"/>
          </w:tcPr>
          <w:p w14:paraId="758976A3" w14:textId="4BA0ED06" w:rsidR="00041672" w:rsidRPr="003E2EDB" w:rsidRDefault="004A09FC" w:rsidP="008E13C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hingolipid signaling, oxidative stress, </w:t>
            </w:r>
            <w:r w:rsidR="008E13C6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skeletal muscle atrophy</w:t>
            </w:r>
          </w:p>
        </w:tc>
      </w:tr>
      <w:tr w:rsidR="00CB3A0F" w:rsidRPr="006A75CC" w14:paraId="156B6948" w14:textId="7E1ADD24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vAlign w:val="center"/>
          </w:tcPr>
          <w:p w14:paraId="1F7EBE85" w14:textId="623CE7F2" w:rsidR="00CB3A0F" w:rsidRPr="008C34A5" w:rsidRDefault="00CB3A0F" w:rsidP="007C0F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esterol Biosynthesis I</w:t>
            </w:r>
            <w:r w:rsidR="006F2A38">
              <w:rPr>
                <w:rFonts w:ascii="Times New Roman" w:hAnsi="Times New Roman" w:cs="Times New Roman"/>
                <w:sz w:val="20"/>
                <w:szCs w:val="20"/>
              </w:rPr>
              <w:t xml:space="preserve"> and II</w:t>
            </w:r>
          </w:p>
          <w:p w14:paraId="5C5FAEAF" w14:textId="77777777" w:rsidR="00CB3A0F" w:rsidRPr="008C34A5" w:rsidRDefault="00CB3A0F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B20FA79" w14:textId="3E5D4776" w:rsidR="00CB3A0F" w:rsidRPr="003E2EDB" w:rsidRDefault="00CB3A0F" w:rsidP="00CB3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FDFT1</w:t>
            </w:r>
          </w:p>
        </w:tc>
        <w:tc>
          <w:tcPr>
            <w:tcW w:w="3240" w:type="dxa"/>
          </w:tcPr>
          <w:p w14:paraId="4B35CE18" w14:textId="39565ADA" w:rsidR="00CB3A0F" w:rsidRPr="003E2EDB" w:rsidRDefault="00CB3A0F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farne</w:t>
            </w:r>
            <w:r w:rsidR="0059230C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yl-diphosphate</w:t>
            </w:r>
          </w:p>
        </w:tc>
        <w:tc>
          <w:tcPr>
            <w:tcW w:w="1350" w:type="dxa"/>
          </w:tcPr>
          <w:p w14:paraId="6A305C43" w14:textId="79D9148A" w:rsidR="00CB3A0F" w:rsidRPr="003E2EDB" w:rsidRDefault="00CB3A0F" w:rsidP="00640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526</w:t>
            </w:r>
          </w:p>
        </w:tc>
        <w:tc>
          <w:tcPr>
            <w:tcW w:w="3528" w:type="dxa"/>
          </w:tcPr>
          <w:p w14:paraId="67A2B579" w14:textId="7D3C4D58" w:rsidR="00CB3A0F" w:rsidRPr="003E2EDB" w:rsidRDefault="007B0F7E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mevalonate pathway, Squalene biosynthesis</w:t>
            </w:r>
            <w:r w:rsidR="00A730D1"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, protein prenylation</w:t>
            </w:r>
          </w:p>
        </w:tc>
      </w:tr>
      <w:tr w:rsidR="00CB3A0F" w:rsidRPr="006A75CC" w14:paraId="14054618" w14:textId="77777777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333E6F74" w14:textId="77777777" w:rsidR="00CB3A0F" w:rsidRDefault="00CB3A0F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C6C51C8" w14:textId="0711C3B9" w:rsidR="00CB3A0F" w:rsidRPr="003E2EDB" w:rsidRDefault="00CB3A0F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HSD17B7</w:t>
            </w:r>
          </w:p>
        </w:tc>
        <w:tc>
          <w:tcPr>
            <w:tcW w:w="3240" w:type="dxa"/>
          </w:tcPr>
          <w:p w14:paraId="528A3E5F" w14:textId="0757F7B2" w:rsidR="00CB3A0F" w:rsidRPr="003E2EDB" w:rsidRDefault="00CB3A0F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hydroxysteroid 17</w:t>
            </w:r>
            <w:r w:rsidR="006401B8" w:rsidRPr="003E2E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401B8" w:rsidRPr="003E2EDB">
              <w:rPr>
                <w:rFonts w:ascii="Symbol" w:hAnsi="Symbol" w:cs="Times New Roman"/>
                <w:sz w:val="20"/>
                <w:szCs w:val="20"/>
              </w:rPr>
              <w:t></w:t>
            </w:r>
          </w:p>
        </w:tc>
        <w:tc>
          <w:tcPr>
            <w:tcW w:w="1350" w:type="dxa"/>
          </w:tcPr>
          <w:p w14:paraId="1C87B5C1" w14:textId="599A1090" w:rsidR="00CB3A0F" w:rsidRPr="003E2EDB" w:rsidRDefault="00F505D1" w:rsidP="006401B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401B8" w:rsidRPr="003E2EDB">
              <w:rPr>
                <w:rFonts w:ascii="Times New Roman" w:hAnsi="Times New Roman" w:cs="Times New Roman"/>
                <w:sz w:val="20"/>
                <w:szCs w:val="20"/>
              </w:rPr>
              <w:t>2.950</w:t>
            </w:r>
          </w:p>
        </w:tc>
        <w:tc>
          <w:tcPr>
            <w:tcW w:w="3528" w:type="dxa"/>
          </w:tcPr>
          <w:p w14:paraId="7D467BB8" w14:textId="6A46AA0A" w:rsidR="00CB3A0F" w:rsidRPr="003E2EDB" w:rsidRDefault="00962631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sz w:val="20"/>
                <w:szCs w:val="20"/>
              </w:rPr>
              <w:t>cholesterol biosynthesis, sex steroid biosynthesis</w:t>
            </w:r>
          </w:p>
        </w:tc>
      </w:tr>
      <w:tr w:rsidR="00CB3A0F" w:rsidRPr="006A75CC" w14:paraId="76243AAC" w14:textId="77777777" w:rsidTr="008E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295ED120" w14:textId="77777777" w:rsidR="00CB3A0F" w:rsidRDefault="00CB3A0F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1" w:colLast="4"/>
          </w:p>
        </w:tc>
        <w:tc>
          <w:tcPr>
            <w:tcW w:w="1236" w:type="dxa"/>
          </w:tcPr>
          <w:p w14:paraId="152755FB" w14:textId="41E4E8EA" w:rsidR="00CB3A0F" w:rsidRPr="003E2EDB" w:rsidRDefault="00CB3A0F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LSS</w:t>
            </w:r>
          </w:p>
        </w:tc>
        <w:tc>
          <w:tcPr>
            <w:tcW w:w="3240" w:type="dxa"/>
          </w:tcPr>
          <w:p w14:paraId="211A33D6" w14:textId="6D8F4AC5" w:rsidR="00CB3A0F" w:rsidRPr="003E2EDB" w:rsidRDefault="006401B8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lanosterol synthase 2,3</w:t>
            </w:r>
          </w:p>
        </w:tc>
        <w:tc>
          <w:tcPr>
            <w:tcW w:w="1350" w:type="dxa"/>
          </w:tcPr>
          <w:p w14:paraId="05434E52" w14:textId="1F020F60" w:rsidR="00CB3A0F" w:rsidRPr="003E2EDB" w:rsidRDefault="006401B8" w:rsidP="006401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2.214</w:t>
            </w:r>
          </w:p>
        </w:tc>
        <w:tc>
          <w:tcPr>
            <w:tcW w:w="3528" w:type="dxa"/>
          </w:tcPr>
          <w:p w14:paraId="35897A43" w14:textId="614D23E9" w:rsidR="00CB3A0F" w:rsidRPr="003E2EDB" w:rsidRDefault="00086BD4" w:rsidP="007C0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2EDB">
              <w:rPr>
                <w:rFonts w:ascii="Times New Roman" w:hAnsi="Times New Roman" w:cs="Times New Roman"/>
                <w:b/>
                <w:sz w:val="20"/>
                <w:szCs w:val="20"/>
              </w:rPr>
              <w:t>Cholesterol biosynthesis pathway</w:t>
            </w:r>
          </w:p>
        </w:tc>
      </w:tr>
      <w:bookmarkEnd w:id="0"/>
      <w:tr w:rsidR="00390B39" w:rsidRPr="006A75CC" w14:paraId="44D13C57" w14:textId="24BF605D" w:rsidTr="008E13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AAE0AB3" w14:textId="77777777" w:rsidR="00390B39" w:rsidRDefault="00390B39" w:rsidP="007C0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AF10E0B" w14:textId="77777777" w:rsidR="00390B39" w:rsidRPr="008C34A5" w:rsidRDefault="00390B39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CB487F9" w14:textId="77777777" w:rsidR="00390B39" w:rsidRPr="008C34A5" w:rsidRDefault="00390B39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D7655C" w14:textId="77777777" w:rsidR="00390B39" w:rsidRPr="008C34A5" w:rsidRDefault="00390B39" w:rsidP="007C0F3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14:paraId="5CE0A31B" w14:textId="77777777" w:rsidR="00390B39" w:rsidRPr="008C34A5" w:rsidRDefault="00390B39" w:rsidP="007C0F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04AA20" w14:textId="4B34AD9E" w:rsidR="002629CA" w:rsidRDefault="002629CA" w:rsidP="002629CA">
      <w:pPr>
        <w:pStyle w:val="EndNoteBibliography"/>
        <w:ind w:left="-90"/>
        <w:rPr>
          <w:rFonts w:ascii="Times New Roman" w:hAnsi="Times New Roman"/>
          <w:szCs w:val="24"/>
        </w:rPr>
      </w:pPr>
      <w:r w:rsidRPr="00AF4269">
        <w:rPr>
          <w:rFonts w:ascii="Times New Roman" w:hAnsi="Times New Roman"/>
          <w:szCs w:val="24"/>
        </w:rPr>
        <w:t>*</w:t>
      </w:r>
      <w:r w:rsidR="007662B0" w:rsidRPr="007662B0">
        <w:rPr>
          <w:rFonts w:ascii="Times New Roman" w:hAnsi="Times New Roman"/>
          <w:b/>
          <w:szCs w:val="24"/>
        </w:rPr>
        <w:t>Bold</w:t>
      </w:r>
      <w:r w:rsidR="007662B0">
        <w:rPr>
          <w:rFonts w:ascii="Times New Roman" w:hAnsi="Times New Roman"/>
          <w:b/>
          <w:szCs w:val="24"/>
        </w:rPr>
        <w:t xml:space="preserve"> font</w:t>
      </w:r>
      <w:r w:rsidRPr="00AF4269">
        <w:rPr>
          <w:rFonts w:ascii="Times New Roman" w:hAnsi="Times New Roman"/>
          <w:szCs w:val="24"/>
        </w:rPr>
        <w:t xml:space="preserve"> = Genes upregulated in statin intolerant patients. </w:t>
      </w:r>
      <w:r w:rsidR="007662B0" w:rsidRPr="007662B0">
        <w:rPr>
          <w:rFonts w:ascii="Times New Roman" w:hAnsi="Times New Roman"/>
          <w:szCs w:val="24"/>
        </w:rPr>
        <w:t>Light font</w:t>
      </w:r>
      <w:r w:rsidRPr="00AF4269">
        <w:rPr>
          <w:rFonts w:ascii="Times New Roman" w:hAnsi="Times New Roman"/>
          <w:szCs w:val="24"/>
        </w:rPr>
        <w:t xml:space="preserve"> = Downregulated genes</w:t>
      </w:r>
      <w:r>
        <w:rPr>
          <w:rFonts w:ascii="Times New Roman" w:hAnsi="Times New Roman"/>
          <w:szCs w:val="24"/>
        </w:rPr>
        <w:t xml:space="preserve">. </w:t>
      </w:r>
    </w:p>
    <w:p w14:paraId="155F6D83" w14:textId="08A0C2FB" w:rsidR="006F52D0" w:rsidRPr="00C710E5" w:rsidRDefault="002629CA" w:rsidP="00BB477E">
      <w:pPr>
        <w:pStyle w:val="EndNoteBibliography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 xml:space="preserve">IPA analysis of </w:t>
      </w:r>
      <w:r w:rsidR="0069109A">
        <w:rPr>
          <w:rFonts w:ascii="Times New Roman" w:hAnsi="Times New Roman"/>
          <w:szCs w:val="24"/>
        </w:rPr>
        <w:t>455</w:t>
      </w:r>
      <w:r>
        <w:rPr>
          <w:rFonts w:ascii="Times New Roman" w:hAnsi="Times New Roman"/>
          <w:szCs w:val="24"/>
        </w:rPr>
        <w:t xml:space="preserve"> DEGs (p &lt; 0.01).</w:t>
      </w:r>
    </w:p>
    <w:sectPr w:rsidR="006F52D0" w:rsidRPr="00C710E5" w:rsidSect="007E28C4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27262" w14:textId="77777777" w:rsidR="006E23F0" w:rsidRDefault="006E23F0" w:rsidP="00ED1830">
      <w:pPr>
        <w:spacing w:line="240" w:lineRule="auto"/>
      </w:pPr>
      <w:r>
        <w:separator/>
      </w:r>
    </w:p>
  </w:endnote>
  <w:endnote w:type="continuationSeparator" w:id="0">
    <w:p w14:paraId="7D3929EB" w14:textId="77777777" w:rsidR="006E23F0" w:rsidRDefault="006E23F0" w:rsidP="00ED18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F7308" w14:textId="77777777" w:rsidR="006E23F0" w:rsidRDefault="006E23F0" w:rsidP="00F552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ECC030" w14:textId="77777777" w:rsidR="006E23F0" w:rsidRDefault="00DE4F62">
    <w:pPr>
      <w:pStyle w:val="Footer"/>
    </w:pPr>
    <w:sdt>
      <w:sdtPr>
        <w:id w:val="969400743"/>
        <w:placeholder>
          <w:docPart w:val="B3861F9B05412A49BA24162006BC5288"/>
        </w:placeholder>
        <w:temporary/>
        <w:showingPlcHdr/>
      </w:sdtPr>
      <w:sdtEndPr/>
      <w:sdtContent>
        <w:r w:rsidR="006E23F0">
          <w:t>[Type text]</w:t>
        </w:r>
      </w:sdtContent>
    </w:sdt>
    <w:r w:rsidR="006E23F0">
      <w:ptab w:relativeTo="margin" w:alignment="center" w:leader="none"/>
    </w:r>
    <w:sdt>
      <w:sdtPr>
        <w:id w:val="969400748"/>
        <w:placeholder>
          <w:docPart w:val="A48CCB9310C21D42BF273CA4D5EB5E00"/>
        </w:placeholder>
        <w:temporary/>
        <w:showingPlcHdr/>
      </w:sdtPr>
      <w:sdtEndPr/>
      <w:sdtContent>
        <w:r w:rsidR="006E23F0">
          <w:t>[Type text]</w:t>
        </w:r>
      </w:sdtContent>
    </w:sdt>
    <w:r w:rsidR="006E23F0">
      <w:ptab w:relativeTo="margin" w:alignment="right" w:leader="none"/>
    </w:r>
    <w:sdt>
      <w:sdtPr>
        <w:id w:val="969400753"/>
        <w:placeholder>
          <w:docPart w:val="F064040D8EE8A24EA5C5E1BCE12AE8FF"/>
        </w:placeholder>
        <w:temporary/>
        <w:showingPlcHdr/>
      </w:sdtPr>
      <w:sdtEndPr/>
      <w:sdtContent>
        <w:r w:rsidR="006E23F0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1DB5F" w14:textId="77777777" w:rsidR="006E23F0" w:rsidRDefault="006E23F0" w:rsidP="00A951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4F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D9D168" w14:textId="77777777" w:rsidR="006E23F0" w:rsidRDefault="006E23F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C0E54" w14:textId="77777777" w:rsidR="006E23F0" w:rsidRDefault="006E23F0" w:rsidP="00ED1830">
      <w:pPr>
        <w:spacing w:line="240" w:lineRule="auto"/>
      </w:pPr>
      <w:r>
        <w:separator/>
      </w:r>
    </w:p>
  </w:footnote>
  <w:footnote w:type="continuationSeparator" w:id="0">
    <w:p w14:paraId="7DD9A33F" w14:textId="77777777" w:rsidR="006E23F0" w:rsidRDefault="006E23F0" w:rsidP="00ED18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B0ECA"/>
    <w:multiLevelType w:val="hybridMultilevel"/>
    <w:tmpl w:val="20C8DF48"/>
    <w:lvl w:ilvl="0" w:tplc="175EF51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ppadd0asd2e8et02lvfxfdzfdftv25zppf&quot;&gt;Elamreferences-Converted-Saved&lt;record-ids&gt;&lt;item&gt;1754&lt;/item&gt;&lt;item&gt;1759&lt;/item&gt;&lt;item&gt;1760&lt;/item&gt;&lt;item&gt;1761&lt;/item&gt;&lt;item&gt;1763&lt;/item&gt;&lt;item&gt;1766&lt;/item&gt;&lt;item&gt;1768&lt;/item&gt;&lt;item&gt;1769&lt;/item&gt;&lt;item&gt;1774&lt;/item&gt;&lt;item&gt;1780&lt;/item&gt;&lt;item&gt;1781&lt;/item&gt;&lt;item&gt;1782&lt;/item&gt;&lt;item&gt;1783&lt;/item&gt;&lt;item&gt;1952&lt;/item&gt;&lt;item&gt;1957&lt;/item&gt;&lt;item&gt;1960&lt;/item&gt;&lt;item&gt;2095&lt;/item&gt;&lt;item&gt;2108&lt;/item&gt;&lt;item&gt;2115&lt;/item&gt;&lt;item&gt;2222&lt;/item&gt;&lt;item&gt;2432&lt;/item&gt;&lt;item&gt;2532&lt;/item&gt;&lt;item&gt;2556&lt;/item&gt;&lt;item&gt;2563&lt;/item&gt;&lt;item&gt;2580&lt;/item&gt;&lt;item&gt;3066&lt;/item&gt;&lt;item&gt;3076&lt;/item&gt;&lt;item&gt;3108&lt;/item&gt;&lt;item&gt;3109&lt;/item&gt;&lt;item&gt;3192&lt;/item&gt;&lt;item&gt;3251&lt;/item&gt;&lt;item&gt;3267&lt;/item&gt;&lt;item&gt;3274&lt;/item&gt;&lt;item&gt;3345&lt;/item&gt;&lt;item&gt;3372&lt;/item&gt;&lt;item&gt;3464&lt;/item&gt;&lt;item&gt;3465&lt;/item&gt;&lt;item&gt;3477&lt;/item&gt;&lt;item&gt;3483&lt;/item&gt;&lt;item&gt;3493&lt;/item&gt;&lt;item&gt;3495&lt;/item&gt;&lt;item&gt;3496&lt;/item&gt;&lt;item&gt;3516&lt;/item&gt;&lt;item&gt;3517&lt;/item&gt;&lt;item&gt;3518&lt;/item&gt;&lt;item&gt;3519&lt;/item&gt;&lt;item&gt;3520&lt;/item&gt;&lt;item&gt;3521&lt;/item&gt;&lt;item&gt;3522&lt;/item&gt;&lt;item&gt;3523&lt;/item&gt;&lt;item&gt;3524&lt;/item&gt;&lt;item&gt;3525&lt;/item&gt;&lt;item&gt;3526&lt;/item&gt;&lt;item&gt;3527&lt;/item&gt;&lt;item&gt;3528&lt;/item&gt;&lt;item&gt;3530&lt;/item&gt;&lt;item&gt;3532&lt;/item&gt;&lt;item&gt;3533&lt;/item&gt;&lt;item&gt;3534&lt;/item&gt;&lt;item&gt;3535&lt;/item&gt;&lt;item&gt;3536&lt;/item&gt;&lt;item&gt;3537&lt;/item&gt;&lt;item&gt;3541&lt;/item&gt;&lt;item&gt;3542&lt;/item&gt;&lt;item&gt;3543&lt;/item&gt;&lt;item&gt;3544&lt;/item&gt;&lt;item&gt;3545&lt;/item&gt;&lt;item&gt;3546&lt;/item&gt;&lt;item&gt;3547&lt;/item&gt;&lt;item&gt;3549&lt;/item&gt;&lt;item&gt;3554&lt;/item&gt;&lt;/record-ids&gt;&lt;/item&gt;&lt;/Libraries&gt;"/>
  </w:docVars>
  <w:rsids>
    <w:rsidRoot w:val="00AE7EEA"/>
    <w:rsid w:val="00000881"/>
    <w:rsid w:val="00001183"/>
    <w:rsid w:val="0000348C"/>
    <w:rsid w:val="000048C8"/>
    <w:rsid w:val="00004BB0"/>
    <w:rsid w:val="00004E0A"/>
    <w:rsid w:val="000053E3"/>
    <w:rsid w:val="000053EE"/>
    <w:rsid w:val="0000679F"/>
    <w:rsid w:val="00006EC4"/>
    <w:rsid w:val="0001100A"/>
    <w:rsid w:val="0001173A"/>
    <w:rsid w:val="00011814"/>
    <w:rsid w:val="0001189F"/>
    <w:rsid w:val="000129CB"/>
    <w:rsid w:val="00012EFE"/>
    <w:rsid w:val="00013986"/>
    <w:rsid w:val="00020F3A"/>
    <w:rsid w:val="0002134A"/>
    <w:rsid w:val="00022097"/>
    <w:rsid w:val="0002240D"/>
    <w:rsid w:val="00022905"/>
    <w:rsid w:val="00023722"/>
    <w:rsid w:val="00025925"/>
    <w:rsid w:val="00025DF2"/>
    <w:rsid w:val="00026FC6"/>
    <w:rsid w:val="00030F21"/>
    <w:rsid w:val="00033015"/>
    <w:rsid w:val="00034541"/>
    <w:rsid w:val="00036601"/>
    <w:rsid w:val="00037238"/>
    <w:rsid w:val="000411B1"/>
    <w:rsid w:val="00041672"/>
    <w:rsid w:val="00043F5C"/>
    <w:rsid w:val="00045ABA"/>
    <w:rsid w:val="00046222"/>
    <w:rsid w:val="00046D1C"/>
    <w:rsid w:val="0004734B"/>
    <w:rsid w:val="00047526"/>
    <w:rsid w:val="0005012B"/>
    <w:rsid w:val="00054396"/>
    <w:rsid w:val="000558D0"/>
    <w:rsid w:val="000563A9"/>
    <w:rsid w:val="00056A34"/>
    <w:rsid w:val="000608CB"/>
    <w:rsid w:val="00061B17"/>
    <w:rsid w:val="00062053"/>
    <w:rsid w:val="0006274B"/>
    <w:rsid w:val="000628D3"/>
    <w:rsid w:val="000646E0"/>
    <w:rsid w:val="00065419"/>
    <w:rsid w:val="00065BA3"/>
    <w:rsid w:val="000670DE"/>
    <w:rsid w:val="000673C0"/>
    <w:rsid w:val="00067456"/>
    <w:rsid w:val="000678EE"/>
    <w:rsid w:val="00070697"/>
    <w:rsid w:val="00071490"/>
    <w:rsid w:val="000714B8"/>
    <w:rsid w:val="00071ABD"/>
    <w:rsid w:val="00074E0D"/>
    <w:rsid w:val="00075304"/>
    <w:rsid w:val="00076264"/>
    <w:rsid w:val="00077616"/>
    <w:rsid w:val="0008085C"/>
    <w:rsid w:val="00080F30"/>
    <w:rsid w:val="0008177D"/>
    <w:rsid w:val="00082534"/>
    <w:rsid w:val="00083B4E"/>
    <w:rsid w:val="00083B97"/>
    <w:rsid w:val="00084F0C"/>
    <w:rsid w:val="000864C2"/>
    <w:rsid w:val="00086BD4"/>
    <w:rsid w:val="000900C6"/>
    <w:rsid w:val="00090B2B"/>
    <w:rsid w:val="00092A59"/>
    <w:rsid w:val="00093156"/>
    <w:rsid w:val="00093AB0"/>
    <w:rsid w:val="000955FE"/>
    <w:rsid w:val="000966B3"/>
    <w:rsid w:val="000A001C"/>
    <w:rsid w:val="000A0397"/>
    <w:rsid w:val="000A047D"/>
    <w:rsid w:val="000A103E"/>
    <w:rsid w:val="000A136D"/>
    <w:rsid w:val="000A18C5"/>
    <w:rsid w:val="000A47A1"/>
    <w:rsid w:val="000A4C24"/>
    <w:rsid w:val="000A5714"/>
    <w:rsid w:val="000A5E2F"/>
    <w:rsid w:val="000A5F6F"/>
    <w:rsid w:val="000A605F"/>
    <w:rsid w:val="000A7AC6"/>
    <w:rsid w:val="000B0A6B"/>
    <w:rsid w:val="000B14D0"/>
    <w:rsid w:val="000B2038"/>
    <w:rsid w:val="000B24B4"/>
    <w:rsid w:val="000B2605"/>
    <w:rsid w:val="000B4302"/>
    <w:rsid w:val="000B43D0"/>
    <w:rsid w:val="000B50B2"/>
    <w:rsid w:val="000B5CD6"/>
    <w:rsid w:val="000B5D7E"/>
    <w:rsid w:val="000B62E6"/>
    <w:rsid w:val="000B63D6"/>
    <w:rsid w:val="000B67E8"/>
    <w:rsid w:val="000C08CD"/>
    <w:rsid w:val="000C2CD3"/>
    <w:rsid w:val="000C3DD9"/>
    <w:rsid w:val="000C4B8C"/>
    <w:rsid w:val="000C5433"/>
    <w:rsid w:val="000C6ADA"/>
    <w:rsid w:val="000C6CE9"/>
    <w:rsid w:val="000D0B7E"/>
    <w:rsid w:val="000D1B09"/>
    <w:rsid w:val="000D1BF1"/>
    <w:rsid w:val="000D39F8"/>
    <w:rsid w:val="000D4259"/>
    <w:rsid w:val="000D441D"/>
    <w:rsid w:val="000D6404"/>
    <w:rsid w:val="000D67D1"/>
    <w:rsid w:val="000D6B6C"/>
    <w:rsid w:val="000E0214"/>
    <w:rsid w:val="000E18F2"/>
    <w:rsid w:val="000E193F"/>
    <w:rsid w:val="000E2518"/>
    <w:rsid w:val="000E6052"/>
    <w:rsid w:val="000E68EA"/>
    <w:rsid w:val="000E7C2F"/>
    <w:rsid w:val="000F0C59"/>
    <w:rsid w:val="000F1B39"/>
    <w:rsid w:val="000F2EBB"/>
    <w:rsid w:val="000F3B2B"/>
    <w:rsid w:val="000F4546"/>
    <w:rsid w:val="000F52A6"/>
    <w:rsid w:val="000F5A51"/>
    <w:rsid w:val="000F5B63"/>
    <w:rsid w:val="000F6035"/>
    <w:rsid w:val="000F772B"/>
    <w:rsid w:val="001007AF"/>
    <w:rsid w:val="00101D4D"/>
    <w:rsid w:val="001034A7"/>
    <w:rsid w:val="001042AE"/>
    <w:rsid w:val="00105CA2"/>
    <w:rsid w:val="00105D47"/>
    <w:rsid w:val="00105FF4"/>
    <w:rsid w:val="0010624F"/>
    <w:rsid w:val="001071D3"/>
    <w:rsid w:val="001077F8"/>
    <w:rsid w:val="001107C2"/>
    <w:rsid w:val="00112340"/>
    <w:rsid w:val="00113F52"/>
    <w:rsid w:val="00116174"/>
    <w:rsid w:val="00116BB9"/>
    <w:rsid w:val="00117747"/>
    <w:rsid w:val="0012047D"/>
    <w:rsid w:val="00121070"/>
    <w:rsid w:val="001217C7"/>
    <w:rsid w:val="00121AF8"/>
    <w:rsid w:val="00122793"/>
    <w:rsid w:val="00122A91"/>
    <w:rsid w:val="00123EB2"/>
    <w:rsid w:val="00124036"/>
    <w:rsid w:val="001241D6"/>
    <w:rsid w:val="00124989"/>
    <w:rsid w:val="001259EE"/>
    <w:rsid w:val="00125A61"/>
    <w:rsid w:val="00125B41"/>
    <w:rsid w:val="001260C7"/>
    <w:rsid w:val="0012727F"/>
    <w:rsid w:val="0013001F"/>
    <w:rsid w:val="00130452"/>
    <w:rsid w:val="001315BE"/>
    <w:rsid w:val="00132354"/>
    <w:rsid w:val="001325AF"/>
    <w:rsid w:val="0013297A"/>
    <w:rsid w:val="0013422A"/>
    <w:rsid w:val="001349C7"/>
    <w:rsid w:val="00135794"/>
    <w:rsid w:val="00135E9A"/>
    <w:rsid w:val="0013655E"/>
    <w:rsid w:val="00136B05"/>
    <w:rsid w:val="00136FE8"/>
    <w:rsid w:val="00137AB7"/>
    <w:rsid w:val="00141089"/>
    <w:rsid w:val="001422A5"/>
    <w:rsid w:val="001438F2"/>
    <w:rsid w:val="00145F78"/>
    <w:rsid w:val="00147B8B"/>
    <w:rsid w:val="00151398"/>
    <w:rsid w:val="0015172B"/>
    <w:rsid w:val="00151765"/>
    <w:rsid w:val="00151C69"/>
    <w:rsid w:val="0015347E"/>
    <w:rsid w:val="001541AD"/>
    <w:rsid w:val="00154334"/>
    <w:rsid w:val="001557FE"/>
    <w:rsid w:val="0015598C"/>
    <w:rsid w:val="001563CE"/>
    <w:rsid w:val="00157AD4"/>
    <w:rsid w:val="00160032"/>
    <w:rsid w:val="00160B0A"/>
    <w:rsid w:val="00161353"/>
    <w:rsid w:val="00161D4B"/>
    <w:rsid w:val="001622E0"/>
    <w:rsid w:val="00162985"/>
    <w:rsid w:val="0016366E"/>
    <w:rsid w:val="00163FF1"/>
    <w:rsid w:val="0016441A"/>
    <w:rsid w:val="00164E0D"/>
    <w:rsid w:val="00166166"/>
    <w:rsid w:val="00166E12"/>
    <w:rsid w:val="00167623"/>
    <w:rsid w:val="001679C2"/>
    <w:rsid w:val="001715D5"/>
    <w:rsid w:val="00172D79"/>
    <w:rsid w:val="001736F0"/>
    <w:rsid w:val="00173E51"/>
    <w:rsid w:val="00174254"/>
    <w:rsid w:val="001744F3"/>
    <w:rsid w:val="00175F9F"/>
    <w:rsid w:val="00176D4D"/>
    <w:rsid w:val="00177309"/>
    <w:rsid w:val="0018063B"/>
    <w:rsid w:val="00181051"/>
    <w:rsid w:val="001815B8"/>
    <w:rsid w:val="0018550F"/>
    <w:rsid w:val="00186E81"/>
    <w:rsid w:val="00187102"/>
    <w:rsid w:val="00187245"/>
    <w:rsid w:val="00187AC5"/>
    <w:rsid w:val="00190A81"/>
    <w:rsid w:val="00190F92"/>
    <w:rsid w:val="001922AE"/>
    <w:rsid w:val="001929A0"/>
    <w:rsid w:val="0019300B"/>
    <w:rsid w:val="00193A4E"/>
    <w:rsid w:val="00193CEA"/>
    <w:rsid w:val="00194CA9"/>
    <w:rsid w:val="00195A7A"/>
    <w:rsid w:val="001964C6"/>
    <w:rsid w:val="00196708"/>
    <w:rsid w:val="001A0429"/>
    <w:rsid w:val="001A08A1"/>
    <w:rsid w:val="001A2651"/>
    <w:rsid w:val="001A2FD5"/>
    <w:rsid w:val="001A3A5D"/>
    <w:rsid w:val="001A45A3"/>
    <w:rsid w:val="001A465B"/>
    <w:rsid w:val="001A4999"/>
    <w:rsid w:val="001A4C71"/>
    <w:rsid w:val="001A555F"/>
    <w:rsid w:val="001A5E02"/>
    <w:rsid w:val="001A637B"/>
    <w:rsid w:val="001B0844"/>
    <w:rsid w:val="001B0D9F"/>
    <w:rsid w:val="001B1D30"/>
    <w:rsid w:val="001B233F"/>
    <w:rsid w:val="001B2711"/>
    <w:rsid w:val="001B3055"/>
    <w:rsid w:val="001B3655"/>
    <w:rsid w:val="001B4100"/>
    <w:rsid w:val="001B4369"/>
    <w:rsid w:val="001B4525"/>
    <w:rsid w:val="001B4E91"/>
    <w:rsid w:val="001B59B5"/>
    <w:rsid w:val="001B746B"/>
    <w:rsid w:val="001B779E"/>
    <w:rsid w:val="001B77A2"/>
    <w:rsid w:val="001B79EA"/>
    <w:rsid w:val="001C00CB"/>
    <w:rsid w:val="001C00E9"/>
    <w:rsid w:val="001C03F5"/>
    <w:rsid w:val="001C0972"/>
    <w:rsid w:val="001C3A04"/>
    <w:rsid w:val="001C4E2A"/>
    <w:rsid w:val="001C4FBA"/>
    <w:rsid w:val="001C5E8D"/>
    <w:rsid w:val="001C6A94"/>
    <w:rsid w:val="001C6B97"/>
    <w:rsid w:val="001C74B2"/>
    <w:rsid w:val="001D0778"/>
    <w:rsid w:val="001D16DE"/>
    <w:rsid w:val="001D35A7"/>
    <w:rsid w:val="001D39F0"/>
    <w:rsid w:val="001D4324"/>
    <w:rsid w:val="001D4471"/>
    <w:rsid w:val="001D47B6"/>
    <w:rsid w:val="001D4BB8"/>
    <w:rsid w:val="001D72E3"/>
    <w:rsid w:val="001D76E7"/>
    <w:rsid w:val="001D7AC5"/>
    <w:rsid w:val="001D7F81"/>
    <w:rsid w:val="001E1137"/>
    <w:rsid w:val="001E17B2"/>
    <w:rsid w:val="001E1F9D"/>
    <w:rsid w:val="001E203D"/>
    <w:rsid w:val="001E20FE"/>
    <w:rsid w:val="001E29EE"/>
    <w:rsid w:val="001E2B6D"/>
    <w:rsid w:val="001E308B"/>
    <w:rsid w:val="001E3531"/>
    <w:rsid w:val="001E5727"/>
    <w:rsid w:val="001E58F0"/>
    <w:rsid w:val="001E7373"/>
    <w:rsid w:val="001E7EA3"/>
    <w:rsid w:val="001F0C45"/>
    <w:rsid w:val="001F132A"/>
    <w:rsid w:val="001F1F61"/>
    <w:rsid w:val="001F2342"/>
    <w:rsid w:val="001F2751"/>
    <w:rsid w:val="001F73D9"/>
    <w:rsid w:val="001F7E30"/>
    <w:rsid w:val="00203115"/>
    <w:rsid w:val="002036F0"/>
    <w:rsid w:val="002041D4"/>
    <w:rsid w:val="00206459"/>
    <w:rsid w:val="00206914"/>
    <w:rsid w:val="00207989"/>
    <w:rsid w:val="002079AA"/>
    <w:rsid w:val="00211F50"/>
    <w:rsid w:val="00212612"/>
    <w:rsid w:val="002135D9"/>
    <w:rsid w:val="00213DB9"/>
    <w:rsid w:val="00214147"/>
    <w:rsid w:val="0021737A"/>
    <w:rsid w:val="00217794"/>
    <w:rsid w:val="002179BF"/>
    <w:rsid w:val="002214C1"/>
    <w:rsid w:val="002217FA"/>
    <w:rsid w:val="00222028"/>
    <w:rsid w:val="0022285A"/>
    <w:rsid w:val="0022312F"/>
    <w:rsid w:val="002244F5"/>
    <w:rsid w:val="002245CD"/>
    <w:rsid w:val="002247A8"/>
    <w:rsid w:val="00225E06"/>
    <w:rsid w:val="00225E96"/>
    <w:rsid w:val="00226362"/>
    <w:rsid w:val="00230545"/>
    <w:rsid w:val="002313FB"/>
    <w:rsid w:val="002319D0"/>
    <w:rsid w:val="00231AAA"/>
    <w:rsid w:val="002324D7"/>
    <w:rsid w:val="00232965"/>
    <w:rsid w:val="00232999"/>
    <w:rsid w:val="00233379"/>
    <w:rsid w:val="00235880"/>
    <w:rsid w:val="00237C10"/>
    <w:rsid w:val="00242765"/>
    <w:rsid w:val="002427E3"/>
    <w:rsid w:val="00242C8F"/>
    <w:rsid w:val="00243779"/>
    <w:rsid w:val="002439F5"/>
    <w:rsid w:val="00243A16"/>
    <w:rsid w:val="00243FE4"/>
    <w:rsid w:val="00244147"/>
    <w:rsid w:val="00244A1C"/>
    <w:rsid w:val="00245184"/>
    <w:rsid w:val="002469AA"/>
    <w:rsid w:val="00247048"/>
    <w:rsid w:val="0025009C"/>
    <w:rsid w:val="00251965"/>
    <w:rsid w:val="002526D0"/>
    <w:rsid w:val="002527B5"/>
    <w:rsid w:val="00252FDE"/>
    <w:rsid w:val="00254A87"/>
    <w:rsid w:val="002563BF"/>
    <w:rsid w:val="002572F6"/>
    <w:rsid w:val="002573D1"/>
    <w:rsid w:val="00257DD0"/>
    <w:rsid w:val="0026005F"/>
    <w:rsid w:val="002615BC"/>
    <w:rsid w:val="002621D7"/>
    <w:rsid w:val="00262255"/>
    <w:rsid w:val="002629CA"/>
    <w:rsid w:val="0026304D"/>
    <w:rsid w:val="002636FE"/>
    <w:rsid w:val="00263A65"/>
    <w:rsid w:val="002662A6"/>
    <w:rsid w:val="0026637F"/>
    <w:rsid w:val="002664D0"/>
    <w:rsid w:val="00266C5B"/>
    <w:rsid w:val="00271C53"/>
    <w:rsid w:val="00272099"/>
    <w:rsid w:val="002726F1"/>
    <w:rsid w:val="0027271D"/>
    <w:rsid w:val="00272868"/>
    <w:rsid w:val="00272D81"/>
    <w:rsid w:val="002749B2"/>
    <w:rsid w:val="00275E76"/>
    <w:rsid w:val="00276143"/>
    <w:rsid w:val="002771D1"/>
    <w:rsid w:val="002808E6"/>
    <w:rsid w:val="00280EE3"/>
    <w:rsid w:val="002816BC"/>
    <w:rsid w:val="00282ECF"/>
    <w:rsid w:val="00283773"/>
    <w:rsid w:val="00283859"/>
    <w:rsid w:val="00283B68"/>
    <w:rsid w:val="00284AEA"/>
    <w:rsid w:val="00285156"/>
    <w:rsid w:val="002852E6"/>
    <w:rsid w:val="00286F75"/>
    <w:rsid w:val="002923AD"/>
    <w:rsid w:val="00294270"/>
    <w:rsid w:val="00294558"/>
    <w:rsid w:val="00294BA5"/>
    <w:rsid w:val="00295473"/>
    <w:rsid w:val="00295DC5"/>
    <w:rsid w:val="0029759A"/>
    <w:rsid w:val="00297B98"/>
    <w:rsid w:val="002A0483"/>
    <w:rsid w:val="002A1D29"/>
    <w:rsid w:val="002A2523"/>
    <w:rsid w:val="002A25E2"/>
    <w:rsid w:val="002A29D5"/>
    <w:rsid w:val="002A3C28"/>
    <w:rsid w:val="002A4619"/>
    <w:rsid w:val="002A4690"/>
    <w:rsid w:val="002A668A"/>
    <w:rsid w:val="002B1594"/>
    <w:rsid w:val="002B169B"/>
    <w:rsid w:val="002B1774"/>
    <w:rsid w:val="002B1E41"/>
    <w:rsid w:val="002B1EE9"/>
    <w:rsid w:val="002B2A25"/>
    <w:rsid w:val="002B2C51"/>
    <w:rsid w:val="002B35E1"/>
    <w:rsid w:val="002B4475"/>
    <w:rsid w:val="002B6785"/>
    <w:rsid w:val="002B6D5C"/>
    <w:rsid w:val="002B6DCE"/>
    <w:rsid w:val="002B718C"/>
    <w:rsid w:val="002B7926"/>
    <w:rsid w:val="002C000E"/>
    <w:rsid w:val="002C01A1"/>
    <w:rsid w:val="002C3370"/>
    <w:rsid w:val="002C3FF1"/>
    <w:rsid w:val="002C6849"/>
    <w:rsid w:val="002C7995"/>
    <w:rsid w:val="002D04E5"/>
    <w:rsid w:val="002D0D66"/>
    <w:rsid w:val="002D119D"/>
    <w:rsid w:val="002D185B"/>
    <w:rsid w:val="002D1A7B"/>
    <w:rsid w:val="002D1D72"/>
    <w:rsid w:val="002D2772"/>
    <w:rsid w:val="002D5102"/>
    <w:rsid w:val="002D61C8"/>
    <w:rsid w:val="002D632B"/>
    <w:rsid w:val="002D71D3"/>
    <w:rsid w:val="002E0FFC"/>
    <w:rsid w:val="002E1548"/>
    <w:rsid w:val="002E1DD4"/>
    <w:rsid w:val="002E2B42"/>
    <w:rsid w:val="002E3B78"/>
    <w:rsid w:val="002E3C10"/>
    <w:rsid w:val="002E4F40"/>
    <w:rsid w:val="002E523B"/>
    <w:rsid w:val="002E5C1A"/>
    <w:rsid w:val="002E66D2"/>
    <w:rsid w:val="002E69C1"/>
    <w:rsid w:val="002E7674"/>
    <w:rsid w:val="002E7F7E"/>
    <w:rsid w:val="002F02D7"/>
    <w:rsid w:val="002F07B3"/>
    <w:rsid w:val="002F1F81"/>
    <w:rsid w:val="002F4919"/>
    <w:rsid w:val="002F5264"/>
    <w:rsid w:val="002F63DD"/>
    <w:rsid w:val="002F7C83"/>
    <w:rsid w:val="00300257"/>
    <w:rsid w:val="00301E02"/>
    <w:rsid w:val="00302278"/>
    <w:rsid w:val="0030394C"/>
    <w:rsid w:val="00303998"/>
    <w:rsid w:val="00304AFD"/>
    <w:rsid w:val="00306A61"/>
    <w:rsid w:val="00307583"/>
    <w:rsid w:val="003100C8"/>
    <w:rsid w:val="0031085D"/>
    <w:rsid w:val="00310DB5"/>
    <w:rsid w:val="0031256B"/>
    <w:rsid w:val="003127A0"/>
    <w:rsid w:val="00312E3E"/>
    <w:rsid w:val="00313999"/>
    <w:rsid w:val="00313E49"/>
    <w:rsid w:val="00313F95"/>
    <w:rsid w:val="00314DD8"/>
    <w:rsid w:val="00317286"/>
    <w:rsid w:val="00317DA7"/>
    <w:rsid w:val="0032060D"/>
    <w:rsid w:val="00320F9E"/>
    <w:rsid w:val="003220CA"/>
    <w:rsid w:val="003227B1"/>
    <w:rsid w:val="00322973"/>
    <w:rsid w:val="00323C34"/>
    <w:rsid w:val="00324A73"/>
    <w:rsid w:val="00324CF3"/>
    <w:rsid w:val="00324F32"/>
    <w:rsid w:val="00324FFF"/>
    <w:rsid w:val="00325837"/>
    <w:rsid w:val="00326603"/>
    <w:rsid w:val="003271AF"/>
    <w:rsid w:val="0033213D"/>
    <w:rsid w:val="00332658"/>
    <w:rsid w:val="003326D1"/>
    <w:rsid w:val="00332B45"/>
    <w:rsid w:val="00333192"/>
    <w:rsid w:val="0033516F"/>
    <w:rsid w:val="00340341"/>
    <w:rsid w:val="00340C08"/>
    <w:rsid w:val="00341033"/>
    <w:rsid w:val="00341E74"/>
    <w:rsid w:val="003437E1"/>
    <w:rsid w:val="00344CB7"/>
    <w:rsid w:val="00344D77"/>
    <w:rsid w:val="00345ED5"/>
    <w:rsid w:val="00346853"/>
    <w:rsid w:val="0034707C"/>
    <w:rsid w:val="003511AA"/>
    <w:rsid w:val="00352100"/>
    <w:rsid w:val="00353288"/>
    <w:rsid w:val="003539BF"/>
    <w:rsid w:val="0036058E"/>
    <w:rsid w:val="003606A3"/>
    <w:rsid w:val="003607E7"/>
    <w:rsid w:val="00360C3F"/>
    <w:rsid w:val="00362D57"/>
    <w:rsid w:val="00363442"/>
    <w:rsid w:val="003636D5"/>
    <w:rsid w:val="00364B4D"/>
    <w:rsid w:val="00365D81"/>
    <w:rsid w:val="003660D3"/>
    <w:rsid w:val="00366227"/>
    <w:rsid w:val="00366D5E"/>
    <w:rsid w:val="003672A6"/>
    <w:rsid w:val="003672C1"/>
    <w:rsid w:val="0037032F"/>
    <w:rsid w:val="00372978"/>
    <w:rsid w:val="00372DBE"/>
    <w:rsid w:val="003737AC"/>
    <w:rsid w:val="0037387F"/>
    <w:rsid w:val="00374B96"/>
    <w:rsid w:val="00374CB0"/>
    <w:rsid w:val="00376E14"/>
    <w:rsid w:val="00377336"/>
    <w:rsid w:val="0037744D"/>
    <w:rsid w:val="00377649"/>
    <w:rsid w:val="0038191A"/>
    <w:rsid w:val="00382B77"/>
    <w:rsid w:val="00382BD5"/>
    <w:rsid w:val="00382E28"/>
    <w:rsid w:val="003834A1"/>
    <w:rsid w:val="003850DD"/>
    <w:rsid w:val="0038561F"/>
    <w:rsid w:val="003867A9"/>
    <w:rsid w:val="00387CAC"/>
    <w:rsid w:val="00390584"/>
    <w:rsid w:val="003905E8"/>
    <w:rsid w:val="003908E1"/>
    <w:rsid w:val="00390B39"/>
    <w:rsid w:val="003915E3"/>
    <w:rsid w:val="0039185B"/>
    <w:rsid w:val="00392804"/>
    <w:rsid w:val="00393076"/>
    <w:rsid w:val="003937B7"/>
    <w:rsid w:val="00393D77"/>
    <w:rsid w:val="00393FED"/>
    <w:rsid w:val="0039413E"/>
    <w:rsid w:val="00394C27"/>
    <w:rsid w:val="00395095"/>
    <w:rsid w:val="00395BB4"/>
    <w:rsid w:val="003964C3"/>
    <w:rsid w:val="00396E98"/>
    <w:rsid w:val="00397001"/>
    <w:rsid w:val="00397212"/>
    <w:rsid w:val="00397876"/>
    <w:rsid w:val="00397DA3"/>
    <w:rsid w:val="003A0069"/>
    <w:rsid w:val="003A06B3"/>
    <w:rsid w:val="003A181F"/>
    <w:rsid w:val="003A2136"/>
    <w:rsid w:val="003A217C"/>
    <w:rsid w:val="003A2198"/>
    <w:rsid w:val="003A2F61"/>
    <w:rsid w:val="003A3E6D"/>
    <w:rsid w:val="003A4499"/>
    <w:rsid w:val="003A46F3"/>
    <w:rsid w:val="003A47C9"/>
    <w:rsid w:val="003A47EE"/>
    <w:rsid w:val="003A4973"/>
    <w:rsid w:val="003A4B3F"/>
    <w:rsid w:val="003A59D0"/>
    <w:rsid w:val="003A7023"/>
    <w:rsid w:val="003B1846"/>
    <w:rsid w:val="003B18D0"/>
    <w:rsid w:val="003B1D0D"/>
    <w:rsid w:val="003B337E"/>
    <w:rsid w:val="003B3F7A"/>
    <w:rsid w:val="003B41BF"/>
    <w:rsid w:val="003B5927"/>
    <w:rsid w:val="003B6699"/>
    <w:rsid w:val="003C235C"/>
    <w:rsid w:val="003C23CB"/>
    <w:rsid w:val="003C43A8"/>
    <w:rsid w:val="003C45F2"/>
    <w:rsid w:val="003C4BB7"/>
    <w:rsid w:val="003C4BEE"/>
    <w:rsid w:val="003C6B8F"/>
    <w:rsid w:val="003C7A4E"/>
    <w:rsid w:val="003D0F69"/>
    <w:rsid w:val="003D1A3C"/>
    <w:rsid w:val="003D1E0D"/>
    <w:rsid w:val="003D294F"/>
    <w:rsid w:val="003D3838"/>
    <w:rsid w:val="003D471D"/>
    <w:rsid w:val="003D53D5"/>
    <w:rsid w:val="003D6512"/>
    <w:rsid w:val="003D75CD"/>
    <w:rsid w:val="003D791A"/>
    <w:rsid w:val="003E1D17"/>
    <w:rsid w:val="003E2EDB"/>
    <w:rsid w:val="003E34A3"/>
    <w:rsid w:val="003E4DF6"/>
    <w:rsid w:val="003E4F3A"/>
    <w:rsid w:val="003E512B"/>
    <w:rsid w:val="003E5132"/>
    <w:rsid w:val="003E5279"/>
    <w:rsid w:val="003E5353"/>
    <w:rsid w:val="003E5965"/>
    <w:rsid w:val="003E6A40"/>
    <w:rsid w:val="003E6FDD"/>
    <w:rsid w:val="003F0FBF"/>
    <w:rsid w:val="003F1A7D"/>
    <w:rsid w:val="003F22C5"/>
    <w:rsid w:val="003F24E8"/>
    <w:rsid w:val="003F36CD"/>
    <w:rsid w:val="003F444F"/>
    <w:rsid w:val="003F47B0"/>
    <w:rsid w:val="003F4E83"/>
    <w:rsid w:val="003F503F"/>
    <w:rsid w:val="003F6570"/>
    <w:rsid w:val="00400294"/>
    <w:rsid w:val="004002B3"/>
    <w:rsid w:val="00400654"/>
    <w:rsid w:val="00401DC5"/>
    <w:rsid w:val="00402A29"/>
    <w:rsid w:val="00402D86"/>
    <w:rsid w:val="00403363"/>
    <w:rsid w:val="00403EB3"/>
    <w:rsid w:val="0040417B"/>
    <w:rsid w:val="00404651"/>
    <w:rsid w:val="004050A6"/>
    <w:rsid w:val="0040517C"/>
    <w:rsid w:val="004055D9"/>
    <w:rsid w:val="004059AD"/>
    <w:rsid w:val="00406AFC"/>
    <w:rsid w:val="00407B45"/>
    <w:rsid w:val="0041182D"/>
    <w:rsid w:val="00411E1B"/>
    <w:rsid w:val="00412B77"/>
    <w:rsid w:val="0041397F"/>
    <w:rsid w:val="00413CF5"/>
    <w:rsid w:val="00414AC2"/>
    <w:rsid w:val="00414DBF"/>
    <w:rsid w:val="00415B5E"/>
    <w:rsid w:val="00415FE1"/>
    <w:rsid w:val="00416400"/>
    <w:rsid w:val="004168A6"/>
    <w:rsid w:val="00416D1F"/>
    <w:rsid w:val="004172AF"/>
    <w:rsid w:val="00417AAE"/>
    <w:rsid w:val="00420FDE"/>
    <w:rsid w:val="00421025"/>
    <w:rsid w:val="00421E61"/>
    <w:rsid w:val="00422199"/>
    <w:rsid w:val="0042423F"/>
    <w:rsid w:val="004246F7"/>
    <w:rsid w:val="00424E05"/>
    <w:rsid w:val="004264D6"/>
    <w:rsid w:val="00426DD8"/>
    <w:rsid w:val="00426EC3"/>
    <w:rsid w:val="00427236"/>
    <w:rsid w:val="004309BC"/>
    <w:rsid w:val="00432EF8"/>
    <w:rsid w:val="004335B1"/>
    <w:rsid w:val="00434746"/>
    <w:rsid w:val="00434C0B"/>
    <w:rsid w:val="004363F1"/>
    <w:rsid w:val="004376DA"/>
    <w:rsid w:val="004404D4"/>
    <w:rsid w:val="00441EC9"/>
    <w:rsid w:val="004420EE"/>
    <w:rsid w:val="00442122"/>
    <w:rsid w:val="00443383"/>
    <w:rsid w:val="00444109"/>
    <w:rsid w:val="00444946"/>
    <w:rsid w:val="00444DF4"/>
    <w:rsid w:val="00447107"/>
    <w:rsid w:val="00452E3E"/>
    <w:rsid w:val="00452EFB"/>
    <w:rsid w:val="00453A37"/>
    <w:rsid w:val="00454E35"/>
    <w:rsid w:val="004551D5"/>
    <w:rsid w:val="004557B8"/>
    <w:rsid w:val="004560AB"/>
    <w:rsid w:val="00456500"/>
    <w:rsid w:val="00460201"/>
    <w:rsid w:val="00460978"/>
    <w:rsid w:val="00461F24"/>
    <w:rsid w:val="00462F68"/>
    <w:rsid w:val="00463416"/>
    <w:rsid w:val="004656C4"/>
    <w:rsid w:val="00466EB8"/>
    <w:rsid w:val="00467DC2"/>
    <w:rsid w:val="004709C4"/>
    <w:rsid w:val="00471E60"/>
    <w:rsid w:val="00472694"/>
    <w:rsid w:val="004731BF"/>
    <w:rsid w:val="004735D5"/>
    <w:rsid w:val="004738AD"/>
    <w:rsid w:val="00473F4F"/>
    <w:rsid w:val="00474091"/>
    <w:rsid w:val="004749E4"/>
    <w:rsid w:val="0047622B"/>
    <w:rsid w:val="004762AC"/>
    <w:rsid w:val="00477873"/>
    <w:rsid w:val="004811E1"/>
    <w:rsid w:val="00482238"/>
    <w:rsid w:val="0048226F"/>
    <w:rsid w:val="004834D4"/>
    <w:rsid w:val="00483CB0"/>
    <w:rsid w:val="00486AAF"/>
    <w:rsid w:val="00487DB3"/>
    <w:rsid w:val="00490349"/>
    <w:rsid w:val="00491274"/>
    <w:rsid w:val="00491588"/>
    <w:rsid w:val="00491988"/>
    <w:rsid w:val="0049292D"/>
    <w:rsid w:val="00492C7F"/>
    <w:rsid w:val="0049345B"/>
    <w:rsid w:val="004936CC"/>
    <w:rsid w:val="00495735"/>
    <w:rsid w:val="00495A74"/>
    <w:rsid w:val="0049630A"/>
    <w:rsid w:val="00496329"/>
    <w:rsid w:val="00496796"/>
    <w:rsid w:val="00497034"/>
    <w:rsid w:val="00497081"/>
    <w:rsid w:val="004972D8"/>
    <w:rsid w:val="00497589"/>
    <w:rsid w:val="0049792C"/>
    <w:rsid w:val="004A09FC"/>
    <w:rsid w:val="004A0D16"/>
    <w:rsid w:val="004A1012"/>
    <w:rsid w:val="004A1625"/>
    <w:rsid w:val="004A1895"/>
    <w:rsid w:val="004A243F"/>
    <w:rsid w:val="004A3264"/>
    <w:rsid w:val="004A4BCC"/>
    <w:rsid w:val="004A4D5B"/>
    <w:rsid w:val="004A51EE"/>
    <w:rsid w:val="004A54D2"/>
    <w:rsid w:val="004A5547"/>
    <w:rsid w:val="004A66D4"/>
    <w:rsid w:val="004A6B7F"/>
    <w:rsid w:val="004A7006"/>
    <w:rsid w:val="004B0782"/>
    <w:rsid w:val="004B091B"/>
    <w:rsid w:val="004B23C2"/>
    <w:rsid w:val="004B2FD2"/>
    <w:rsid w:val="004B3606"/>
    <w:rsid w:val="004B40EB"/>
    <w:rsid w:val="004B4248"/>
    <w:rsid w:val="004B500D"/>
    <w:rsid w:val="004B51C4"/>
    <w:rsid w:val="004B55DC"/>
    <w:rsid w:val="004B72EA"/>
    <w:rsid w:val="004B7CB9"/>
    <w:rsid w:val="004C1DD4"/>
    <w:rsid w:val="004C4C51"/>
    <w:rsid w:val="004C4D02"/>
    <w:rsid w:val="004C5683"/>
    <w:rsid w:val="004C57A2"/>
    <w:rsid w:val="004C59C9"/>
    <w:rsid w:val="004C62F0"/>
    <w:rsid w:val="004C6B11"/>
    <w:rsid w:val="004C754B"/>
    <w:rsid w:val="004C786B"/>
    <w:rsid w:val="004D0B1A"/>
    <w:rsid w:val="004D0BB4"/>
    <w:rsid w:val="004D0E03"/>
    <w:rsid w:val="004D0FDA"/>
    <w:rsid w:val="004D1920"/>
    <w:rsid w:val="004D1BD7"/>
    <w:rsid w:val="004D1DF4"/>
    <w:rsid w:val="004D30F8"/>
    <w:rsid w:val="004D3620"/>
    <w:rsid w:val="004D376B"/>
    <w:rsid w:val="004D39C7"/>
    <w:rsid w:val="004D4310"/>
    <w:rsid w:val="004E015C"/>
    <w:rsid w:val="004E0BE9"/>
    <w:rsid w:val="004E1230"/>
    <w:rsid w:val="004E1A17"/>
    <w:rsid w:val="004E245D"/>
    <w:rsid w:val="004E2C42"/>
    <w:rsid w:val="004E3053"/>
    <w:rsid w:val="004E3216"/>
    <w:rsid w:val="004E3D08"/>
    <w:rsid w:val="004E4BBE"/>
    <w:rsid w:val="004E4D26"/>
    <w:rsid w:val="004E55C3"/>
    <w:rsid w:val="004E7391"/>
    <w:rsid w:val="004F0658"/>
    <w:rsid w:val="004F1A8E"/>
    <w:rsid w:val="004F2EE4"/>
    <w:rsid w:val="004F3767"/>
    <w:rsid w:val="004F4590"/>
    <w:rsid w:val="004F493B"/>
    <w:rsid w:val="004F50B9"/>
    <w:rsid w:val="004F6031"/>
    <w:rsid w:val="004F646D"/>
    <w:rsid w:val="005006DC"/>
    <w:rsid w:val="00500A9C"/>
    <w:rsid w:val="005016F6"/>
    <w:rsid w:val="0050178F"/>
    <w:rsid w:val="00502872"/>
    <w:rsid w:val="0050328C"/>
    <w:rsid w:val="00505643"/>
    <w:rsid w:val="00505EB6"/>
    <w:rsid w:val="00505FF4"/>
    <w:rsid w:val="00507707"/>
    <w:rsid w:val="005110C9"/>
    <w:rsid w:val="005117F3"/>
    <w:rsid w:val="00511A72"/>
    <w:rsid w:val="00516355"/>
    <w:rsid w:val="00520A9F"/>
    <w:rsid w:val="005212B3"/>
    <w:rsid w:val="00521318"/>
    <w:rsid w:val="00521379"/>
    <w:rsid w:val="00521668"/>
    <w:rsid w:val="005227F7"/>
    <w:rsid w:val="0052292F"/>
    <w:rsid w:val="00523B24"/>
    <w:rsid w:val="0052457C"/>
    <w:rsid w:val="00525118"/>
    <w:rsid w:val="00525C6B"/>
    <w:rsid w:val="00525E10"/>
    <w:rsid w:val="00526012"/>
    <w:rsid w:val="0052754F"/>
    <w:rsid w:val="0053177E"/>
    <w:rsid w:val="00531F80"/>
    <w:rsid w:val="00532705"/>
    <w:rsid w:val="005329CC"/>
    <w:rsid w:val="00532F0D"/>
    <w:rsid w:val="00533CD3"/>
    <w:rsid w:val="00535704"/>
    <w:rsid w:val="00535CBB"/>
    <w:rsid w:val="00536039"/>
    <w:rsid w:val="005368C2"/>
    <w:rsid w:val="005378BA"/>
    <w:rsid w:val="00537DFC"/>
    <w:rsid w:val="005405BB"/>
    <w:rsid w:val="00540F27"/>
    <w:rsid w:val="005412F8"/>
    <w:rsid w:val="005434C1"/>
    <w:rsid w:val="0054448B"/>
    <w:rsid w:val="00544C5E"/>
    <w:rsid w:val="0054745E"/>
    <w:rsid w:val="00547F1F"/>
    <w:rsid w:val="00552174"/>
    <w:rsid w:val="00555045"/>
    <w:rsid w:val="00556941"/>
    <w:rsid w:val="0055722A"/>
    <w:rsid w:val="00560C45"/>
    <w:rsid w:val="00563A45"/>
    <w:rsid w:val="00563EF7"/>
    <w:rsid w:val="005643D7"/>
    <w:rsid w:val="0056618F"/>
    <w:rsid w:val="00567148"/>
    <w:rsid w:val="0056754E"/>
    <w:rsid w:val="0056789E"/>
    <w:rsid w:val="00567A7B"/>
    <w:rsid w:val="0057111C"/>
    <w:rsid w:val="005713E8"/>
    <w:rsid w:val="00571540"/>
    <w:rsid w:val="005719D7"/>
    <w:rsid w:val="00572071"/>
    <w:rsid w:val="00574299"/>
    <w:rsid w:val="00574E8D"/>
    <w:rsid w:val="00575363"/>
    <w:rsid w:val="005754EA"/>
    <w:rsid w:val="005756B7"/>
    <w:rsid w:val="00575A6F"/>
    <w:rsid w:val="005762DE"/>
    <w:rsid w:val="0057638E"/>
    <w:rsid w:val="00576822"/>
    <w:rsid w:val="00576C33"/>
    <w:rsid w:val="00581ABD"/>
    <w:rsid w:val="00582569"/>
    <w:rsid w:val="005855C3"/>
    <w:rsid w:val="00587380"/>
    <w:rsid w:val="00590A95"/>
    <w:rsid w:val="0059230C"/>
    <w:rsid w:val="00593289"/>
    <w:rsid w:val="0059436B"/>
    <w:rsid w:val="005946E0"/>
    <w:rsid w:val="005957A8"/>
    <w:rsid w:val="0059600B"/>
    <w:rsid w:val="005961F1"/>
    <w:rsid w:val="005974AF"/>
    <w:rsid w:val="005977A5"/>
    <w:rsid w:val="00597806"/>
    <w:rsid w:val="005A0153"/>
    <w:rsid w:val="005A2048"/>
    <w:rsid w:val="005A3A3C"/>
    <w:rsid w:val="005A4043"/>
    <w:rsid w:val="005A4B37"/>
    <w:rsid w:val="005A5335"/>
    <w:rsid w:val="005A699D"/>
    <w:rsid w:val="005A6E58"/>
    <w:rsid w:val="005A6F80"/>
    <w:rsid w:val="005B013F"/>
    <w:rsid w:val="005B0561"/>
    <w:rsid w:val="005B14BD"/>
    <w:rsid w:val="005B25CC"/>
    <w:rsid w:val="005B4507"/>
    <w:rsid w:val="005B4F1D"/>
    <w:rsid w:val="005B6494"/>
    <w:rsid w:val="005B64D1"/>
    <w:rsid w:val="005C0113"/>
    <w:rsid w:val="005C0716"/>
    <w:rsid w:val="005C2AA7"/>
    <w:rsid w:val="005C2EA3"/>
    <w:rsid w:val="005C3695"/>
    <w:rsid w:val="005C436F"/>
    <w:rsid w:val="005C503D"/>
    <w:rsid w:val="005C651D"/>
    <w:rsid w:val="005C770F"/>
    <w:rsid w:val="005D108D"/>
    <w:rsid w:val="005D1C4C"/>
    <w:rsid w:val="005D260A"/>
    <w:rsid w:val="005D2D07"/>
    <w:rsid w:val="005D31E7"/>
    <w:rsid w:val="005D3B59"/>
    <w:rsid w:val="005D48AF"/>
    <w:rsid w:val="005D575A"/>
    <w:rsid w:val="005D5E3D"/>
    <w:rsid w:val="005D653E"/>
    <w:rsid w:val="005D6650"/>
    <w:rsid w:val="005D670E"/>
    <w:rsid w:val="005D67F4"/>
    <w:rsid w:val="005D7B85"/>
    <w:rsid w:val="005E080B"/>
    <w:rsid w:val="005E0FF0"/>
    <w:rsid w:val="005E156D"/>
    <w:rsid w:val="005E1618"/>
    <w:rsid w:val="005E1D73"/>
    <w:rsid w:val="005E2F93"/>
    <w:rsid w:val="005E40C8"/>
    <w:rsid w:val="005E4AE4"/>
    <w:rsid w:val="005E4EC0"/>
    <w:rsid w:val="005E60CC"/>
    <w:rsid w:val="005E6B1E"/>
    <w:rsid w:val="005E7E5A"/>
    <w:rsid w:val="005E7FCA"/>
    <w:rsid w:val="005F0CCE"/>
    <w:rsid w:val="005F21C4"/>
    <w:rsid w:val="005F4135"/>
    <w:rsid w:val="005F4E1F"/>
    <w:rsid w:val="005F76DD"/>
    <w:rsid w:val="005F7D09"/>
    <w:rsid w:val="00600024"/>
    <w:rsid w:val="006007E7"/>
    <w:rsid w:val="00600C25"/>
    <w:rsid w:val="00601D87"/>
    <w:rsid w:val="00604E07"/>
    <w:rsid w:val="00604F2D"/>
    <w:rsid w:val="006104A8"/>
    <w:rsid w:val="00610F79"/>
    <w:rsid w:val="00611B77"/>
    <w:rsid w:val="00613ACC"/>
    <w:rsid w:val="00614044"/>
    <w:rsid w:val="006142F5"/>
    <w:rsid w:val="00614DF4"/>
    <w:rsid w:val="0061762F"/>
    <w:rsid w:val="00620949"/>
    <w:rsid w:val="00620F2C"/>
    <w:rsid w:val="0062161A"/>
    <w:rsid w:val="00622177"/>
    <w:rsid w:val="0062273D"/>
    <w:rsid w:val="00623D96"/>
    <w:rsid w:val="00624B11"/>
    <w:rsid w:val="006266A8"/>
    <w:rsid w:val="00626DBF"/>
    <w:rsid w:val="006274CB"/>
    <w:rsid w:val="00631565"/>
    <w:rsid w:val="00632524"/>
    <w:rsid w:val="00633FA1"/>
    <w:rsid w:val="0063420D"/>
    <w:rsid w:val="006342FC"/>
    <w:rsid w:val="00634C45"/>
    <w:rsid w:val="00635484"/>
    <w:rsid w:val="00636699"/>
    <w:rsid w:val="006401B8"/>
    <w:rsid w:val="00641049"/>
    <w:rsid w:val="00642231"/>
    <w:rsid w:val="006441CF"/>
    <w:rsid w:val="00645C4F"/>
    <w:rsid w:val="006470B5"/>
    <w:rsid w:val="006512DA"/>
    <w:rsid w:val="006525F9"/>
    <w:rsid w:val="006529A3"/>
    <w:rsid w:val="00654042"/>
    <w:rsid w:val="006563A7"/>
    <w:rsid w:val="006565B4"/>
    <w:rsid w:val="00656A56"/>
    <w:rsid w:val="0065728E"/>
    <w:rsid w:val="00657CE4"/>
    <w:rsid w:val="006601B3"/>
    <w:rsid w:val="006607B3"/>
    <w:rsid w:val="006613BA"/>
    <w:rsid w:val="006619C5"/>
    <w:rsid w:val="006629C0"/>
    <w:rsid w:val="00662F6A"/>
    <w:rsid w:val="00663804"/>
    <w:rsid w:val="00664B3E"/>
    <w:rsid w:val="00665443"/>
    <w:rsid w:val="006671CB"/>
    <w:rsid w:val="006674E1"/>
    <w:rsid w:val="00670684"/>
    <w:rsid w:val="00670EFB"/>
    <w:rsid w:val="006742CA"/>
    <w:rsid w:val="006748A0"/>
    <w:rsid w:val="006751F7"/>
    <w:rsid w:val="006765EE"/>
    <w:rsid w:val="00677501"/>
    <w:rsid w:val="006778BE"/>
    <w:rsid w:val="00677E07"/>
    <w:rsid w:val="00680CD0"/>
    <w:rsid w:val="00680CF4"/>
    <w:rsid w:val="00681BFD"/>
    <w:rsid w:val="00681F63"/>
    <w:rsid w:val="0068210B"/>
    <w:rsid w:val="006827C2"/>
    <w:rsid w:val="00683195"/>
    <w:rsid w:val="00683444"/>
    <w:rsid w:val="0068350D"/>
    <w:rsid w:val="00683E62"/>
    <w:rsid w:val="00683F1A"/>
    <w:rsid w:val="006841E5"/>
    <w:rsid w:val="00684561"/>
    <w:rsid w:val="00684817"/>
    <w:rsid w:val="00684A8F"/>
    <w:rsid w:val="00686C0C"/>
    <w:rsid w:val="00687AD0"/>
    <w:rsid w:val="00690256"/>
    <w:rsid w:val="00690550"/>
    <w:rsid w:val="0069109A"/>
    <w:rsid w:val="006914FA"/>
    <w:rsid w:val="006923D1"/>
    <w:rsid w:val="00692AD2"/>
    <w:rsid w:val="006958E8"/>
    <w:rsid w:val="0069670B"/>
    <w:rsid w:val="00697641"/>
    <w:rsid w:val="0069765F"/>
    <w:rsid w:val="00697EAA"/>
    <w:rsid w:val="006A0DE8"/>
    <w:rsid w:val="006A1B8E"/>
    <w:rsid w:val="006A2FF1"/>
    <w:rsid w:val="006A3426"/>
    <w:rsid w:val="006A4863"/>
    <w:rsid w:val="006A56AF"/>
    <w:rsid w:val="006A5D8B"/>
    <w:rsid w:val="006A5EE4"/>
    <w:rsid w:val="006A61D9"/>
    <w:rsid w:val="006A64AD"/>
    <w:rsid w:val="006B0EAE"/>
    <w:rsid w:val="006B26FE"/>
    <w:rsid w:val="006B2B95"/>
    <w:rsid w:val="006B439F"/>
    <w:rsid w:val="006B4C22"/>
    <w:rsid w:val="006B544C"/>
    <w:rsid w:val="006B55C0"/>
    <w:rsid w:val="006B6718"/>
    <w:rsid w:val="006B6BD0"/>
    <w:rsid w:val="006B6C47"/>
    <w:rsid w:val="006C06B1"/>
    <w:rsid w:val="006C0753"/>
    <w:rsid w:val="006C0865"/>
    <w:rsid w:val="006C09BA"/>
    <w:rsid w:val="006C22D4"/>
    <w:rsid w:val="006C28C0"/>
    <w:rsid w:val="006C2BE9"/>
    <w:rsid w:val="006C33C7"/>
    <w:rsid w:val="006C4C17"/>
    <w:rsid w:val="006C4EC8"/>
    <w:rsid w:val="006C52F2"/>
    <w:rsid w:val="006C550F"/>
    <w:rsid w:val="006C6138"/>
    <w:rsid w:val="006C629B"/>
    <w:rsid w:val="006C7088"/>
    <w:rsid w:val="006C7F6F"/>
    <w:rsid w:val="006D0DDF"/>
    <w:rsid w:val="006D17DF"/>
    <w:rsid w:val="006D1D48"/>
    <w:rsid w:val="006D2A0D"/>
    <w:rsid w:val="006D476B"/>
    <w:rsid w:val="006D51D2"/>
    <w:rsid w:val="006D59D8"/>
    <w:rsid w:val="006D5F29"/>
    <w:rsid w:val="006D6615"/>
    <w:rsid w:val="006D665F"/>
    <w:rsid w:val="006D6AD4"/>
    <w:rsid w:val="006D6D8F"/>
    <w:rsid w:val="006D6DAE"/>
    <w:rsid w:val="006D6F5C"/>
    <w:rsid w:val="006D7217"/>
    <w:rsid w:val="006E0C6B"/>
    <w:rsid w:val="006E0E28"/>
    <w:rsid w:val="006E23F0"/>
    <w:rsid w:val="006E29AF"/>
    <w:rsid w:val="006E2A07"/>
    <w:rsid w:val="006E4BAA"/>
    <w:rsid w:val="006E5422"/>
    <w:rsid w:val="006E615A"/>
    <w:rsid w:val="006E65C0"/>
    <w:rsid w:val="006E6BD9"/>
    <w:rsid w:val="006E6E4D"/>
    <w:rsid w:val="006E7DF8"/>
    <w:rsid w:val="006E7E64"/>
    <w:rsid w:val="006F04C4"/>
    <w:rsid w:val="006F05DA"/>
    <w:rsid w:val="006F0B28"/>
    <w:rsid w:val="006F10B0"/>
    <w:rsid w:val="006F10EC"/>
    <w:rsid w:val="006F1299"/>
    <w:rsid w:val="006F15B1"/>
    <w:rsid w:val="006F2716"/>
    <w:rsid w:val="006F2A38"/>
    <w:rsid w:val="006F318C"/>
    <w:rsid w:val="006F3500"/>
    <w:rsid w:val="006F3619"/>
    <w:rsid w:val="006F4169"/>
    <w:rsid w:val="006F52D0"/>
    <w:rsid w:val="006F53AA"/>
    <w:rsid w:val="006F597B"/>
    <w:rsid w:val="006F5C71"/>
    <w:rsid w:val="006F6295"/>
    <w:rsid w:val="006F6CA5"/>
    <w:rsid w:val="006F794E"/>
    <w:rsid w:val="00700038"/>
    <w:rsid w:val="0070016D"/>
    <w:rsid w:val="00700B7B"/>
    <w:rsid w:val="00701E09"/>
    <w:rsid w:val="00702077"/>
    <w:rsid w:val="00704FF1"/>
    <w:rsid w:val="00707694"/>
    <w:rsid w:val="00707FE4"/>
    <w:rsid w:val="007104F9"/>
    <w:rsid w:val="00710E15"/>
    <w:rsid w:val="00710E6E"/>
    <w:rsid w:val="00711AE6"/>
    <w:rsid w:val="0071262E"/>
    <w:rsid w:val="007134F3"/>
    <w:rsid w:val="00713D60"/>
    <w:rsid w:val="0071498B"/>
    <w:rsid w:val="00715BB2"/>
    <w:rsid w:val="0071636F"/>
    <w:rsid w:val="00716538"/>
    <w:rsid w:val="00716C36"/>
    <w:rsid w:val="0071760A"/>
    <w:rsid w:val="00717A61"/>
    <w:rsid w:val="00721E6C"/>
    <w:rsid w:val="007225EC"/>
    <w:rsid w:val="00722690"/>
    <w:rsid w:val="007228B4"/>
    <w:rsid w:val="00722AF7"/>
    <w:rsid w:val="0072325B"/>
    <w:rsid w:val="0072395A"/>
    <w:rsid w:val="00724EAD"/>
    <w:rsid w:val="0073051D"/>
    <w:rsid w:val="00730E66"/>
    <w:rsid w:val="00732A67"/>
    <w:rsid w:val="00733D67"/>
    <w:rsid w:val="00734035"/>
    <w:rsid w:val="007342D1"/>
    <w:rsid w:val="00734671"/>
    <w:rsid w:val="00734B72"/>
    <w:rsid w:val="0073513C"/>
    <w:rsid w:val="007351DA"/>
    <w:rsid w:val="007405F2"/>
    <w:rsid w:val="0074089D"/>
    <w:rsid w:val="0074131C"/>
    <w:rsid w:val="00741501"/>
    <w:rsid w:val="0074207F"/>
    <w:rsid w:val="00742412"/>
    <w:rsid w:val="007430D4"/>
    <w:rsid w:val="0074398E"/>
    <w:rsid w:val="00750F03"/>
    <w:rsid w:val="00753255"/>
    <w:rsid w:val="00753488"/>
    <w:rsid w:val="0075478E"/>
    <w:rsid w:val="00754B34"/>
    <w:rsid w:val="00755300"/>
    <w:rsid w:val="00755E41"/>
    <w:rsid w:val="00756659"/>
    <w:rsid w:val="007567E4"/>
    <w:rsid w:val="00757900"/>
    <w:rsid w:val="00757BF7"/>
    <w:rsid w:val="007608D1"/>
    <w:rsid w:val="00760BC9"/>
    <w:rsid w:val="00760CAD"/>
    <w:rsid w:val="00761ED0"/>
    <w:rsid w:val="007621DC"/>
    <w:rsid w:val="00762A4F"/>
    <w:rsid w:val="00762B6E"/>
    <w:rsid w:val="007632A2"/>
    <w:rsid w:val="00763386"/>
    <w:rsid w:val="007651CC"/>
    <w:rsid w:val="00765709"/>
    <w:rsid w:val="007662B0"/>
    <w:rsid w:val="00766B88"/>
    <w:rsid w:val="00767408"/>
    <w:rsid w:val="00770E99"/>
    <w:rsid w:val="0077285F"/>
    <w:rsid w:val="00772C1D"/>
    <w:rsid w:val="00774515"/>
    <w:rsid w:val="007747A9"/>
    <w:rsid w:val="007749FC"/>
    <w:rsid w:val="007755CF"/>
    <w:rsid w:val="0077589B"/>
    <w:rsid w:val="00780834"/>
    <w:rsid w:val="00781A8F"/>
    <w:rsid w:val="0078210E"/>
    <w:rsid w:val="00782EA7"/>
    <w:rsid w:val="00783378"/>
    <w:rsid w:val="0078345B"/>
    <w:rsid w:val="00783CA4"/>
    <w:rsid w:val="00784244"/>
    <w:rsid w:val="0078517B"/>
    <w:rsid w:val="007859CC"/>
    <w:rsid w:val="007859EE"/>
    <w:rsid w:val="007861BF"/>
    <w:rsid w:val="00787C48"/>
    <w:rsid w:val="00791313"/>
    <w:rsid w:val="0079131E"/>
    <w:rsid w:val="00791C7E"/>
    <w:rsid w:val="0079244C"/>
    <w:rsid w:val="0079273F"/>
    <w:rsid w:val="00793D46"/>
    <w:rsid w:val="007971E6"/>
    <w:rsid w:val="007A08E3"/>
    <w:rsid w:val="007A09CC"/>
    <w:rsid w:val="007A0D6F"/>
    <w:rsid w:val="007A12D0"/>
    <w:rsid w:val="007A1E33"/>
    <w:rsid w:val="007A2757"/>
    <w:rsid w:val="007A40F1"/>
    <w:rsid w:val="007A442B"/>
    <w:rsid w:val="007A702F"/>
    <w:rsid w:val="007B0BD2"/>
    <w:rsid w:val="007B0F7E"/>
    <w:rsid w:val="007B13DE"/>
    <w:rsid w:val="007B1D37"/>
    <w:rsid w:val="007B31ED"/>
    <w:rsid w:val="007B339C"/>
    <w:rsid w:val="007B3E1C"/>
    <w:rsid w:val="007B40D9"/>
    <w:rsid w:val="007B5F7B"/>
    <w:rsid w:val="007B60E5"/>
    <w:rsid w:val="007B6357"/>
    <w:rsid w:val="007B6A0D"/>
    <w:rsid w:val="007B7A15"/>
    <w:rsid w:val="007C0F30"/>
    <w:rsid w:val="007C3113"/>
    <w:rsid w:val="007C34B2"/>
    <w:rsid w:val="007C4DEC"/>
    <w:rsid w:val="007C5049"/>
    <w:rsid w:val="007C58FB"/>
    <w:rsid w:val="007C5A0C"/>
    <w:rsid w:val="007C61C8"/>
    <w:rsid w:val="007C66A6"/>
    <w:rsid w:val="007C7085"/>
    <w:rsid w:val="007C708C"/>
    <w:rsid w:val="007C7FDE"/>
    <w:rsid w:val="007D00A0"/>
    <w:rsid w:val="007D01BE"/>
    <w:rsid w:val="007D136E"/>
    <w:rsid w:val="007D1A3F"/>
    <w:rsid w:val="007D24B7"/>
    <w:rsid w:val="007D3583"/>
    <w:rsid w:val="007D3A84"/>
    <w:rsid w:val="007D4DFD"/>
    <w:rsid w:val="007D5634"/>
    <w:rsid w:val="007D7C09"/>
    <w:rsid w:val="007E28C4"/>
    <w:rsid w:val="007E577B"/>
    <w:rsid w:val="007E5936"/>
    <w:rsid w:val="007E595B"/>
    <w:rsid w:val="007E5A93"/>
    <w:rsid w:val="007E5D8E"/>
    <w:rsid w:val="007E5DC3"/>
    <w:rsid w:val="007E5F90"/>
    <w:rsid w:val="007E7212"/>
    <w:rsid w:val="007F0A38"/>
    <w:rsid w:val="007F0E49"/>
    <w:rsid w:val="007F10FB"/>
    <w:rsid w:val="007F2BBD"/>
    <w:rsid w:val="007F2CF9"/>
    <w:rsid w:val="007F32F3"/>
    <w:rsid w:val="007F3DD3"/>
    <w:rsid w:val="007F4C4F"/>
    <w:rsid w:val="007F5120"/>
    <w:rsid w:val="0080001C"/>
    <w:rsid w:val="0080282C"/>
    <w:rsid w:val="00803AF1"/>
    <w:rsid w:val="00804664"/>
    <w:rsid w:val="008058C5"/>
    <w:rsid w:val="008060D2"/>
    <w:rsid w:val="00807226"/>
    <w:rsid w:val="00810350"/>
    <w:rsid w:val="00810A73"/>
    <w:rsid w:val="00811D06"/>
    <w:rsid w:val="00812F91"/>
    <w:rsid w:val="00813D30"/>
    <w:rsid w:val="0081437A"/>
    <w:rsid w:val="008149D8"/>
    <w:rsid w:val="00814C7C"/>
    <w:rsid w:val="00815346"/>
    <w:rsid w:val="0081549C"/>
    <w:rsid w:val="00816E80"/>
    <w:rsid w:val="0081777A"/>
    <w:rsid w:val="00817C92"/>
    <w:rsid w:val="00821F97"/>
    <w:rsid w:val="008221F6"/>
    <w:rsid w:val="00822CC1"/>
    <w:rsid w:val="0082338D"/>
    <w:rsid w:val="008238EA"/>
    <w:rsid w:val="00823BC6"/>
    <w:rsid w:val="00823BFC"/>
    <w:rsid w:val="0082477E"/>
    <w:rsid w:val="0082551D"/>
    <w:rsid w:val="00825BA4"/>
    <w:rsid w:val="008260C5"/>
    <w:rsid w:val="00830BF3"/>
    <w:rsid w:val="008315E3"/>
    <w:rsid w:val="008316C4"/>
    <w:rsid w:val="008316E0"/>
    <w:rsid w:val="008323F8"/>
    <w:rsid w:val="00832A51"/>
    <w:rsid w:val="00835039"/>
    <w:rsid w:val="00840837"/>
    <w:rsid w:val="0084184F"/>
    <w:rsid w:val="00841D1D"/>
    <w:rsid w:val="00845224"/>
    <w:rsid w:val="0084748B"/>
    <w:rsid w:val="00847591"/>
    <w:rsid w:val="00847A15"/>
    <w:rsid w:val="00847F46"/>
    <w:rsid w:val="0085199A"/>
    <w:rsid w:val="00852050"/>
    <w:rsid w:val="0085214B"/>
    <w:rsid w:val="00854BF6"/>
    <w:rsid w:val="00855334"/>
    <w:rsid w:val="008555D6"/>
    <w:rsid w:val="00855CC4"/>
    <w:rsid w:val="008579ED"/>
    <w:rsid w:val="00857F2D"/>
    <w:rsid w:val="00860649"/>
    <w:rsid w:val="00862402"/>
    <w:rsid w:val="00862977"/>
    <w:rsid w:val="008637E5"/>
    <w:rsid w:val="0086560C"/>
    <w:rsid w:val="00867597"/>
    <w:rsid w:val="008704F4"/>
    <w:rsid w:val="00871947"/>
    <w:rsid w:val="00871F82"/>
    <w:rsid w:val="0087240A"/>
    <w:rsid w:val="00872846"/>
    <w:rsid w:val="008729F0"/>
    <w:rsid w:val="00873317"/>
    <w:rsid w:val="00873428"/>
    <w:rsid w:val="00873D0D"/>
    <w:rsid w:val="00873F6F"/>
    <w:rsid w:val="00874FE7"/>
    <w:rsid w:val="0087500C"/>
    <w:rsid w:val="00875219"/>
    <w:rsid w:val="00876288"/>
    <w:rsid w:val="00876E57"/>
    <w:rsid w:val="00877753"/>
    <w:rsid w:val="00877DFF"/>
    <w:rsid w:val="00877E6F"/>
    <w:rsid w:val="00880E30"/>
    <w:rsid w:val="0088188B"/>
    <w:rsid w:val="00881956"/>
    <w:rsid w:val="00882A67"/>
    <w:rsid w:val="00882AA1"/>
    <w:rsid w:val="00885D1E"/>
    <w:rsid w:val="00885DF5"/>
    <w:rsid w:val="00885F1B"/>
    <w:rsid w:val="00886EAC"/>
    <w:rsid w:val="00887433"/>
    <w:rsid w:val="00890608"/>
    <w:rsid w:val="0089083B"/>
    <w:rsid w:val="00890AD3"/>
    <w:rsid w:val="008913C9"/>
    <w:rsid w:val="0089179C"/>
    <w:rsid w:val="008929CC"/>
    <w:rsid w:val="0089487E"/>
    <w:rsid w:val="00894AE4"/>
    <w:rsid w:val="00896067"/>
    <w:rsid w:val="008964BE"/>
    <w:rsid w:val="008A00AD"/>
    <w:rsid w:val="008A09AC"/>
    <w:rsid w:val="008A3B24"/>
    <w:rsid w:val="008A3B6D"/>
    <w:rsid w:val="008A3FCB"/>
    <w:rsid w:val="008A4777"/>
    <w:rsid w:val="008A48B6"/>
    <w:rsid w:val="008A4AC4"/>
    <w:rsid w:val="008A4E3E"/>
    <w:rsid w:val="008A6315"/>
    <w:rsid w:val="008A7D4F"/>
    <w:rsid w:val="008B08A1"/>
    <w:rsid w:val="008B0FB0"/>
    <w:rsid w:val="008B1A7E"/>
    <w:rsid w:val="008B28E0"/>
    <w:rsid w:val="008B30BE"/>
    <w:rsid w:val="008B515A"/>
    <w:rsid w:val="008B5737"/>
    <w:rsid w:val="008B5996"/>
    <w:rsid w:val="008B5B2C"/>
    <w:rsid w:val="008B623B"/>
    <w:rsid w:val="008B6DE8"/>
    <w:rsid w:val="008B730E"/>
    <w:rsid w:val="008B7540"/>
    <w:rsid w:val="008B7AF2"/>
    <w:rsid w:val="008C19B5"/>
    <w:rsid w:val="008C1A04"/>
    <w:rsid w:val="008C1EA3"/>
    <w:rsid w:val="008C25A3"/>
    <w:rsid w:val="008C286A"/>
    <w:rsid w:val="008C2A73"/>
    <w:rsid w:val="008C4967"/>
    <w:rsid w:val="008C4C23"/>
    <w:rsid w:val="008C4EB2"/>
    <w:rsid w:val="008C73B0"/>
    <w:rsid w:val="008C74C7"/>
    <w:rsid w:val="008D0CD5"/>
    <w:rsid w:val="008D0EA5"/>
    <w:rsid w:val="008D0F70"/>
    <w:rsid w:val="008D3955"/>
    <w:rsid w:val="008D3AB1"/>
    <w:rsid w:val="008D4101"/>
    <w:rsid w:val="008D4D83"/>
    <w:rsid w:val="008D4F75"/>
    <w:rsid w:val="008D5652"/>
    <w:rsid w:val="008D65B0"/>
    <w:rsid w:val="008D6A3B"/>
    <w:rsid w:val="008D6C2C"/>
    <w:rsid w:val="008E0BFC"/>
    <w:rsid w:val="008E13C6"/>
    <w:rsid w:val="008E15EC"/>
    <w:rsid w:val="008E24AE"/>
    <w:rsid w:val="008E4782"/>
    <w:rsid w:val="008E5503"/>
    <w:rsid w:val="008E6B02"/>
    <w:rsid w:val="008E7599"/>
    <w:rsid w:val="008E78F0"/>
    <w:rsid w:val="008E7C11"/>
    <w:rsid w:val="008F032E"/>
    <w:rsid w:val="008F0921"/>
    <w:rsid w:val="008F0D02"/>
    <w:rsid w:val="008F10D4"/>
    <w:rsid w:val="008F131C"/>
    <w:rsid w:val="008F171E"/>
    <w:rsid w:val="008F5E01"/>
    <w:rsid w:val="008F6467"/>
    <w:rsid w:val="009009BA"/>
    <w:rsid w:val="00902365"/>
    <w:rsid w:val="00902792"/>
    <w:rsid w:val="0090283C"/>
    <w:rsid w:val="00902E33"/>
    <w:rsid w:val="00903D1E"/>
    <w:rsid w:val="0090488E"/>
    <w:rsid w:val="00904CBB"/>
    <w:rsid w:val="00905A7A"/>
    <w:rsid w:val="00906A59"/>
    <w:rsid w:val="00907AF9"/>
    <w:rsid w:val="00907C1E"/>
    <w:rsid w:val="00910090"/>
    <w:rsid w:val="009100C3"/>
    <w:rsid w:val="00910F55"/>
    <w:rsid w:val="00911F46"/>
    <w:rsid w:val="00913380"/>
    <w:rsid w:val="00914B56"/>
    <w:rsid w:val="009160E6"/>
    <w:rsid w:val="009169FA"/>
    <w:rsid w:val="00920582"/>
    <w:rsid w:val="00920C5A"/>
    <w:rsid w:val="0092125B"/>
    <w:rsid w:val="00921388"/>
    <w:rsid w:val="00923531"/>
    <w:rsid w:val="00924680"/>
    <w:rsid w:val="00924E6C"/>
    <w:rsid w:val="0092797D"/>
    <w:rsid w:val="00927FE2"/>
    <w:rsid w:val="00930199"/>
    <w:rsid w:val="009301AE"/>
    <w:rsid w:val="00933BCB"/>
    <w:rsid w:val="00936FB2"/>
    <w:rsid w:val="009372B4"/>
    <w:rsid w:val="0093734A"/>
    <w:rsid w:val="00942865"/>
    <w:rsid w:val="00944C1D"/>
    <w:rsid w:val="0094528B"/>
    <w:rsid w:val="00946B61"/>
    <w:rsid w:val="009471EB"/>
    <w:rsid w:val="0095039B"/>
    <w:rsid w:val="009504D4"/>
    <w:rsid w:val="0095139A"/>
    <w:rsid w:val="00951D3D"/>
    <w:rsid w:val="00952A81"/>
    <w:rsid w:val="00952CD9"/>
    <w:rsid w:val="00954729"/>
    <w:rsid w:val="00956B83"/>
    <w:rsid w:val="0095703F"/>
    <w:rsid w:val="00957E6D"/>
    <w:rsid w:val="00960507"/>
    <w:rsid w:val="00960E1F"/>
    <w:rsid w:val="00961168"/>
    <w:rsid w:val="00961C34"/>
    <w:rsid w:val="00962329"/>
    <w:rsid w:val="00962631"/>
    <w:rsid w:val="00962B2E"/>
    <w:rsid w:val="009631D7"/>
    <w:rsid w:val="00964C98"/>
    <w:rsid w:val="0096674B"/>
    <w:rsid w:val="00966999"/>
    <w:rsid w:val="00967163"/>
    <w:rsid w:val="0096761A"/>
    <w:rsid w:val="00967754"/>
    <w:rsid w:val="00970591"/>
    <w:rsid w:val="009712D7"/>
    <w:rsid w:val="0097283F"/>
    <w:rsid w:val="00972A0A"/>
    <w:rsid w:val="00974670"/>
    <w:rsid w:val="009749B4"/>
    <w:rsid w:val="00974EA5"/>
    <w:rsid w:val="009751B7"/>
    <w:rsid w:val="00975BD2"/>
    <w:rsid w:val="0097629A"/>
    <w:rsid w:val="00976D51"/>
    <w:rsid w:val="0097710D"/>
    <w:rsid w:val="0097711F"/>
    <w:rsid w:val="00977688"/>
    <w:rsid w:val="00977DD9"/>
    <w:rsid w:val="00980C19"/>
    <w:rsid w:val="009811ED"/>
    <w:rsid w:val="00981EF2"/>
    <w:rsid w:val="00982031"/>
    <w:rsid w:val="009828C1"/>
    <w:rsid w:val="00983AFF"/>
    <w:rsid w:val="00984332"/>
    <w:rsid w:val="009845EB"/>
    <w:rsid w:val="00984AE3"/>
    <w:rsid w:val="00984CCC"/>
    <w:rsid w:val="00984EEB"/>
    <w:rsid w:val="00985649"/>
    <w:rsid w:val="00985B6D"/>
    <w:rsid w:val="00985F86"/>
    <w:rsid w:val="00987C56"/>
    <w:rsid w:val="00991CF4"/>
    <w:rsid w:val="00994E90"/>
    <w:rsid w:val="00995030"/>
    <w:rsid w:val="009977FC"/>
    <w:rsid w:val="009A1DFB"/>
    <w:rsid w:val="009A234A"/>
    <w:rsid w:val="009A3119"/>
    <w:rsid w:val="009A4931"/>
    <w:rsid w:val="009A4FC8"/>
    <w:rsid w:val="009A5832"/>
    <w:rsid w:val="009A6170"/>
    <w:rsid w:val="009A6C42"/>
    <w:rsid w:val="009B001E"/>
    <w:rsid w:val="009B006B"/>
    <w:rsid w:val="009B0075"/>
    <w:rsid w:val="009B0B5B"/>
    <w:rsid w:val="009B479A"/>
    <w:rsid w:val="009B574F"/>
    <w:rsid w:val="009B6782"/>
    <w:rsid w:val="009B6A1F"/>
    <w:rsid w:val="009C03F8"/>
    <w:rsid w:val="009C0B68"/>
    <w:rsid w:val="009C1046"/>
    <w:rsid w:val="009C2259"/>
    <w:rsid w:val="009C2D84"/>
    <w:rsid w:val="009C3500"/>
    <w:rsid w:val="009C390C"/>
    <w:rsid w:val="009C63EA"/>
    <w:rsid w:val="009C69D9"/>
    <w:rsid w:val="009C6E63"/>
    <w:rsid w:val="009C78D7"/>
    <w:rsid w:val="009C7BE3"/>
    <w:rsid w:val="009D2070"/>
    <w:rsid w:val="009D22D0"/>
    <w:rsid w:val="009D2F37"/>
    <w:rsid w:val="009D4D1B"/>
    <w:rsid w:val="009D5FBE"/>
    <w:rsid w:val="009D6BC4"/>
    <w:rsid w:val="009D7060"/>
    <w:rsid w:val="009D75FB"/>
    <w:rsid w:val="009E05F7"/>
    <w:rsid w:val="009E13E3"/>
    <w:rsid w:val="009E1800"/>
    <w:rsid w:val="009E288E"/>
    <w:rsid w:val="009E3CC5"/>
    <w:rsid w:val="009E41A7"/>
    <w:rsid w:val="009E430F"/>
    <w:rsid w:val="009E56DF"/>
    <w:rsid w:val="009E5995"/>
    <w:rsid w:val="009E5BE6"/>
    <w:rsid w:val="009E6367"/>
    <w:rsid w:val="009E7E61"/>
    <w:rsid w:val="009F052A"/>
    <w:rsid w:val="009F0A63"/>
    <w:rsid w:val="009F123D"/>
    <w:rsid w:val="009F37BB"/>
    <w:rsid w:val="009F38D3"/>
    <w:rsid w:val="009F3BA5"/>
    <w:rsid w:val="009F3C72"/>
    <w:rsid w:val="009F3DEC"/>
    <w:rsid w:val="009F4EAE"/>
    <w:rsid w:val="00A0121F"/>
    <w:rsid w:val="00A0124B"/>
    <w:rsid w:val="00A027C0"/>
    <w:rsid w:val="00A02E5D"/>
    <w:rsid w:val="00A032F9"/>
    <w:rsid w:val="00A03580"/>
    <w:rsid w:val="00A03B46"/>
    <w:rsid w:val="00A04CD4"/>
    <w:rsid w:val="00A075A8"/>
    <w:rsid w:val="00A0764A"/>
    <w:rsid w:val="00A07B84"/>
    <w:rsid w:val="00A07D85"/>
    <w:rsid w:val="00A10A1E"/>
    <w:rsid w:val="00A11E7B"/>
    <w:rsid w:val="00A124A5"/>
    <w:rsid w:val="00A12B3D"/>
    <w:rsid w:val="00A1444C"/>
    <w:rsid w:val="00A1445F"/>
    <w:rsid w:val="00A14EC6"/>
    <w:rsid w:val="00A16807"/>
    <w:rsid w:val="00A17166"/>
    <w:rsid w:val="00A171AC"/>
    <w:rsid w:val="00A174D1"/>
    <w:rsid w:val="00A20CD4"/>
    <w:rsid w:val="00A21339"/>
    <w:rsid w:val="00A22524"/>
    <w:rsid w:val="00A2626A"/>
    <w:rsid w:val="00A26979"/>
    <w:rsid w:val="00A27D4F"/>
    <w:rsid w:val="00A3099A"/>
    <w:rsid w:val="00A31008"/>
    <w:rsid w:val="00A31088"/>
    <w:rsid w:val="00A31F0B"/>
    <w:rsid w:val="00A32729"/>
    <w:rsid w:val="00A32880"/>
    <w:rsid w:val="00A32AA0"/>
    <w:rsid w:val="00A32CC5"/>
    <w:rsid w:val="00A33101"/>
    <w:rsid w:val="00A35B1A"/>
    <w:rsid w:val="00A3680A"/>
    <w:rsid w:val="00A37036"/>
    <w:rsid w:val="00A37138"/>
    <w:rsid w:val="00A4035D"/>
    <w:rsid w:val="00A40FB7"/>
    <w:rsid w:val="00A41A54"/>
    <w:rsid w:val="00A4260A"/>
    <w:rsid w:val="00A4364A"/>
    <w:rsid w:val="00A43923"/>
    <w:rsid w:val="00A45A3D"/>
    <w:rsid w:val="00A4624F"/>
    <w:rsid w:val="00A4636A"/>
    <w:rsid w:val="00A46D9A"/>
    <w:rsid w:val="00A46F97"/>
    <w:rsid w:val="00A4706C"/>
    <w:rsid w:val="00A502DD"/>
    <w:rsid w:val="00A512B6"/>
    <w:rsid w:val="00A52AEB"/>
    <w:rsid w:val="00A531CC"/>
    <w:rsid w:val="00A532AB"/>
    <w:rsid w:val="00A53AB9"/>
    <w:rsid w:val="00A53E2F"/>
    <w:rsid w:val="00A54C83"/>
    <w:rsid w:val="00A55482"/>
    <w:rsid w:val="00A55553"/>
    <w:rsid w:val="00A56835"/>
    <w:rsid w:val="00A56B1F"/>
    <w:rsid w:val="00A56BC3"/>
    <w:rsid w:val="00A570E5"/>
    <w:rsid w:val="00A572CD"/>
    <w:rsid w:val="00A6027A"/>
    <w:rsid w:val="00A60684"/>
    <w:rsid w:val="00A6167E"/>
    <w:rsid w:val="00A6248A"/>
    <w:rsid w:val="00A63C70"/>
    <w:rsid w:val="00A646D7"/>
    <w:rsid w:val="00A6489B"/>
    <w:rsid w:val="00A656FB"/>
    <w:rsid w:val="00A658FE"/>
    <w:rsid w:val="00A65BA0"/>
    <w:rsid w:val="00A660D4"/>
    <w:rsid w:val="00A6668D"/>
    <w:rsid w:val="00A702B5"/>
    <w:rsid w:val="00A72F08"/>
    <w:rsid w:val="00A730D1"/>
    <w:rsid w:val="00A73A73"/>
    <w:rsid w:val="00A740E7"/>
    <w:rsid w:val="00A74D06"/>
    <w:rsid w:val="00A76880"/>
    <w:rsid w:val="00A76FF5"/>
    <w:rsid w:val="00A77A18"/>
    <w:rsid w:val="00A80A67"/>
    <w:rsid w:val="00A8133B"/>
    <w:rsid w:val="00A81FB5"/>
    <w:rsid w:val="00A830D2"/>
    <w:rsid w:val="00A85390"/>
    <w:rsid w:val="00A854FA"/>
    <w:rsid w:val="00A87B86"/>
    <w:rsid w:val="00A90982"/>
    <w:rsid w:val="00A92180"/>
    <w:rsid w:val="00A930E4"/>
    <w:rsid w:val="00A93F06"/>
    <w:rsid w:val="00A94180"/>
    <w:rsid w:val="00A94C20"/>
    <w:rsid w:val="00A94C82"/>
    <w:rsid w:val="00A94D43"/>
    <w:rsid w:val="00A951D9"/>
    <w:rsid w:val="00A9729D"/>
    <w:rsid w:val="00AA02C9"/>
    <w:rsid w:val="00AA0489"/>
    <w:rsid w:val="00AA281C"/>
    <w:rsid w:val="00AA2B83"/>
    <w:rsid w:val="00AA30A0"/>
    <w:rsid w:val="00AA319D"/>
    <w:rsid w:val="00AA5569"/>
    <w:rsid w:val="00AA63A2"/>
    <w:rsid w:val="00AB028F"/>
    <w:rsid w:val="00AB04DE"/>
    <w:rsid w:val="00AB089A"/>
    <w:rsid w:val="00AB3014"/>
    <w:rsid w:val="00AB31F2"/>
    <w:rsid w:val="00AB39BB"/>
    <w:rsid w:val="00AB438F"/>
    <w:rsid w:val="00AB4858"/>
    <w:rsid w:val="00AB4B27"/>
    <w:rsid w:val="00AB60D4"/>
    <w:rsid w:val="00AB647F"/>
    <w:rsid w:val="00AB672F"/>
    <w:rsid w:val="00AB782E"/>
    <w:rsid w:val="00AC0622"/>
    <w:rsid w:val="00AC4343"/>
    <w:rsid w:val="00AC46A0"/>
    <w:rsid w:val="00AC4D67"/>
    <w:rsid w:val="00AC6613"/>
    <w:rsid w:val="00AD0E3D"/>
    <w:rsid w:val="00AD0FA7"/>
    <w:rsid w:val="00AD1F75"/>
    <w:rsid w:val="00AD27BE"/>
    <w:rsid w:val="00AD2921"/>
    <w:rsid w:val="00AD3BA5"/>
    <w:rsid w:val="00AD4C33"/>
    <w:rsid w:val="00AD4D17"/>
    <w:rsid w:val="00AD5483"/>
    <w:rsid w:val="00AD7CBC"/>
    <w:rsid w:val="00AD7CF3"/>
    <w:rsid w:val="00AE2252"/>
    <w:rsid w:val="00AE2E6B"/>
    <w:rsid w:val="00AE3B4A"/>
    <w:rsid w:val="00AE4CD5"/>
    <w:rsid w:val="00AE608C"/>
    <w:rsid w:val="00AE6977"/>
    <w:rsid w:val="00AE7026"/>
    <w:rsid w:val="00AE7504"/>
    <w:rsid w:val="00AE7EEA"/>
    <w:rsid w:val="00AF1BD9"/>
    <w:rsid w:val="00AF22A8"/>
    <w:rsid w:val="00AF246D"/>
    <w:rsid w:val="00AF25BB"/>
    <w:rsid w:val="00AF2F0F"/>
    <w:rsid w:val="00AF35A0"/>
    <w:rsid w:val="00AF4269"/>
    <w:rsid w:val="00AF5458"/>
    <w:rsid w:val="00AF596B"/>
    <w:rsid w:val="00AF5C8B"/>
    <w:rsid w:val="00AF7A74"/>
    <w:rsid w:val="00B00182"/>
    <w:rsid w:val="00B02FD3"/>
    <w:rsid w:val="00B03463"/>
    <w:rsid w:val="00B04905"/>
    <w:rsid w:val="00B04BDD"/>
    <w:rsid w:val="00B04CBD"/>
    <w:rsid w:val="00B06F23"/>
    <w:rsid w:val="00B103AE"/>
    <w:rsid w:val="00B10B0D"/>
    <w:rsid w:val="00B10BD0"/>
    <w:rsid w:val="00B12D6F"/>
    <w:rsid w:val="00B12FCA"/>
    <w:rsid w:val="00B1470D"/>
    <w:rsid w:val="00B14BD1"/>
    <w:rsid w:val="00B14F73"/>
    <w:rsid w:val="00B17407"/>
    <w:rsid w:val="00B17ECA"/>
    <w:rsid w:val="00B203DD"/>
    <w:rsid w:val="00B21B32"/>
    <w:rsid w:val="00B21E31"/>
    <w:rsid w:val="00B22EBC"/>
    <w:rsid w:val="00B235F3"/>
    <w:rsid w:val="00B2360B"/>
    <w:rsid w:val="00B23D99"/>
    <w:rsid w:val="00B24509"/>
    <w:rsid w:val="00B25D2C"/>
    <w:rsid w:val="00B26123"/>
    <w:rsid w:val="00B302BB"/>
    <w:rsid w:val="00B303EE"/>
    <w:rsid w:val="00B31B16"/>
    <w:rsid w:val="00B31C9C"/>
    <w:rsid w:val="00B31D15"/>
    <w:rsid w:val="00B3248E"/>
    <w:rsid w:val="00B339BB"/>
    <w:rsid w:val="00B34F4A"/>
    <w:rsid w:val="00B361D8"/>
    <w:rsid w:val="00B3645E"/>
    <w:rsid w:val="00B36DD3"/>
    <w:rsid w:val="00B40397"/>
    <w:rsid w:val="00B40B44"/>
    <w:rsid w:val="00B4191F"/>
    <w:rsid w:val="00B41D7E"/>
    <w:rsid w:val="00B41FED"/>
    <w:rsid w:val="00B42BFF"/>
    <w:rsid w:val="00B42DF1"/>
    <w:rsid w:val="00B43A47"/>
    <w:rsid w:val="00B44C35"/>
    <w:rsid w:val="00B44F1E"/>
    <w:rsid w:val="00B45A63"/>
    <w:rsid w:val="00B46372"/>
    <w:rsid w:val="00B46F83"/>
    <w:rsid w:val="00B53965"/>
    <w:rsid w:val="00B54561"/>
    <w:rsid w:val="00B55653"/>
    <w:rsid w:val="00B56B5E"/>
    <w:rsid w:val="00B5752F"/>
    <w:rsid w:val="00B57822"/>
    <w:rsid w:val="00B57F44"/>
    <w:rsid w:val="00B603DB"/>
    <w:rsid w:val="00B618C2"/>
    <w:rsid w:val="00B63ADD"/>
    <w:rsid w:val="00B63BB9"/>
    <w:rsid w:val="00B64A66"/>
    <w:rsid w:val="00B64CED"/>
    <w:rsid w:val="00B6620D"/>
    <w:rsid w:val="00B670F6"/>
    <w:rsid w:val="00B67317"/>
    <w:rsid w:val="00B70DB1"/>
    <w:rsid w:val="00B719FE"/>
    <w:rsid w:val="00B72A05"/>
    <w:rsid w:val="00B751C7"/>
    <w:rsid w:val="00B7591C"/>
    <w:rsid w:val="00B76F68"/>
    <w:rsid w:val="00B77AF1"/>
    <w:rsid w:val="00B8079E"/>
    <w:rsid w:val="00B8129A"/>
    <w:rsid w:val="00B81A3E"/>
    <w:rsid w:val="00B82BD7"/>
    <w:rsid w:val="00B8368F"/>
    <w:rsid w:val="00B8439F"/>
    <w:rsid w:val="00B84600"/>
    <w:rsid w:val="00B84FAA"/>
    <w:rsid w:val="00B85411"/>
    <w:rsid w:val="00B86BB5"/>
    <w:rsid w:val="00B87245"/>
    <w:rsid w:val="00B910D8"/>
    <w:rsid w:val="00B92634"/>
    <w:rsid w:val="00B929FA"/>
    <w:rsid w:val="00B93E6C"/>
    <w:rsid w:val="00B971AA"/>
    <w:rsid w:val="00BA2279"/>
    <w:rsid w:val="00BA3110"/>
    <w:rsid w:val="00BA4E8B"/>
    <w:rsid w:val="00BB0B40"/>
    <w:rsid w:val="00BB0D39"/>
    <w:rsid w:val="00BB1805"/>
    <w:rsid w:val="00BB1D71"/>
    <w:rsid w:val="00BB1DFE"/>
    <w:rsid w:val="00BB2C63"/>
    <w:rsid w:val="00BB36F2"/>
    <w:rsid w:val="00BB477E"/>
    <w:rsid w:val="00BB4DDA"/>
    <w:rsid w:val="00BB5040"/>
    <w:rsid w:val="00BB566E"/>
    <w:rsid w:val="00BB613E"/>
    <w:rsid w:val="00BB6920"/>
    <w:rsid w:val="00BB69F6"/>
    <w:rsid w:val="00BC11F0"/>
    <w:rsid w:val="00BC425D"/>
    <w:rsid w:val="00BC5184"/>
    <w:rsid w:val="00BC553C"/>
    <w:rsid w:val="00BC75B8"/>
    <w:rsid w:val="00BC7DC1"/>
    <w:rsid w:val="00BD0D45"/>
    <w:rsid w:val="00BD19E1"/>
    <w:rsid w:val="00BD1BBB"/>
    <w:rsid w:val="00BD2737"/>
    <w:rsid w:val="00BD2EAD"/>
    <w:rsid w:val="00BD2F4C"/>
    <w:rsid w:val="00BD3E4C"/>
    <w:rsid w:val="00BD4A28"/>
    <w:rsid w:val="00BD4CDE"/>
    <w:rsid w:val="00BD6066"/>
    <w:rsid w:val="00BD60D3"/>
    <w:rsid w:val="00BD7C31"/>
    <w:rsid w:val="00BD7E01"/>
    <w:rsid w:val="00BE0745"/>
    <w:rsid w:val="00BE1286"/>
    <w:rsid w:val="00BE3BDA"/>
    <w:rsid w:val="00BE4DDA"/>
    <w:rsid w:val="00BE6052"/>
    <w:rsid w:val="00BE7185"/>
    <w:rsid w:val="00BE7315"/>
    <w:rsid w:val="00BF0EDC"/>
    <w:rsid w:val="00BF13FD"/>
    <w:rsid w:val="00BF1B05"/>
    <w:rsid w:val="00BF1CCD"/>
    <w:rsid w:val="00BF23E3"/>
    <w:rsid w:val="00BF39BD"/>
    <w:rsid w:val="00BF3F81"/>
    <w:rsid w:val="00BF45B8"/>
    <w:rsid w:val="00BF4EE9"/>
    <w:rsid w:val="00BF6CE0"/>
    <w:rsid w:val="00BF6FAB"/>
    <w:rsid w:val="00BF715D"/>
    <w:rsid w:val="00BF7CA7"/>
    <w:rsid w:val="00C00C44"/>
    <w:rsid w:val="00C02F85"/>
    <w:rsid w:val="00C0574D"/>
    <w:rsid w:val="00C05D49"/>
    <w:rsid w:val="00C06A9C"/>
    <w:rsid w:val="00C06BA9"/>
    <w:rsid w:val="00C10299"/>
    <w:rsid w:val="00C110B7"/>
    <w:rsid w:val="00C11CB2"/>
    <w:rsid w:val="00C12493"/>
    <w:rsid w:val="00C13518"/>
    <w:rsid w:val="00C13B49"/>
    <w:rsid w:val="00C13DF8"/>
    <w:rsid w:val="00C16991"/>
    <w:rsid w:val="00C16B3B"/>
    <w:rsid w:val="00C17537"/>
    <w:rsid w:val="00C17764"/>
    <w:rsid w:val="00C20232"/>
    <w:rsid w:val="00C204FE"/>
    <w:rsid w:val="00C20BA9"/>
    <w:rsid w:val="00C21309"/>
    <w:rsid w:val="00C21762"/>
    <w:rsid w:val="00C22486"/>
    <w:rsid w:val="00C225D2"/>
    <w:rsid w:val="00C22733"/>
    <w:rsid w:val="00C23A15"/>
    <w:rsid w:val="00C23B4B"/>
    <w:rsid w:val="00C23F94"/>
    <w:rsid w:val="00C24287"/>
    <w:rsid w:val="00C265EC"/>
    <w:rsid w:val="00C2727D"/>
    <w:rsid w:val="00C3041E"/>
    <w:rsid w:val="00C30682"/>
    <w:rsid w:val="00C31014"/>
    <w:rsid w:val="00C315D6"/>
    <w:rsid w:val="00C317D8"/>
    <w:rsid w:val="00C325B5"/>
    <w:rsid w:val="00C32A81"/>
    <w:rsid w:val="00C355C8"/>
    <w:rsid w:val="00C36991"/>
    <w:rsid w:val="00C4091B"/>
    <w:rsid w:val="00C42323"/>
    <w:rsid w:val="00C4377B"/>
    <w:rsid w:val="00C43B18"/>
    <w:rsid w:val="00C450AD"/>
    <w:rsid w:val="00C4689E"/>
    <w:rsid w:val="00C476B7"/>
    <w:rsid w:val="00C47BBA"/>
    <w:rsid w:val="00C47EFA"/>
    <w:rsid w:val="00C513D5"/>
    <w:rsid w:val="00C516B4"/>
    <w:rsid w:val="00C5341C"/>
    <w:rsid w:val="00C555C6"/>
    <w:rsid w:val="00C55A2A"/>
    <w:rsid w:val="00C55DAC"/>
    <w:rsid w:val="00C56914"/>
    <w:rsid w:val="00C60BC7"/>
    <w:rsid w:val="00C61141"/>
    <w:rsid w:val="00C61ACF"/>
    <w:rsid w:val="00C63454"/>
    <w:rsid w:val="00C6473C"/>
    <w:rsid w:val="00C66178"/>
    <w:rsid w:val="00C6664E"/>
    <w:rsid w:val="00C678E7"/>
    <w:rsid w:val="00C67965"/>
    <w:rsid w:val="00C710E5"/>
    <w:rsid w:val="00C7110A"/>
    <w:rsid w:val="00C7512E"/>
    <w:rsid w:val="00C768FF"/>
    <w:rsid w:val="00C76DBE"/>
    <w:rsid w:val="00C80D93"/>
    <w:rsid w:val="00C81941"/>
    <w:rsid w:val="00C82E1F"/>
    <w:rsid w:val="00C82E43"/>
    <w:rsid w:val="00C833D4"/>
    <w:rsid w:val="00C84C73"/>
    <w:rsid w:val="00C861FA"/>
    <w:rsid w:val="00C867F6"/>
    <w:rsid w:val="00C86887"/>
    <w:rsid w:val="00C86B79"/>
    <w:rsid w:val="00C8716C"/>
    <w:rsid w:val="00C87648"/>
    <w:rsid w:val="00C9005C"/>
    <w:rsid w:val="00C90E54"/>
    <w:rsid w:val="00C92098"/>
    <w:rsid w:val="00C92998"/>
    <w:rsid w:val="00C96132"/>
    <w:rsid w:val="00C97B34"/>
    <w:rsid w:val="00CA004D"/>
    <w:rsid w:val="00CA1317"/>
    <w:rsid w:val="00CA13A1"/>
    <w:rsid w:val="00CA1CD8"/>
    <w:rsid w:val="00CA517A"/>
    <w:rsid w:val="00CA61B8"/>
    <w:rsid w:val="00CA63BB"/>
    <w:rsid w:val="00CB0B1B"/>
    <w:rsid w:val="00CB17AD"/>
    <w:rsid w:val="00CB2FFB"/>
    <w:rsid w:val="00CB3A0F"/>
    <w:rsid w:val="00CB4778"/>
    <w:rsid w:val="00CB4C8B"/>
    <w:rsid w:val="00CB4D0B"/>
    <w:rsid w:val="00CB5A35"/>
    <w:rsid w:val="00CB6763"/>
    <w:rsid w:val="00CC0955"/>
    <w:rsid w:val="00CC154F"/>
    <w:rsid w:val="00CC19F4"/>
    <w:rsid w:val="00CC26FA"/>
    <w:rsid w:val="00CC27A9"/>
    <w:rsid w:val="00CC27DA"/>
    <w:rsid w:val="00CC37E2"/>
    <w:rsid w:val="00CC39C8"/>
    <w:rsid w:val="00CC41FD"/>
    <w:rsid w:val="00CC697F"/>
    <w:rsid w:val="00CC6FE7"/>
    <w:rsid w:val="00CC7236"/>
    <w:rsid w:val="00CC7AD2"/>
    <w:rsid w:val="00CD1BBD"/>
    <w:rsid w:val="00CD218B"/>
    <w:rsid w:val="00CD26CB"/>
    <w:rsid w:val="00CD35C7"/>
    <w:rsid w:val="00CD39E1"/>
    <w:rsid w:val="00CD5572"/>
    <w:rsid w:val="00CD611D"/>
    <w:rsid w:val="00CD63D3"/>
    <w:rsid w:val="00CD6BB4"/>
    <w:rsid w:val="00CD6F0C"/>
    <w:rsid w:val="00CD784E"/>
    <w:rsid w:val="00CD7F8B"/>
    <w:rsid w:val="00CE0818"/>
    <w:rsid w:val="00CE1B98"/>
    <w:rsid w:val="00CE2D96"/>
    <w:rsid w:val="00CE2DCB"/>
    <w:rsid w:val="00CE42B9"/>
    <w:rsid w:val="00CE4C30"/>
    <w:rsid w:val="00CE6C1E"/>
    <w:rsid w:val="00CE79B4"/>
    <w:rsid w:val="00CE7E47"/>
    <w:rsid w:val="00CF03B5"/>
    <w:rsid w:val="00CF1C7D"/>
    <w:rsid w:val="00CF2F59"/>
    <w:rsid w:val="00CF3371"/>
    <w:rsid w:val="00CF4350"/>
    <w:rsid w:val="00CF48EC"/>
    <w:rsid w:val="00CF4C0C"/>
    <w:rsid w:val="00CF5ABB"/>
    <w:rsid w:val="00CF6FA2"/>
    <w:rsid w:val="00CF752F"/>
    <w:rsid w:val="00D01FE0"/>
    <w:rsid w:val="00D0284A"/>
    <w:rsid w:val="00D033D0"/>
    <w:rsid w:val="00D0598C"/>
    <w:rsid w:val="00D06E50"/>
    <w:rsid w:val="00D07350"/>
    <w:rsid w:val="00D07B59"/>
    <w:rsid w:val="00D10132"/>
    <w:rsid w:val="00D121FA"/>
    <w:rsid w:val="00D1274A"/>
    <w:rsid w:val="00D13B2C"/>
    <w:rsid w:val="00D144E0"/>
    <w:rsid w:val="00D14C2F"/>
    <w:rsid w:val="00D15097"/>
    <w:rsid w:val="00D15263"/>
    <w:rsid w:val="00D161D1"/>
    <w:rsid w:val="00D16585"/>
    <w:rsid w:val="00D17A35"/>
    <w:rsid w:val="00D21205"/>
    <w:rsid w:val="00D25F33"/>
    <w:rsid w:val="00D2617B"/>
    <w:rsid w:val="00D269E5"/>
    <w:rsid w:val="00D30529"/>
    <w:rsid w:val="00D30908"/>
    <w:rsid w:val="00D31A2B"/>
    <w:rsid w:val="00D31E84"/>
    <w:rsid w:val="00D323BE"/>
    <w:rsid w:val="00D327B9"/>
    <w:rsid w:val="00D32D40"/>
    <w:rsid w:val="00D3327A"/>
    <w:rsid w:val="00D34521"/>
    <w:rsid w:val="00D34DDB"/>
    <w:rsid w:val="00D35A3D"/>
    <w:rsid w:val="00D3760A"/>
    <w:rsid w:val="00D40D71"/>
    <w:rsid w:val="00D43A18"/>
    <w:rsid w:val="00D44898"/>
    <w:rsid w:val="00D44E0B"/>
    <w:rsid w:val="00D46B27"/>
    <w:rsid w:val="00D51B6E"/>
    <w:rsid w:val="00D528B4"/>
    <w:rsid w:val="00D52B41"/>
    <w:rsid w:val="00D52CF3"/>
    <w:rsid w:val="00D52D36"/>
    <w:rsid w:val="00D530C9"/>
    <w:rsid w:val="00D54098"/>
    <w:rsid w:val="00D552D0"/>
    <w:rsid w:val="00D55BE1"/>
    <w:rsid w:val="00D5773A"/>
    <w:rsid w:val="00D57934"/>
    <w:rsid w:val="00D57F7C"/>
    <w:rsid w:val="00D60BDF"/>
    <w:rsid w:val="00D60E43"/>
    <w:rsid w:val="00D610E7"/>
    <w:rsid w:val="00D616C5"/>
    <w:rsid w:val="00D621E1"/>
    <w:rsid w:val="00D62EA5"/>
    <w:rsid w:val="00D638B8"/>
    <w:rsid w:val="00D64230"/>
    <w:rsid w:val="00D645F5"/>
    <w:rsid w:val="00D64FB9"/>
    <w:rsid w:val="00D676E5"/>
    <w:rsid w:val="00D6781E"/>
    <w:rsid w:val="00D67A1D"/>
    <w:rsid w:val="00D67A29"/>
    <w:rsid w:val="00D67BE4"/>
    <w:rsid w:val="00D7045C"/>
    <w:rsid w:val="00D70DF6"/>
    <w:rsid w:val="00D70FE0"/>
    <w:rsid w:val="00D71C63"/>
    <w:rsid w:val="00D71DA4"/>
    <w:rsid w:val="00D72077"/>
    <w:rsid w:val="00D72E05"/>
    <w:rsid w:val="00D74335"/>
    <w:rsid w:val="00D75604"/>
    <w:rsid w:val="00D777A6"/>
    <w:rsid w:val="00D80380"/>
    <w:rsid w:val="00D80E10"/>
    <w:rsid w:val="00D81F84"/>
    <w:rsid w:val="00D8498A"/>
    <w:rsid w:val="00D852BB"/>
    <w:rsid w:val="00D85FC9"/>
    <w:rsid w:val="00D862A4"/>
    <w:rsid w:val="00D865B4"/>
    <w:rsid w:val="00D87A75"/>
    <w:rsid w:val="00D92647"/>
    <w:rsid w:val="00D944AF"/>
    <w:rsid w:val="00D9632D"/>
    <w:rsid w:val="00D972D7"/>
    <w:rsid w:val="00D974BD"/>
    <w:rsid w:val="00D97BAE"/>
    <w:rsid w:val="00DA16D0"/>
    <w:rsid w:val="00DA1F56"/>
    <w:rsid w:val="00DA20CE"/>
    <w:rsid w:val="00DA249E"/>
    <w:rsid w:val="00DA2BEC"/>
    <w:rsid w:val="00DA341F"/>
    <w:rsid w:val="00DA4BD2"/>
    <w:rsid w:val="00DA4FAE"/>
    <w:rsid w:val="00DA5195"/>
    <w:rsid w:val="00DA56A4"/>
    <w:rsid w:val="00DA7B23"/>
    <w:rsid w:val="00DB0995"/>
    <w:rsid w:val="00DB2D25"/>
    <w:rsid w:val="00DB4B55"/>
    <w:rsid w:val="00DB4E9D"/>
    <w:rsid w:val="00DB60AD"/>
    <w:rsid w:val="00DB7423"/>
    <w:rsid w:val="00DB7720"/>
    <w:rsid w:val="00DC096D"/>
    <w:rsid w:val="00DC13AB"/>
    <w:rsid w:val="00DC1862"/>
    <w:rsid w:val="00DC2B02"/>
    <w:rsid w:val="00DC3C5D"/>
    <w:rsid w:val="00DC41E3"/>
    <w:rsid w:val="00DC43A4"/>
    <w:rsid w:val="00DC4995"/>
    <w:rsid w:val="00DC504D"/>
    <w:rsid w:val="00DC5188"/>
    <w:rsid w:val="00DC6B88"/>
    <w:rsid w:val="00DC704B"/>
    <w:rsid w:val="00DC7E76"/>
    <w:rsid w:val="00DD04AE"/>
    <w:rsid w:val="00DD055D"/>
    <w:rsid w:val="00DD096C"/>
    <w:rsid w:val="00DD09AA"/>
    <w:rsid w:val="00DD1A59"/>
    <w:rsid w:val="00DD1C48"/>
    <w:rsid w:val="00DD2378"/>
    <w:rsid w:val="00DD38F5"/>
    <w:rsid w:val="00DD3A05"/>
    <w:rsid w:val="00DD4BEC"/>
    <w:rsid w:val="00DD4FC0"/>
    <w:rsid w:val="00DD5DCC"/>
    <w:rsid w:val="00DD6C87"/>
    <w:rsid w:val="00DE2A4C"/>
    <w:rsid w:val="00DE2EAD"/>
    <w:rsid w:val="00DE33CD"/>
    <w:rsid w:val="00DE46AC"/>
    <w:rsid w:val="00DE4F62"/>
    <w:rsid w:val="00DF016E"/>
    <w:rsid w:val="00DF09FA"/>
    <w:rsid w:val="00DF0D4E"/>
    <w:rsid w:val="00DF1217"/>
    <w:rsid w:val="00DF2E5C"/>
    <w:rsid w:val="00DF30E2"/>
    <w:rsid w:val="00DF52D0"/>
    <w:rsid w:val="00DF5346"/>
    <w:rsid w:val="00DF5B37"/>
    <w:rsid w:val="00DF5F13"/>
    <w:rsid w:val="00DF7059"/>
    <w:rsid w:val="00DF7C74"/>
    <w:rsid w:val="00E00C06"/>
    <w:rsid w:val="00E00EC7"/>
    <w:rsid w:val="00E012FA"/>
    <w:rsid w:val="00E015DC"/>
    <w:rsid w:val="00E02AF8"/>
    <w:rsid w:val="00E032B2"/>
    <w:rsid w:val="00E03357"/>
    <w:rsid w:val="00E04B79"/>
    <w:rsid w:val="00E05691"/>
    <w:rsid w:val="00E070E3"/>
    <w:rsid w:val="00E1123C"/>
    <w:rsid w:val="00E1166A"/>
    <w:rsid w:val="00E118DE"/>
    <w:rsid w:val="00E11C01"/>
    <w:rsid w:val="00E12AE9"/>
    <w:rsid w:val="00E12BA5"/>
    <w:rsid w:val="00E12D2A"/>
    <w:rsid w:val="00E13058"/>
    <w:rsid w:val="00E14991"/>
    <w:rsid w:val="00E15184"/>
    <w:rsid w:val="00E166B3"/>
    <w:rsid w:val="00E169B8"/>
    <w:rsid w:val="00E16E0E"/>
    <w:rsid w:val="00E22828"/>
    <w:rsid w:val="00E233C3"/>
    <w:rsid w:val="00E2652F"/>
    <w:rsid w:val="00E26C25"/>
    <w:rsid w:val="00E27F96"/>
    <w:rsid w:val="00E30509"/>
    <w:rsid w:val="00E3062B"/>
    <w:rsid w:val="00E30DEB"/>
    <w:rsid w:val="00E32295"/>
    <w:rsid w:val="00E32571"/>
    <w:rsid w:val="00E32CF9"/>
    <w:rsid w:val="00E32DC2"/>
    <w:rsid w:val="00E333EA"/>
    <w:rsid w:val="00E335DB"/>
    <w:rsid w:val="00E35469"/>
    <w:rsid w:val="00E3644F"/>
    <w:rsid w:val="00E364BF"/>
    <w:rsid w:val="00E41D0E"/>
    <w:rsid w:val="00E42625"/>
    <w:rsid w:val="00E43849"/>
    <w:rsid w:val="00E442D5"/>
    <w:rsid w:val="00E443F3"/>
    <w:rsid w:val="00E450DD"/>
    <w:rsid w:val="00E465FE"/>
    <w:rsid w:val="00E470ED"/>
    <w:rsid w:val="00E47BA0"/>
    <w:rsid w:val="00E47CA7"/>
    <w:rsid w:val="00E511F5"/>
    <w:rsid w:val="00E51525"/>
    <w:rsid w:val="00E52EDF"/>
    <w:rsid w:val="00E534BB"/>
    <w:rsid w:val="00E570E0"/>
    <w:rsid w:val="00E578B4"/>
    <w:rsid w:val="00E6010F"/>
    <w:rsid w:val="00E60902"/>
    <w:rsid w:val="00E63355"/>
    <w:rsid w:val="00E6448F"/>
    <w:rsid w:val="00E64BD9"/>
    <w:rsid w:val="00E64D82"/>
    <w:rsid w:val="00E6600F"/>
    <w:rsid w:val="00E66F22"/>
    <w:rsid w:val="00E67481"/>
    <w:rsid w:val="00E71076"/>
    <w:rsid w:val="00E71AFE"/>
    <w:rsid w:val="00E71DC8"/>
    <w:rsid w:val="00E72A00"/>
    <w:rsid w:val="00E7318E"/>
    <w:rsid w:val="00E73555"/>
    <w:rsid w:val="00E740B4"/>
    <w:rsid w:val="00E74BD3"/>
    <w:rsid w:val="00E74C79"/>
    <w:rsid w:val="00E7501C"/>
    <w:rsid w:val="00E75457"/>
    <w:rsid w:val="00E77818"/>
    <w:rsid w:val="00E77D5E"/>
    <w:rsid w:val="00E8087B"/>
    <w:rsid w:val="00E810EC"/>
    <w:rsid w:val="00E833A4"/>
    <w:rsid w:val="00E85115"/>
    <w:rsid w:val="00E8527E"/>
    <w:rsid w:val="00E85547"/>
    <w:rsid w:val="00E864C9"/>
    <w:rsid w:val="00E86856"/>
    <w:rsid w:val="00E869E2"/>
    <w:rsid w:val="00E901E9"/>
    <w:rsid w:val="00E90AB7"/>
    <w:rsid w:val="00E90DAB"/>
    <w:rsid w:val="00E91E7E"/>
    <w:rsid w:val="00E9395E"/>
    <w:rsid w:val="00E94402"/>
    <w:rsid w:val="00E94D91"/>
    <w:rsid w:val="00E94E60"/>
    <w:rsid w:val="00E96344"/>
    <w:rsid w:val="00E96738"/>
    <w:rsid w:val="00E97C6E"/>
    <w:rsid w:val="00EA099F"/>
    <w:rsid w:val="00EA1030"/>
    <w:rsid w:val="00EA139F"/>
    <w:rsid w:val="00EA23A8"/>
    <w:rsid w:val="00EA32A2"/>
    <w:rsid w:val="00EA38A4"/>
    <w:rsid w:val="00EA4296"/>
    <w:rsid w:val="00EA5193"/>
    <w:rsid w:val="00EA72D2"/>
    <w:rsid w:val="00EA74E7"/>
    <w:rsid w:val="00EA789D"/>
    <w:rsid w:val="00EA7AE8"/>
    <w:rsid w:val="00EB07D8"/>
    <w:rsid w:val="00EB0A4C"/>
    <w:rsid w:val="00EB28F2"/>
    <w:rsid w:val="00EB3320"/>
    <w:rsid w:val="00EB41F9"/>
    <w:rsid w:val="00EB5003"/>
    <w:rsid w:val="00EB5265"/>
    <w:rsid w:val="00EB5DFE"/>
    <w:rsid w:val="00EB5F39"/>
    <w:rsid w:val="00EB6EBA"/>
    <w:rsid w:val="00EB75FC"/>
    <w:rsid w:val="00EC007C"/>
    <w:rsid w:val="00EC0CC4"/>
    <w:rsid w:val="00EC0DA7"/>
    <w:rsid w:val="00EC0FA1"/>
    <w:rsid w:val="00EC149D"/>
    <w:rsid w:val="00EC1C64"/>
    <w:rsid w:val="00EC2223"/>
    <w:rsid w:val="00EC2785"/>
    <w:rsid w:val="00EC311F"/>
    <w:rsid w:val="00EC3324"/>
    <w:rsid w:val="00EC5011"/>
    <w:rsid w:val="00EC6A61"/>
    <w:rsid w:val="00EC7596"/>
    <w:rsid w:val="00ED1086"/>
    <w:rsid w:val="00ED1456"/>
    <w:rsid w:val="00ED1467"/>
    <w:rsid w:val="00ED1830"/>
    <w:rsid w:val="00ED2322"/>
    <w:rsid w:val="00ED23E9"/>
    <w:rsid w:val="00ED296D"/>
    <w:rsid w:val="00ED2B5B"/>
    <w:rsid w:val="00ED2CCB"/>
    <w:rsid w:val="00ED2F12"/>
    <w:rsid w:val="00ED3625"/>
    <w:rsid w:val="00ED480D"/>
    <w:rsid w:val="00ED4AAD"/>
    <w:rsid w:val="00ED4E05"/>
    <w:rsid w:val="00ED61EA"/>
    <w:rsid w:val="00ED63CA"/>
    <w:rsid w:val="00ED7852"/>
    <w:rsid w:val="00ED7938"/>
    <w:rsid w:val="00EE0694"/>
    <w:rsid w:val="00EE1E04"/>
    <w:rsid w:val="00EE39F7"/>
    <w:rsid w:val="00EE451B"/>
    <w:rsid w:val="00EE7692"/>
    <w:rsid w:val="00EF0F99"/>
    <w:rsid w:val="00EF517D"/>
    <w:rsid w:val="00EF5373"/>
    <w:rsid w:val="00EF60D0"/>
    <w:rsid w:val="00EF6662"/>
    <w:rsid w:val="00EF7272"/>
    <w:rsid w:val="00EF7D94"/>
    <w:rsid w:val="00F00599"/>
    <w:rsid w:val="00F00CA3"/>
    <w:rsid w:val="00F0317A"/>
    <w:rsid w:val="00F04852"/>
    <w:rsid w:val="00F04AB8"/>
    <w:rsid w:val="00F04AE4"/>
    <w:rsid w:val="00F05189"/>
    <w:rsid w:val="00F05F49"/>
    <w:rsid w:val="00F07F74"/>
    <w:rsid w:val="00F100A8"/>
    <w:rsid w:val="00F10D29"/>
    <w:rsid w:val="00F11CC0"/>
    <w:rsid w:val="00F12B5C"/>
    <w:rsid w:val="00F12CDA"/>
    <w:rsid w:val="00F135C6"/>
    <w:rsid w:val="00F14D05"/>
    <w:rsid w:val="00F14E2B"/>
    <w:rsid w:val="00F15D72"/>
    <w:rsid w:val="00F168E9"/>
    <w:rsid w:val="00F16D79"/>
    <w:rsid w:val="00F1700B"/>
    <w:rsid w:val="00F17739"/>
    <w:rsid w:val="00F17FD8"/>
    <w:rsid w:val="00F210BF"/>
    <w:rsid w:val="00F217AF"/>
    <w:rsid w:val="00F223B6"/>
    <w:rsid w:val="00F23AAC"/>
    <w:rsid w:val="00F243C3"/>
    <w:rsid w:val="00F25030"/>
    <w:rsid w:val="00F2740C"/>
    <w:rsid w:val="00F30339"/>
    <w:rsid w:val="00F30FB0"/>
    <w:rsid w:val="00F3203E"/>
    <w:rsid w:val="00F35191"/>
    <w:rsid w:val="00F366A1"/>
    <w:rsid w:val="00F3774B"/>
    <w:rsid w:val="00F40E8D"/>
    <w:rsid w:val="00F43A55"/>
    <w:rsid w:val="00F441CF"/>
    <w:rsid w:val="00F45CC9"/>
    <w:rsid w:val="00F4684B"/>
    <w:rsid w:val="00F46FC4"/>
    <w:rsid w:val="00F47018"/>
    <w:rsid w:val="00F47B32"/>
    <w:rsid w:val="00F5014C"/>
    <w:rsid w:val="00F50579"/>
    <w:rsid w:val="00F505CF"/>
    <w:rsid w:val="00F505D1"/>
    <w:rsid w:val="00F50817"/>
    <w:rsid w:val="00F50A50"/>
    <w:rsid w:val="00F510E2"/>
    <w:rsid w:val="00F51347"/>
    <w:rsid w:val="00F525FE"/>
    <w:rsid w:val="00F527D7"/>
    <w:rsid w:val="00F53D9A"/>
    <w:rsid w:val="00F55297"/>
    <w:rsid w:val="00F558FE"/>
    <w:rsid w:val="00F5629D"/>
    <w:rsid w:val="00F56D96"/>
    <w:rsid w:val="00F5768C"/>
    <w:rsid w:val="00F57CC3"/>
    <w:rsid w:val="00F60880"/>
    <w:rsid w:val="00F60E3C"/>
    <w:rsid w:val="00F61270"/>
    <w:rsid w:val="00F61A3C"/>
    <w:rsid w:val="00F63F17"/>
    <w:rsid w:val="00F641F3"/>
    <w:rsid w:val="00F659A7"/>
    <w:rsid w:val="00F66083"/>
    <w:rsid w:val="00F67297"/>
    <w:rsid w:val="00F67FC7"/>
    <w:rsid w:val="00F70CB9"/>
    <w:rsid w:val="00F71377"/>
    <w:rsid w:val="00F724B9"/>
    <w:rsid w:val="00F73217"/>
    <w:rsid w:val="00F73A73"/>
    <w:rsid w:val="00F7594C"/>
    <w:rsid w:val="00F762D3"/>
    <w:rsid w:val="00F76D52"/>
    <w:rsid w:val="00F7713D"/>
    <w:rsid w:val="00F81D62"/>
    <w:rsid w:val="00F82702"/>
    <w:rsid w:val="00F82821"/>
    <w:rsid w:val="00F82934"/>
    <w:rsid w:val="00F833E8"/>
    <w:rsid w:val="00F8367C"/>
    <w:rsid w:val="00F83EA7"/>
    <w:rsid w:val="00F83EBE"/>
    <w:rsid w:val="00F84C10"/>
    <w:rsid w:val="00F85166"/>
    <w:rsid w:val="00F85A1A"/>
    <w:rsid w:val="00F87AB3"/>
    <w:rsid w:val="00F90774"/>
    <w:rsid w:val="00F90AF3"/>
    <w:rsid w:val="00F9114F"/>
    <w:rsid w:val="00F918B6"/>
    <w:rsid w:val="00F91FC8"/>
    <w:rsid w:val="00F93EA6"/>
    <w:rsid w:val="00F94221"/>
    <w:rsid w:val="00F94632"/>
    <w:rsid w:val="00F9533B"/>
    <w:rsid w:val="00F95546"/>
    <w:rsid w:val="00F95B63"/>
    <w:rsid w:val="00F96C2D"/>
    <w:rsid w:val="00F9782D"/>
    <w:rsid w:val="00FA048B"/>
    <w:rsid w:val="00FA07D0"/>
    <w:rsid w:val="00FA0C98"/>
    <w:rsid w:val="00FA0ED4"/>
    <w:rsid w:val="00FA0F64"/>
    <w:rsid w:val="00FA1E8E"/>
    <w:rsid w:val="00FA2A8C"/>
    <w:rsid w:val="00FA2C1B"/>
    <w:rsid w:val="00FA3267"/>
    <w:rsid w:val="00FA423B"/>
    <w:rsid w:val="00FA5806"/>
    <w:rsid w:val="00FA6ED1"/>
    <w:rsid w:val="00FB0121"/>
    <w:rsid w:val="00FB3534"/>
    <w:rsid w:val="00FB3D65"/>
    <w:rsid w:val="00FB4736"/>
    <w:rsid w:val="00FB5C67"/>
    <w:rsid w:val="00FB64A6"/>
    <w:rsid w:val="00FC02A3"/>
    <w:rsid w:val="00FC08FB"/>
    <w:rsid w:val="00FC10D1"/>
    <w:rsid w:val="00FC14FA"/>
    <w:rsid w:val="00FC280E"/>
    <w:rsid w:val="00FC2C0A"/>
    <w:rsid w:val="00FC4BFE"/>
    <w:rsid w:val="00FC4DDA"/>
    <w:rsid w:val="00FC4F72"/>
    <w:rsid w:val="00FC677D"/>
    <w:rsid w:val="00FC6F78"/>
    <w:rsid w:val="00FC70B7"/>
    <w:rsid w:val="00FD07D3"/>
    <w:rsid w:val="00FD1AEC"/>
    <w:rsid w:val="00FD3887"/>
    <w:rsid w:val="00FD62A8"/>
    <w:rsid w:val="00FD6348"/>
    <w:rsid w:val="00FD73AB"/>
    <w:rsid w:val="00FD75E0"/>
    <w:rsid w:val="00FD76B2"/>
    <w:rsid w:val="00FE0A82"/>
    <w:rsid w:val="00FE0B97"/>
    <w:rsid w:val="00FE2772"/>
    <w:rsid w:val="00FE3FA7"/>
    <w:rsid w:val="00FE486F"/>
    <w:rsid w:val="00FE4EF9"/>
    <w:rsid w:val="00FE5466"/>
    <w:rsid w:val="00FE55D7"/>
    <w:rsid w:val="00FF0AA3"/>
    <w:rsid w:val="00FF2B83"/>
    <w:rsid w:val="00FF3970"/>
    <w:rsid w:val="00FF442A"/>
    <w:rsid w:val="00FF5E6C"/>
    <w:rsid w:val="00FF67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8680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E7EE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E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7E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7EEA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243A16"/>
    <w:pPr>
      <w:ind w:left="720"/>
      <w:contextualSpacing/>
    </w:pPr>
  </w:style>
  <w:style w:type="paragraph" w:customStyle="1" w:styleId="DataField11pt-Single">
    <w:name w:val="Data Field 11pt-Single"/>
    <w:basedOn w:val="Normal"/>
    <w:rsid w:val="000D1B09"/>
    <w:pPr>
      <w:autoSpaceDE w:val="0"/>
      <w:autoSpaceDN w:val="0"/>
      <w:spacing w:line="240" w:lineRule="auto"/>
    </w:pPr>
    <w:rPr>
      <w:rFonts w:ascii="Arial" w:eastAsia="Times New Roman" w:hAnsi="Arial" w:cs="Arial"/>
      <w:szCs w:val="20"/>
    </w:rPr>
  </w:style>
  <w:style w:type="table" w:styleId="TableGrid">
    <w:name w:val="Table Grid"/>
    <w:basedOn w:val="TableNormal"/>
    <w:uiPriority w:val="59"/>
    <w:rsid w:val="00C84C7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002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1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E75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079A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910D8"/>
    <w:rPr>
      <w:color w:val="800080"/>
      <w:u w:val="single"/>
    </w:rPr>
  </w:style>
  <w:style w:type="character" w:customStyle="1" w:styleId="citation">
    <w:name w:val="citation"/>
    <w:basedOn w:val="DefaultParagraphFont"/>
    <w:rsid w:val="004F0658"/>
  </w:style>
  <w:style w:type="character" w:styleId="CommentReference">
    <w:name w:val="annotation reference"/>
    <w:basedOn w:val="DefaultParagraphFont"/>
    <w:uiPriority w:val="99"/>
    <w:semiHidden/>
    <w:unhideWhenUsed/>
    <w:rsid w:val="00532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7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7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7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83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830"/>
  </w:style>
  <w:style w:type="paragraph" w:styleId="Footer">
    <w:name w:val="footer"/>
    <w:basedOn w:val="Normal"/>
    <w:link w:val="FooterChar"/>
    <w:uiPriority w:val="99"/>
    <w:unhideWhenUsed/>
    <w:rsid w:val="00ED183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830"/>
  </w:style>
  <w:style w:type="character" w:styleId="PageNumber">
    <w:name w:val="page number"/>
    <w:basedOn w:val="DefaultParagraphFont"/>
    <w:uiPriority w:val="99"/>
    <w:semiHidden/>
    <w:unhideWhenUsed/>
    <w:rsid w:val="00ED1830"/>
  </w:style>
  <w:style w:type="character" w:styleId="LineNumber">
    <w:name w:val="line number"/>
    <w:basedOn w:val="DefaultParagraphFont"/>
    <w:uiPriority w:val="99"/>
    <w:semiHidden/>
    <w:unhideWhenUsed/>
    <w:rsid w:val="005C770F"/>
  </w:style>
  <w:style w:type="paragraph" w:styleId="Revision">
    <w:name w:val="Revision"/>
    <w:hidden/>
    <w:uiPriority w:val="99"/>
    <w:semiHidden/>
    <w:rsid w:val="005C0113"/>
    <w:pPr>
      <w:spacing w:line="240" w:lineRule="auto"/>
    </w:pPr>
  </w:style>
  <w:style w:type="table" w:styleId="MediumShading1-Accent1">
    <w:name w:val="Medium Shading 1 Accent 1"/>
    <w:basedOn w:val="TableNormal"/>
    <w:uiPriority w:val="63"/>
    <w:rsid w:val="00972A0A"/>
    <w:pPr>
      <w:spacing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E32DC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3-Accent1">
    <w:name w:val="Medium Grid 3 Accent 1"/>
    <w:basedOn w:val="TableNormal"/>
    <w:uiPriority w:val="69"/>
    <w:rsid w:val="00D72077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E6FDD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Grid-Accent1">
    <w:name w:val="Light Grid Accent 1"/>
    <w:basedOn w:val="TableNormal"/>
    <w:uiPriority w:val="62"/>
    <w:rsid w:val="003E6FDD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6D1D48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E7EE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E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7E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7EEA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243A16"/>
    <w:pPr>
      <w:ind w:left="720"/>
      <w:contextualSpacing/>
    </w:pPr>
  </w:style>
  <w:style w:type="paragraph" w:customStyle="1" w:styleId="DataField11pt-Single">
    <w:name w:val="Data Field 11pt-Single"/>
    <w:basedOn w:val="Normal"/>
    <w:rsid w:val="000D1B09"/>
    <w:pPr>
      <w:autoSpaceDE w:val="0"/>
      <w:autoSpaceDN w:val="0"/>
      <w:spacing w:line="240" w:lineRule="auto"/>
    </w:pPr>
    <w:rPr>
      <w:rFonts w:ascii="Arial" w:eastAsia="Times New Roman" w:hAnsi="Arial" w:cs="Arial"/>
      <w:szCs w:val="20"/>
    </w:rPr>
  </w:style>
  <w:style w:type="table" w:styleId="TableGrid">
    <w:name w:val="Table Grid"/>
    <w:basedOn w:val="TableNormal"/>
    <w:uiPriority w:val="59"/>
    <w:rsid w:val="00C84C7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002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1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E75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079A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910D8"/>
    <w:rPr>
      <w:color w:val="800080"/>
      <w:u w:val="single"/>
    </w:rPr>
  </w:style>
  <w:style w:type="character" w:customStyle="1" w:styleId="citation">
    <w:name w:val="citation"/>
    <w:basedOn w:val="DefaultParagraphFont"/>
    <w:rsid w:val="004F0658"/>
  </w:style>
  <w:style w:type="character" w:styleId="CommentReference">
    <w:name w:val="annotation reference"/>
    <w:basedOn w:val="DefaultParagraphFont"/>
    <w:uiPriority w:val="99"/>
    <w:semiHidden/>
    <w:unhideWhenUsed/>
    <w:rsid w:val="00532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7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7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7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83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830"/>
  </w:style>
  <w:style w:type="paragraph" w:styleId="Footer">
    <w:name w:val="footer"/>
    <w:basedOn w:val="Normal"/>
    <w:link w:val="FooterChar"/>
    <w:uiPriority w:val="99"/>
    <w:unhideWhenUsed/>
    <w:rsid w:val="00ED183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830"/>
  </w:style>
  <w:style w:type="character" w:styleId="PageNumber">
    <w:name w:val="page number"/>
    <w:basedOn w:val="DefaultParagraphFont"/>
    <w:uiPriority w:val="99"/>
    <w:semiHidden/>
    <w:unhideWhenUsed/>
    <w:rsid w:val="00ED1830"/>
  </w:style>
  <w:style w:type="character" w:styleId="LineNumber">
    <w:name w:val="line number"/>
    <w:basedOn w:val="DefaultParagraphFont"/>
    <w:uiPriority w:val="99"/>
    <w:semiHidden/>
    <w:unhideWhenUsed/>
    <w:rsid w:val="005C770F"/>
  </w:style>
  <w:style w:type="paragraph" w:styleId="Revision">
    <w:name w:val="Revision"/>
    <w:hidden/>
    <w:uiPriority w:val="99"/>
    <w:semiHidden/>
    <w:rsid w:val="005C0113"/>
    <w:pPr>
      <w:spacing w:line="240" w:lineRule="auto"/>
    </w:pPr>
  </w:style>
  <w:style w:type="table" w:styleId="MediumShading1-Accent1">
    <w:name w:val="Medium Shading 1 Accent 1"/>
    <w:basedOn w:val="TableNormal"/>
    <w:uiPriority w:val="63"/>
    <w:rsid w:val="00972A0A"/>
    <w:pPr>
      <w:spacing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E32DC2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3-Accent1">
    <w:name w:val="Medium Grid 3 Accent 1"/>
    <w:basedOn w:val="TableNormal"/>
    <w:uiPriority w:val="69"/>
    <w:rsid w:val="00D72077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E6FDD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Grid-Accent1">
    <w:name w:val="Light Grid Accent 1"/>
    <w:basedOn w:val="TableNormal"/>
    <w:uiPriority w:val="62"/>
    <w:rsid w:val="003E6FDD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6D1D48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2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7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50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262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0416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84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644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3861F9B05412A49BA24162006BC52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5EAF57-6FE1-0242-AF4D-347B067269EF}"/>
      </w:docPartPr>
      <w:docPartBody>
        <w:p w:rsidR="00C51875" w:rsidRDefault="00C51875" w:rsidP="00C51875">
          <w:pPr>
            <w:pStyle w:val="B3861F9B05412A49BA24162006BC5288"/>
          </w:pPr>
          <w:r>
            <w:t>[Type text]</w:t>
          </w:r>
        </w:p>
      </w:docPartBody>
    </w:docPart>
    <w:docPart>
      <w:docPartPr>
        <w:name w:val="A48CCB9310C21D42BF273CA4D5EB5E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BD151F-2063-8948-BD3D-59417F027888}"/>
      </w:docPartPr>
      <w:docPartBody>
        <w:p w:rsidR="00C51875" w:rsidRDefault="00C51875" w:rsidP="00C51875">
          <w:pPr>
            <w:pStyle w:val="A48CCB9310C21D42BF273CA4D5EB5E00"/>
          </w:pPr>
          <w:r>
            <w:t>[Type text]</w:t>
          </w:r>
        </w:p>
      </w:docPartBody>
    </w:docPart>
    <w:docPart>
      <w:docPartPr>
        <w:name w:val="F064040D8EE8A24EA5C5E1BCE12AE8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782BED-222E-264A-85A1-B4887DC9062C}"/>
      </w:docPartPr>
      <w:docPartBody>
        <w:p w:rsidR="00C51875" w:rsidRDefault="00C51875" w:rsidP="00C51875">
          <w:pPr>
            <w:pStyle w:val="F064040D8EE8A24EA5C5E1BCE12AE8F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51875"/>
    <w:rsid w:val="00021DBD"/>
    <w:rsid w:val="0003787C"/>
    <w:rsid w:val="000550BA"/>
    <w:rsid w:val="000635FE"/>
    <w:rsid w:val="000A16A2"/>
    <w:rsid w:val="000D582C"/>
    <w:rsid w:val="00152E4B"/>
    <w:rsid w:val="001868EF"/>
    <w:rsid w:val="001C3746"/>
    <w:rsid w:val="001E00FC"/>
    <w:rsid w:val="001F6ABB"/>
    <w:rsid w:val="00261C34"/>
    <w:rsid w:val="00271828"/>
    <w:rsid w:val="00306B64"/>
    <w:rsid w:val="003543A5"/>
    <w:rsid w:val="00356435"/>
    <w:rsid w:val="003679A1"/>
    <w:rsid w:val="003815E7"/>
    <w:rsid w:val="00393CB4"/>
    <w:rsid w:val="003D35A3"/>
    <w:rsid w:val="00410411"/>
    <w:rsid w:val="0053192A"/>
    <w:rsid w:val="00542CA6"/>
    <w:rsid w:val="005A5322"/>
    <w:rsid w:val="005C15C5"/>
    <w:rsid w:val="0061483E"/>
    <w:rsid w:val="006244F7"/>
    <w:rsid w:val="006A661A"/>
    <w:rsid w:val="007163D1"/>
    <w:rsid w:val="007675DB"/>
    <w:rsid w:val="007C2492"/>
    <w:rsid w:val="007E522F"/>
    <w:rsid w:val="00861F36"/>
    <w:rsid w:val="008955E6"/>
    <w:rsid w:val="008C4C8C"/>
    <w:rsid w:val="0090082C"/>
    <w:rsid w:val="009600C4"/>
    <w:rsid w:val="009613F4"/>
    <w:rsid w:val="00997497"/>
    <w:rsid w:val="009D216F"/>
    <w:rsid w:val="00A03BD6"/>
    <w:rsid w:val="00A50058"/>
    <w:rsid w:val="00A70884"/>
    <w:rsid w:val="00AD6A07"/>
    <w:rsid w:val="00B00D6F"/>
    <w:rsid w:val="00B537D6"/>
    <w:rsid w:val="00B97188"/>
    <w:rsid w:val="00BC683A"/>
    <w:rsid w:val="00BE4BFB"/>
    <w:rsid w:val="00BF1035"/>
    <w:rsid w:val="00BF358E"/>
    <w:rsid w:val="00BF7B12"/>
    <w:rsid w:val="00C153F2"/>
    <w:rsid w:val="00C37A5C"/>
    <w:rsid w:val="00C51875"/>
    <w:rsid w:val="00CA59E1"/>
    <w:rsid w:val="00CC49A2"/>
    <w:rsid w:val="00CD6703"/>
    <w:rsid w:val="00D84D42"/>
    <w:rsid w:val="00DE1872"/>
    <w:rsid w:val="00E34265"/>
    <w:rsid w:val="00E41BAC"/>
    <w:rsid w:val="00F43408"/>
    <w:rsid w:val="00F81045"/>
    <w:rsid w:val="00FD34AF"/>
    <w:rsid w:val="00FE7D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3861F9B05412A49BA24162006BC5288">
    <w:name w:val="B3861F9B05412A49BA24162006BC5288"/>
    <w:rsid w:val="00C51875"/>
  </w:style>
  <w:style w:type="paragraph" w:customStyle="1" w:styleId="A48CCB9310C21D42BF273CA4D5EB5E00">
    <w:name w:val="A48CCB9310C21D42BF273CA4D5EB5E00"/>
    <w:rsid w:val="00C51875"/>
  </w:style>
  <w:style w:type="paragraph" w:customStyle="1" w:styleId="F064040D8EE8A24EA5C5E1BCE12AE8FF">
    <w:name w:val="F064040D8EE8A24EA5C5E1BCE12AE8FF"/>
    <w:rsid w:val="00C51875"/>
  </w:style>
  <w:style w:type="paragraph" w:customStyle="1" w:styleId="E7635E3B21016E429D52BBE292C86D5D">
    <w:name w:val="E7635E3B21016E429D52BBE292C86D5D"/>
    <w:rsid w:val="00C51875"/>
  </w:style>
  <w:style w:type="paragraph" w:customStyle="1" w:styleId="915E2E4F0F56E447B2B3F7467D77D27A">
    <w:name w:val="915E2E4F0F56E447B2B3F7467D77D27A"/>
    <w:rsid w:val="00C51875"/>
  </w:style>
  <w:style w:type="paragraph" w:customStyle="1" w:styleId="E7957E65311560458BB7EA22C1E9D5FF">
    <w:name w:val="E7957E65311560458BB7EA22C1E9D5FF"/>
    <w:rsid w:val="00C51875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2E0DF-3DBA-D54D-8FCB-54CAECD28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m, Marshall B. III</dc:creator>
  <cp:lastModifiedBy>Marshall Elam</cp:lastModifiedBy>
  <cp:revision>2</cp:revision>
  <cp:lastPrinted>2017-05-04T21:00:00Z</cp:lastPrinted>
  <dcterms:created xsi:type="dcterms:W3CDTF">2017-07-10T16:19:00Z</dcterms:created>
  <dcterms:modified xsi:type="dcterms:W3CDTF">2017-07-10T16:19:00Z</dcterms:modified>
</cp:coreProperties>
</file>